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C40A6" w14:textId="77777777" w:rsidR="00C248DD" w:rsidRDefault="00994A57">
      <w:pPr>
        <w:widowControl/>
        <w:tabs>
          <w:tab w:val="left" w:pos="340"/>
        </w:tabs>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 xml:space="preserve">Appendix 1 </w:t>
      </w:r>
    </w:p>
    <w:p w14:paraId="46D8FC04" w14:textId="77777777" w:rsidR="00C248DD" w:rsidRDefault="00994A57">
      <w:pPr>
        <w:widowControl/>
        <w:tabs>
          <w:tab w:val="left" w:pos="340"/>
        </w:tabs>
        <w:rPr>
          <w:rFonts w:ascii="Times New Roman" w:eastAsia="宋体" w:hAnsi="Times New Roman" w:cs="Times New Roman"/>
          <w:i/>
          <w:iCs/>
          <w:color w:val="000000" w:themeColor="text1"/>
          <w:sz w:val="20"/>
          <w:szCs w:val="20"/>
        </w:rPr>
      </w:pPr>
      <w:r>
        <w:rPr>
          <w:rFonts w:ascii="Times New Roman" w:eastAsia="宋体" w:hAnsi="Times New Roman" w:cs="Times New Roman"/>
          <w:i/>
          <w:iCs/>
          <w:color w:val="000000" w:themeColor="text1"/>
          <w:sz w:val="24"/>
          <w:szCs w:val="24"/>
        </w:rPr>
        <w:t>Curriculum Framework Diagram</w:t>
      </w:r>
    </w:p>
    <w:tbl>
      <w:tblPr>
        <w:tblW w:w="4974" w:type="pct"/>
        <w:jc w:val="center"/>
        <w:tblBorders>
          <w:top w:val="single" w:sz="2" w:space="0" w:color="000000"/>
          <w:bottom w:val="single" w:sz="2" w:space="0" w:color="000000"/>
          <w:insideH w:val="dotted" w:sz="4" w:space="0" w:color="000000"/>
        </w:tblBorders>
        <w:tblLook w:val="04A0" w:firstRow="1" w:lastRow="0" w:firstColumn="1" w:lastColumn="0" w:noHBand="0" w:noVBand="1"/>
      </w:tblPr>
      <w:tblGrid>
        <w:gridCol w:w="2690"/>
        <w:gridCol w:w="5573"/>
      </w:tblGrid>
      <w:tr w:rsidR="00C248DD" w14:paraId="76C9DB64" w14:textId="77777777">
        <w:trPr>
          <w:trHeight w:val="289"/>
          <w:tblHeader/>
          <w:jc w:val="center"/>
        </w:trPr>
        <w:tc>
          <w:tcPr>
            <w:tcW w:w="2749" w:type="dxa"/>
            <w:tcBorders>
              <w:top w:val="single" w:sz="2" w:space="0" w:color="000000"/>
              <w:bottom w:val="single" w:sz="2" w:space="0" w:color="000000"/>
            </w:tcBorders>
            <w:vAlign w:val="center"/>
          </w:tcPr>
          <w:p w14:paraId="0D490BE2" w14:textId="77777777" w:rsidR="00C248DD" w:rsidRDefault="00994A57">
            <w:pPr>
              <w:spacing w:line="36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Course</w:t>
            </w:r>
          </w:p>
        </w:tc>
        <w:tc>
          <w:tcPr>
            <w:tcW w:w="5730" w:type="dxa"/>
            <w:tcBorders>
              <w:top w:val="single" w:sz="2" w:space="0" w:color="000000"/>
              <w:bottom w:val="single" w:sz="2" w:space="0" w:color="000000"/>
            </w:tcBorders>
            <w:vAlign w:val="center"/>
          </w:tcPr>
          <w:p w14:paraId="46599C31" w14:textId="77777777" w:rsidR="00C248DD" w:rsidRDefault="00994A57">
            <w:pPr>
              <w:spacing w:line="36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Content</w:t>
            </w:r>
          </w:p>
        </w:tc>
      </w:tr>
      <w:tr w:rsidR="00C248DD" w14:paraId="588149B8" w14:textId="77777777">
        <w:trPr>
          <w:trHeight w:val="310"/>
          <w:jc w:val="center"/>
        </w:trPr>
        <w:tc>
          <w:tcPr>
            <w:tcW w:w="2749" w:type="dxa"/>
            <w:vMerge w:val="restart"/>
            <w:tcBorders>
              <w:top w:val="single" w:sz="2" w:space="0" w:color="000000"/>
            </w:tcBorders>
          </w:tcPr>
          <w:p w14:paraId="38F27221" w14:textId="77777777" w:rsidR="00C248DD" w:rsidRDefault="00994A57">
            <w:pPr>
              <w:spacing w:line="360" w:lineRule="auto"/>
              <w:jc w:val="left"/>
              <w:rPr>
                <w:rFonts w:ascii="Times New Roman" w:eastAsia="宋体" w:hAnsi="Times New Roman" w:cs="Times New Roman"/>
                <w:sz w:val="24"/>
                <w:szCs w:val="24"/>
              </w:rPr>
            </w:pPr>
            <w:r>
              <w:rPr>
                <w:rFonts w:ascii="Times New Roman" w:eastAsia="宋体" w:hAnsi="Times New Roman" w:cs="Times New Roman"/>
                <w:color w:val="000000" w:themeColor="text1"/>
                <w:sz w:val="24"/>
                <w:szCs w:val="24"/>
              </w:rPr>
              <w:t>1. Overview of Packaging Design</w:t>
            </w:r>
          </w:p>
        </w:tc>
        <w:tc>
          <w:tcPr>
            <w:tcW w:w="5730" w:type="dxa"/>
            <w:tcBorders>
              <w:top w:val="single" w:sz="2" w:space="0" w:color="000000"/>
            </w:tcBorders>
          </w:tcPr>
          <w:p w14:paraId="48113DEB" w14:textId="77777777" w:rsidR="00C248DD" w:rsidRDefault="00994A57">
            <w:pPr>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 xml:space="preserve">Characteristics of </w:t>
            </w:r>
            <w:proofErr w:type="spellStart"/>
            <w:r>
              <w:rPr>
                <w:rFonts w:ascii="Times New Roman" w:eastAsia="宋体" w:hAnsi="Times New Roman" w:cs="Times New Roman"/>
                <w:color w:val="000000" w:themeColor="text1"/>
                <w:sz w:val="24"/>
                <w:szCs w:val="24"/>
              </w:rPr>
              <w:t>Shangshan</w:t>
            </w:r>
            <w:proofErr w:type="spellEnd"/>
            <w:r>
              <w:rPr>
                <w:rFonts w:ascii="Times New Roman" w:eastAsia="宋体" w:hAnsi="Times New Roman" w:cs="Times New Roman"/>
                <w:color w:val="000000" w:themeColor="text1"/>
                <w:sz w:val="24"/>
                <w:szCs w:val="24"/>
              </w:rPr>
              <w:t xml:space="preserve"> culture</w:t>
            </w:r>
            <w:r>
              <w:rPr>
                <w:rFonts w:ascii="Times New Roman" w:eastAsia="宋体" w:hAnsi="Times New Roman" w:cs="Times New Roman"/>
                <w:color w:val="171A1D"/>
                <w:sz w:val="24"/>
                <w:szCs w:val="24"/>
                <w:shd w:val="clear" w:color="auto" w:fill="FFFFFF"/>
              </w:rPr>
              <w:t xml:space="preserve"> (</w:t>
            </w:r>
            <w:r>
              <w:rPr>
                <w:rFonts w:ascii="Times New Roman" w:eastAsia="宋体" w:hAnsi="Times New Roman" w:cs="Times New Roman"/>
                <w:sz w:val="24"/>
                <w:szCs w:val="24"/>
              </w:rPr>
              <w:t>C</w:t>
            </w:r>
            <w:r>
              <w:rPr>
                <w:rFonts w:ascii="Times New Roman" w:eastAsia="宋体" w:hAnsi="Times New Roman" w:cs="Times New Roman"/>
                <w:color w:val="171A1D"/>
                <w:sz w:val="24"/>
                <w:szCs w:val="24"/>
                <w:shd w:val="clear" w:color="auto" w:fill="FFFFFF"/>
              </w:rPr>
              <w:t>)</w:t>
            </w:r>
          </w:p>
        </w:tc>
      </w:tr>
      <w:tr w:rsidR="00C248DD" w14:paraId="336468A1" w14:textId="77777777">
        <w:trPr>
          <w:trHeight w:val="355"/>
          <w:jc w:val="center"/>
        </w:trPr>
        <w:tc>
          <w:tcPr>
            <w:tcW w:w="2749" w:type="dxa"/>
            <w:vMerge/>
          </w:tcPr>
          <w:p w14:paraId="72F60084" w14:textId="77777777" w:rsidR="00C248DD" w:rsidRDefault="00C248DD">
            <w:pPr>
              <w:spacing w:line="360" w:lineRule="auto"/>
              <w:rPr>
                <w:rFonts w:ascii="Times New Roman" w:eastAsia="宋体" w:hAnsi="Times New Roman" w:cs="Times New Roman"/>
                <w:sz w:val="24"/>
                <w:szCs w:val="24"/>
              </w:rPr>
            </w:pPr>
          </w:p>
        </w:tc>
        <w:tc>
          <w:tcPr>
            <w:tcW w:w="5730" w:type="dxa"/>
          </w:tcPr>
          <w:p w14:paraId="627EBEA3" w14:textId="77777777" w:rsidR="00C248DD" w:rsidRDefault="00994A57">
            <w:pPr>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History and classification of packaging materials</w:t>
            </w:r>
            <w:r>
              <w:rPr>
                <w:rFonts w:ascii="Times New Roman" w:eastAsia="宋体" w:hAnsi="Times New Roman" w:cs="Times New Roman"/>
                <w:color w:val="171A1D"/>
                <w:sz w:val="24"/>
                <w:szCs w:val="24"/>
                <w:shd w:val="clear" w:color="auto" w:fill="FFFFFF"/>
              </w:rPr>
              <w:t xml:space="preserve"> </w:t>
            </w:r>
            <w:r>
              <w:rPr>
                <w:rFonts w:ascii="Times New Roman" w:eastAsia="宋体" w:hAnsi="Times New Roman" w:cs="Times New Roman"/>
                <w:color w:val="000000" w:themeColor="text1"/>
                <w:sz w:val="24"/>
                <w:szCs w:val="24"/>
              </w:rPr>
              <w:t>(S)</w:t>
            </w:r>
          </w:p>
        </w:tc>
      </w:tr>
      <w:tr w:rsidR="00C248DD" w14:paraId="1B92F77F" w14:textId="77777777">
        <w:trPr>
          <w:jc w:val="center"/>
        </w:trPr>
        <w:tc>
          <w:tcPr>
            <w:tcW w:w="2749" w:type="dxa"/>
            <w:vMerge/>
          </w:tcPr>
          <w:p w14:paraId="2E0EB42B" w14:textId="77777777" w:rsidR="00C248DD" w:rsidRDefault="00C248DD">
            <w:pPr>
              <w:spacing w:line="360" w:lineRule="auto"/>
              <w:rPr>
                <w:rFonts w:ascii="Times New Roman" w:eastAsia="宋体" w:hAnsi="Times New Roman" w:cs="Times New Roman"/>
                <w:sz w:val="24"/>
                <w:szCs w:val="24"/>
              </w:rPr>
            </w:pPr>
          </w:p>
        </w:tc>
        <w:tc>
          <w:tcPr>
            <w:tcW w:w="5730" w:type="dxa"/>
          </w:tcPr>
          <w:p w14:paraId="05229AA2" w14:textId="77777777" w:rsidR="00C248DD" w:rsidRDefault="00994A57">
            <w:pPr>
              <w:widowControl/>
              <w:tabs>
                <w:tab w:val="left" w:pos="340"/>
              </w:tabs>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An overview of process technology (T)</w:t>
            </w:r>
          </w:p>
        </w:tc>
      </w:tr>
      <w:tr w:rsidR="00C248DD" w14:paraId="4D54279A" w14:textId="77777777">
        <w:trPr>
          <w:trHeight w:val="347"/>
          <w:jc w:val="center"/>
        </w:trPr>
        <w:tc>
          <w:tcPr>
            <w:tcW w:w="2749" w:type="dxa"/>
            <w:vMerge/>
          </w:tcPr>
          <w:p w14:paraId="702D70EA" w14:textId="77777777" w:rsidR="00C248DD" w:rsidRDefault="00C248DD">
            <w:pPr>
              <w:spacing w:line="360" w:lineRule="auto"/>
              <w:rPr>
                <w:rFonts w:ascii="Times New Roman" w:eastAsia="宋体" w:hAnsi="Times New Roman" w:cs="Times New Roman"/>
                <w:sz w:val="24"/>
                <w:szCs w:val="24"/>
              </w:rPr>
            </w:pPr>
          </w:p>
        </w:tc>
        <w:tc>
          <w:tcPr>
            <w:tcW w:w="5730" w:type="dxa"/>
          </w:tcPr>
          <w:p w14:paraId="1A51C08A" w14:textId="77777777" w:rsidR="00C248DD" w:rsidRDefault="00994A57">
            <w:pPr>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Principles of packaging structure design (E)</w:t>
            </w:r>
          </w:p>
        </w:tc>
      </w:tr>
      <w:tr w:rsidR="00C248DD" w14:paraId="1E80D3DF" w14:textId="77777777">
        <w:trPr>
          <w:trHeight w:val="314"/>
          <w:jc w:val="center"/>
        </w:trPr>
        <w:tc>
          <w:tcPr>
            <w:tcW w:w="2749" w:type="dxa"/>
            <w:vMerge/>
          </w:tcPr>
          <w:p w14:paraId="30802500" w14:textId="77777777" w:rsidR="00C248DD" w:rsidRDefault="00C248DD">
            <w:pPr>
              <w:spacing w:line="360" w:lineRule="auto"/>
              <w:rPr>
                <w:rFonts w:ascii="Times New Roman" w:eastAsia="宋体" w:hAnsi="Times New Roman" w:cs="Times New Roman"/>
                <w:sz w:val="24"/>
                <w:szCs w:val="24"/>
              </w:rPr>
            </w:pPr>
          </w:p>
        </w:tc>
        <w:tc>
          <w:tcPr>
            <w:tcW w:w="5730" w:type="dxa"/>
          </w:tcPr>
          <w:p w14:paraId="3F18339D" w14:textId="77777777" w:rsidR="00C248DD" w:rsidRDefault="00994A57">
            <w:pPr>
              <w:widowControl/>
              <w:tabs>
                <w:tab w:val="left" w:pos="340"/>
              </w:tabs>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Packaging style and design elements (A)</w:t>
            </w:r>
          </w:p>
        </w:tc>
      </w:tr>
      <w:tr w:rsidR="00C248DD" w14:paraId="50E11CD6" w14:textId="77777777">
        <w:trPr>
          <w:jc w:val="center"/>
        </w:trPr>
        <w:tc>
          <w:tcPr>
            <w:tcW w:w="2749" w:type="dxa"/>
            <w:vMerge/>
          </w:tcPr>
          <w:p w14:paraId="4F4CD094" w14:textId="77777777" w:rsidR="00C248DD" w:rsidRDefault="00C248DD">
            <w:pPr>
              <w:spacing w:line="360" w:lineRule="auto"/>
              <w:rPr>
                <w:rFonts w:ascii="Times New Roman" w:eastAsia="宋体" w:hAnsi="Times New Roman" w:cs="Times New Roman"/>
                <w:sz w:val="24"/>
                <w:szCs w:val="24"/>
              </w:rPr>
            </w:pPr>
          </w:p>
        </w:tc>
        <w:tc>
          <w:tcPr>
            <w:tcW w:w="5730" w:type="dxa"/>
          </w:tcPr>
          <w:p w14:paraId="50EA8AF1" w14:textId="77777777" w:rsidR="00C248DD" w:rsidRDefault="00994A57">
            <w:pPr>
              <w:widowControl/>
              <w:tabs>
                <w:tab w:val="left" w:pos="340"/>
              </w:tabs>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Packaging size and specification (M)</w:t>
            </w:r>
          </w:p>
        </w:tc>
      </w:tr>
      <w:tr w:rsidR="00C248DD" w14:paraId="28B7F850" w14:textId="77777777">
        <w:trPr>
          <w:jc w:val="center"/>
        </w:trPr>
        <w:tc>
          <w:tcPr>
            <w:tcW w:w="2749" w:type="dxa"/>
            <w:vMerge w:val="restart"/>
          </w:tcPr>
          <w:p w14:paraId="671C1D0D" w14:textId="77777777" w:rsidR="00C248DD" w:rsidRDefault="00994A57">
            <w:pPr>
              <w:widowControl/>
              <w:tabs>
                <w:tab w:val="left" w:pos="340"/>
              </w:tabs>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2. Graphic design of packaging</w:t>
            </w:r>
          </w:p>
          <w:p w14:paraId="3C93575C" w14:textId="77777777" w:rsidR="00C248DD" w:rsidRDefault="00C248DD">
            <w:pPr>
              <w:spacing w:line="360" w:lineRule="auto"/>
              <w:jc w:val="left"/>
              <w:rPr>
                <w:rFonts w:ascii="Times New Roman" w:eastAsia="宋体" w:hAnsi="Times New Roman" w:cs="Times New Roman"/>
                <w:sz w:val="24"/>
                <w:szCs w:val="24"/>
              </w:rPr>
            </w:pPr>
          </w:p>
        </w:tc>
        <w:tc>
          <w:tcPr>
            <w:tcW w:w="5730" w:type="dxa"/>
          </w:tcPr>
          <w:p w14:paraId="7B8B43E1" w14:textId="77777777" w:rsidR="00C248DD" w:rsidRDefault="00994A57">
            <w:pPr>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 xml:space="preserve">Interpretation of cultural elements of </w:t>
            </w:r>
            <w:proofErr w:type="spellStart"/>
            <w:r>
              <w:rPr>
                <w:rFonts w:ascii="Times New Roman" w:eastAsia="宋体" w:hAnsi="Times New Roman" w:cs="Times New Roman"/>
                <w:color w:val="000000" w:themeColor="text1"/>
                <w:sz w:val="24"/>
                <w:szCs w:val="24"/>
              </w:rPr>
              <w:t>Shangshan</w:t>
            </w:r>
            <w:proofErr w:type="spellEnd"/>
            <w:r>
              <w:rPr>
                <w:rFonts w:ascii="Times New Roman" w:eastAsia="宋体" w:hAnsi="Times New Roman" w:cs="Times New Roman"/>
                <w:color w:val="000000" w:themeColor="text1"/>
                <w:sz w:val="24"/>
                <w:szCs w:val="24"/>
              </w:rPr>
              <w:t xml:space="preserve"> culture (C)</w:t>
            </w:r>
          </w:p>
        </w:tc>
      </w:tr>
      <w:tr w:rsidR="00C248DD" w14:paraId="14549AF7" w14:textId="77777777">
        <w:trPr>
          <w:jc w:val="center"/>
        </w:trPr>
        <w:tc>
          <w:tcPr>
            <w:tcW w:w="2749" w:type="dxa"/>
            <w:vMerge/>
          </w:tcPr>
          <w:p w14:paraId="34BDEC5B" w14:textId="77777777" w:rsidR="00C248DD" w:rsidRDefault="00C248DD">
            <w:pPr>
              <w:spacing w:line="360" w:lineRule="auto"/>
              <w:jc w:val="left"/>
              <w:rPr>
                <w:rFonts w:ascii="Times New Roman" w:eastAsia="宋体" w:hAnsi="Times New Roman" w:cs="Times New Roman"/>
                <w:sz w:val="24"/>
                <w:szCs w:val="24"/>
              </w:rPr>
            </w:pPr>
          </w:p>
        </w:tc>
        <w:tc>
          <w:tcPr>
            <w:tcW w:w="5730" w:type="dxa"/>
          </w:tcPr>
          <w:p w14:paraId="752129FC" w14:textId="77777777" w:rsidR="00C248DD" w:rsidRDefault="00994A57">
            <w:pPr>
              <w:widowControl/>
              <w:tabs>
                <w:tab w:val="left" w:pos="340"/>
              </w:tabs>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Selection and development of environmentally friendly materials (S)</w:t>
            </w:r>
          </w:p>
        </w:tc>
      </w:tr>
      <w:tr w:rsidR="00C248DD" w14:paraId="05574BF0" w14:textId="77777777">
        <w:trPr>
          <w:jc w:val="center"/>
        </w:trPr>
        <w:tc>
          <w:tcPr>
            <w:tcW w:w="2749" w:type="dxa"/>
            <w:vMerge/>
          </w:tcPr>
          <w:p w14:paraId="0CC9B74C" w14:textId="77777777" w:rsidR="00C248DD" w:rsidRDefault="00C248DD">
            <w:pPr>
              <w:spacing w:line="360" w:lineRule="auto"/>
              <w:jc w:val="left"/>
              <w:rPr>
                <w:rFonts w:ascii="Times New Roman" w:eastAsia="宋体" w:hAnsi="Times New Roman" w:cs="Times New Roman"/>
                <w:sz w:val="24"/>
                <w:szCs w:val="24"/>
              </w:rPr>
            </w:pPr>
          </w:p>
        </w:tc>
        <w:tc>
          <w:tcPr>
            <w:tcW w:w="5730" w:type="dxa"/>
          </w:tcPr>
          <w:p w14:paraId="31898F9D" w14:textId="77777777" w:rsidR="00C248DD" w:rsidRDefault="00994A57">
            <w:pPr>
              <w:widowControl/>
              <w:tabs>
                <w:tab w:val="left" w:pos="340"/>
              </w:tabs>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Drawing technology (T)</w:t>
            </w:r>
          </w:p>
        </w:tc>
      </w:tr>
      <w:tr w:rsidR="00C248DD" w14:paraId="6E6FA97B" w14:textId="77777777">
        <w:trPr>
          <w:trHeight w:val="308"/>
          <w:jc w:val="center"/>
        </w:trPr>
        <w:tc>
          <w:tcPr>
            <w:tcW w:w="2749" w:type="dxa"/>
            <w:vMerge/>
          </w:tcPr>
          <w:p w14:paraId="0108D7C2" w14:textId="77777777" w:rsidR="00C248DD" w:rsidRDefault="00C248DD">
            <w:pPr>
              <w:spacing w:line="360" w:lineRule="auto"/>
              <w:jc w:val="left"/>
              <w:rPr>
                <w:rFonts w:ascii="Times New Roman" w:eastAsia="宋体" w:hAnsi="Times New Roman" w:cs="Times New Roman"/>
                <w:sz w:val="24"/>
                <w:szCs w:val="24"/>
              </w:rPr>
            </w:pPr>
          </w:p>
        </w:tc>
        <w:tc>
          <w:tcPr>
            <w:tcW w:w="5730" w:type="dxa"/>
          </w:tcPr>
          <w:p w14:paraId="4B49EF57" w14:textId="77777777" w:rsidR="00C248DD" w:rsidRDefault="00994A57">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Characteristics of the internal and external structure of packaging (E)</w:t>
            </w:r>
          </w:p>
        </w:tc>
      </w:tr>
      <w:tr w:rsidR="00C248DD" w14:paraId="2A63B1C3" w14:textId="77777777">
        <w:trPr>
          <w:trHeight w:val="296"/>
          <w:jc w:val="center"/>
        </w:trPr>
        <w:tc>
          <w:tcPr>
            <w:tcW w:w="2749" w:type="dxa"/>
            <w:vMerge/>
          </w:tcPr>
          <w:p w14:paraId="4CC5C6EC" w14:textId="77777777" w:rsidR="00C248DD" w:rsidRDefault="00C248DD">
            <w:pPr>
              <w:spacing w:line="360" w:lineRule="auto"/>
              <w:jc w:val="left"/>
              <w:rPr>
                <w:rFonts w:ascii="Times New Roman" w:eastAsia="宋体" w:hAnsi="Times New Roman" w:cs="Times New Roman"/>
                <w:sz w:val="24"/>
                <w:szCs w:val="24"/>
              </w:rPr>
            </w:pPr>
          </w:p>
        </w:tc>
        <w:tc>
          <w:tcPr>
            <w:tcW w:w="5730" w:type="dxa"/>
          </w:tcPr>
          <w:p w14:paraId="5A6D33A9" w14:textId="77777777" w:rsidR="00C248DD" w:rsidRDefault="00994A57">
            <w:pPr>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Use of text and images (A)</w:t>
            </w:r>
          </w:p>
        </w:tc>
      </w:tr>
      <w:tr w:rsidR="00C248DD" w14:paraId="7F8C4A14" w14:textId="77777777">
        <w:trPr>
          <w:jc w:val="center"/>
        </w:trPr>
        <w:tc>
          <w:tcPr>
            <w:tcW w:w="2749" w:type="dxa"/>
            <w:vMerge/>
          </w:tcPr>
          <w:p w14:paraId="4DA757BC" w14:textId="77777777" w:rsidR="00C248DD" w:rsidRDefault="00C248DD">
            <w:pPr>
              <w:spacing w:line="360" w:lineRule="auto"/>
              <w:jc w:val="left"/>
              <w:rPr>
                <w:rFonts w:ascii="Times New Roman" w:eastAsia="宋体" w:hAnsi="Times New Roman" w:cs="Times New Roman"/>
                <w:sz w:val="24"/>
                <w:szCs w:val="24"/>
              </w:rPr>
            </w:pPr>
          </w:p>
        </w:tc>
        <w:tc>
          <w:tcPr>
            <w:tcW w:w="5730" w:type="dxa"/>
          </w:tcPr>
          <w:p w14:paraId="27DDB598" w14:textId="77777777" w:rsidR="00C248DD" w:rsidRDefault="00994A57">
            <w:pPr>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Measurement and calculation of sizes (M)</w:t>
            </w:r>
          </w:p>
        </w:tc>
      </w:tr>
      <w:tr w:rsidR="00C248DD" w14:paraId="67855CBF" w14:textId="77777777">
        <w:trPr>
          <w:jc w:val="center"/>
        </w:trPr>
        <w:tc>
          <w:tcPr>
            <w:tcW w:w="2749" w:type="dxa"/>
            <w:vMerge w:val="restart"/>
          </w:tcPr>
          <w:p w14:paraId="4402D481" w14:textId="77777777" w:rsidR="00C248DD" w:rsidRDefault="00994A57">
            <w:pPr>
              <w:spacing w:line="360" w:lineRule="auto"/>
              <w:jc w:val="left"/>
              <w:rPr>
                <w:rFonts w:ascii="Times New Roman" w:eastAsia="宋体" w:hAnsi="Times New Roman" w:cs="Times New Roman"/>
                <w:sz w:val="24"/>
                <w:szCs w:val="24"/>
              </w:rPr>
            </w:pPr>
            <w:r>
              <w:rPr>
                <w:rFonts w:ascii="Times New Roman" w:eastAsia="宋体" w:hAnsi="Times New Roman" w:cs="Times New Roman"/>
                <w:color w:val="000000" w:themeColor="text1"/>
                <w:sz w:val="24"/>
                <w:szCs w:val="24"/>
              </w:rPr>
              <w:t>3. Process of packaging design</w:t>
            </w:r>
          </w:p>
        </w:tc>
        <w:tc>
          <w:tcPr>
            <w:tcW w:w="5730" w:type="dxa"/>
          </w:tcPr>
          <w:p w14:paraId="3B9F40CA" w14:textId="77777777" w:rsidR="00C248DD" w:rsidRDefault="00994A57">
            <w:pPr>
              <w:widowControl/>
              <w:tabs>
                <w:tab w:val="left" w:pos="340"/>
              </w:tabs>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 xml:space="preserve">Extraction of cultural elements in the </w:t>
            </w:r>
            <w:proofErr w:type="spellStart"/>
            <w:r>
              <w:rPr>
                <w:rFonts w:ascii="Times New Roman" w:eastAsia="宋体" w:hAnsi="Times New Roman" w:cs="Times New Roman"/>
                <w:color w:val="000000" w:themeColor="text1"/>
                <w:sz w:val="24"/>
                <w:szCs w:val="24"/>
              </w:rPr>
              <w:t>Shangshan</w:t>
            </w:r>
            <w:proofErr w:type="spellEnd"/>
            <w:r>
              <w:rPr>
                <w:rFonts w:ascii="Times New Roman" w:eastAsia="宋体" w:hAnsi="Times New Roman" w:cs="Times New Roman"/>
                <w:color w:val="000000" w:themeColor="text1"/>
                <w:sz w:val="24"/>
                <w:szCs w:val="24"/>
              </w:rPr>
              <w:t xml:space="preserve"> culture (C)</w:t>
            </w:r>
          </w:p>
        </w:tc>
      </w:tr>
      <w:tr w:rsidR="00C248DD" w14:paraId="49514906" w14:textId="77777777">
        <w:trPr>
          <w:jc w:val="center"/>
        </w:trPr>
        <w:tc>
          <w:tcPr>
            <w:tcW w:w="2749" w:type="dxa"/>
            <w:vMerge/>
          </w:tcPr>
          <w:p w14:paraId="024403A7" w14:textId="77777777" w:rsidR="00C248DD" w:rsidRDefault="00C248DD">
            <w:pPr>
              <w:spacing w:line="360" w:lineRule="auto"/>
              <w:jc w:val="left"/>
              <w:rPr>
                <w:rFonts w:ascii="Times New Roman" w:eastAsia="宋体" w:hAnsi="Times New Roman" w:cs="Times New Roman"/>
                <w:sz w:val="24"/>
                <w:szCs w:val="24"/>
              </w:rPr>
            </w:pPr>
          </w:p>
        </w:tc>
        <w:tc>
          <w:tcPr>
            <w:tcW w:w="5730" w:type="dxa"/>
          </w:tcPr>
          <w:p w14:paraId="064CBF3D" w14:textId="77777777" w:rsidR="00C248DD" w:rsidRDefault="00994A57">
            <w:pPr>
              <w:widowControl/>
              <w:tabs>
                <w:tab w:val="left" w:pos="340"/>
              </w:tabs>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Selection of product-oriented materials (S)</w:t>
            </w:r>
          </w:p>
        </w:tc>
      </w:tr>
      <w:tr w:rsidR="00C248DD" w14:paraId="5CCEFAF6" w14:textId="77777777">
        <w:trPr>
          <w:jc w:val="center"/>
        </w:trPr>
        <w:tc>
          <w:tcPr>
            <w:tcW w:w="2749" w:type="dxa"/>
            <w:vMerge/>
          </w:tcPr>
          <w:p w14:paraId="4E6B4F0D" w14:textId="77777777" w:rsidR="00C248DD" w:rsidRDefault="00C248DD">
            <w:pPr>
              <w:spacing w:line="360" w:lineRule="auto"/>
              <w:jc w:val="left"/>
              <w:rPr>
                <w:rFonts w:ascii="Times New Roman" w:eastAsia="宋体" w:hAnsi="Times New Roman" w:cs="Times New Roman"/>
                <w:sz w:val="24"/>
                <w:szCs w:val="24"/>
              </w:rPr>
            </w:pPr>
          </w:p>
        </w:tc>
        <w:tc>
          <w:tcPr>
            <w:tcW w:w="5730" w:type="dxa"/>
          </w:tcPr>
          <w:p w14:paraId="05C47527" w14:textId="77777777" w:rsidR="00C248DD" w:rsidRDefault="00994A57">
            <w:pPr>
              <w:widowControl/>
              <w:tabs>
                <w:tab w:val="left" w:pos="340"/>
              </w:tabs>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Process technology (T)</w:t>
            </w:r>
          </w:p>
        </w:tc>
      </w:tr>
      <w:tr w:rsidR="00C248DD" w14:paraId="05BE72F9" w14:textId="77777777">
        <w:trPr>
          <w:jc w:val="center"/>
        </w:trPr>
        <w:tc>
          <w:tcPr>
            <w:tcW w:w="2749" w:type="dxa"/>
            <w:vMerge/>
          </w:tcPr>
          <w:p w14:paraId="0B7E8623" w14:textId="77777777" w:rsidR="00C248DD" w:rsidRDefault="00C248DD">
            <w:pPr>
              <w:spacing w:line="360" w:lineRule="auto"/>
              <w:jc w:val="left"/>
              <w:rPr>
                <w:rFonts w:ascii="Times New Roman" w:eastAsia="宋体" w:hAnsi="Times New Roman" w:cs="Times New Roman"/>
                <w:sz w:val="24"/>
                <w:szCs w:val="24"/>
              </w:rPr>
            </w:pPr>
          </w:p>
        </w:tc>
        <w:tc>
          <w:tcPr>
            <w:tcW w:w="5730" w:type="dxa"/>
          </w:tcPr>
          <w:p w14:paraId="0FECAD3B" w14:textId="77777777" w:rsidR="00C248DD" w:rsidRDefault="00994A57">
            <w:pPr>
              <w:widowControl/>
              <w:tabs>
                <w:tab w:val="left" w:pos="340"/>
              </w:tabs>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Process of making packaging structure (E)</w:t>
            </w:r>
          </w:p>
        </w:tc>
      </w:tr>
      <w:tr w:rsidR="00C248DD" w14:paraId="0CE9300F" w14:textId="77777777">
        <w:trPr>
          <w:jc w:val="center"/>
        </w:trPr>
        <w:tc>
          <w:tcPr>
            <w:tcW w:w="2749" w:type="dxa"/>
            <w:vMerge/>
          </w:tcPr>
          <w:p w14:paraId="764D7952" w14:textId="77777777" w:rsidR="00C248DD" w:rsidRDefault="00C248DD">
            <w:pPr>
              <w:spacing w:line="360" w:lineRule="auto"/>
              <w:jc w:val="left"/>
              <w:rPr>
                <w:rFonts w:ascii="Times New Roman" w:eastAsia="宋体" w:hAnsi="Times New Roman" w:cs="Times New Roman"/>
                <w:sz w:val="24"/>
                <w:szCs w:val="24"/>
              </w:rPr>
            </w:pPr>
          </w:p>
        </w:tc>
        <w:tc>
          <w:tcPr>
            <w:tcW w:w="5730" w:type="dxa"/>
          </w:tcPr>
          <w:p w14:paraId="153427D7" w14:textId="77777777" w:rsidR="00C248DD" w:rsidRDefault="00994A57">
            <w:pPr>
              <w:widowControl/>
              <w:tabs>
                <w:tab w:val="left" w:pos="340"/>
              </w:tabs>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Composition and principles of packaging (A)</w:t>
            </w:r>
          </w:p>
        </w:tc>
      </w:tr>
      <w:tr w:rsidR="00C248DD" w14:paraId="2A889974" w14:textId="77777777">
        <w:trPr>
          <w:jc w:val="center"/>
        </w:trPr>
        <w:tc>
          <w:tcPr>
            <w:tcW w:w="2749" w:type="dxa"/>
            <w:vMerge/>
          </w:tcPr>
          <w:p w14:paraId="68E577D4" w14:textId="77777777" w:rsidR="00C248DD" w:rsidRDefault="00C248DD">
            <w:pPr>
              <w:spacing w:line="360" w:lineRule="auto"/>
              <w:jc w:val="left"/>
              <w:rPr>
                <w:rFonts w:ascii="Times New Roman" w:eastAsia="宋体" w:hAnsi="Times New Roman" w:cs="Times New Roman"/>
                <w:sz w:val="24"/>
                <w:szCs w:val="24"/>
              </w:rPr>
            </w:pPr>
          </w:p>
        </w:tc>
        <w:tc>
          <w:tcPr>
            <w:tcW w:w="5730" w:type="dxa"/>
          </w:tcPr>
          <w:p w14:paraId="4632EBB0" w14:textId="77777777" w:rsidR="00C248DD" w:rsidRDefault="00994A57">
            <w:pPr>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Market research and data summary (M)</w:t>
            </w:r>
          </w:p>
        </w:tc>
      </w:tr>
      <w:tr w:rsidR="00C248DD" w14:paraId="3FE78150" w14:textId="77777777">
        <w:trPr>
          <w:jc w:val="center"/>
        </w:trPr>
        <w:tc>
          <w:tcPr>
            <w:tcW w:w="2749" w:type="dxa"/>
            <w:vMerge w:val="restart"/>
          </w:tcPr>
          <w:p w14:paraId="5573BACD" w14:textId="77777777" w:rsidR="00C248DD" w:rsidRDefault="00994A57">
            <w:pPr>
              <w:spacing w:line="360" w:lineRule="auto"/>
              <w:jc w:val="left"/>
              <w:rPr>
                <w:rFonts w:ascii="Times New Roman" w:eastAsia="宋体" w:hAnsi="Times New Roman" w:cs="Times New Roman"/>
                <w:sz w:val="24"/>
                <w:szCs w:val="24"/>
              </w:rPr>
            </w:pPr>
            <w:r>
              <w:rPr>
                <w:rFonts w:ascii="Times New Roman" w:eastAsia="宋体" w:hAnsi="Times New Roman" w:cs="Times New Roman"/>
                <w:color w:val="000000" w:themeColor="text1"/>
                <w:sz w:val="24"/>
                <w:szCs w:val="24"/>
              </w:rPr>
              <w:t xml:space="preserve">4. Integration of culture into packaging production </w:t>
            </w:r>
          </w:p>
        </w:tc>
        <w:tc>
          <w:tcPr>
            <w:tcW w:w="5730" w:type="dxa"/>
          </w:tcPr>
          <w:p w14:paraId="53D22523" w14:textId="77777777" w:rsidR="00C248DD" w:rsidRDefault="00994A57">
            <w:pPr>
              <w:widowControl/>
              <w:tabs>
                <w:tab w:val="left" w:pos="340"/>
              </w:tabs>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 xml:space="preserve">Use of elements of the </w:t>
            </w:r>
            <w:proofErr w:type="spellStart"/>
            <w:r>
              <w:rPr>
                <w:rFonts w:ascii="Times New Roman" w:eastAsia="宋体" w:hAnsi="Times New Roman" w:cs="Times New Roman"/>
                <w:color w:val="000000" w:themeColor="text1"/>
                <w:sz w:val="24"/>
                <w:szCs w:val="24"/>
              </w:rPr>
              <w:t>Shangshan</w:t>
            </w:r>
            <w:proofErr w:type="spellEnd"/>
            <w:r>
              <w:rPr>
                <w:rFonts w:ascii="Times New Roman" w:eastAsia="宋体" w:hAnsi="Times New Roman" w:cs="Times New Roman"/>
                <w:color w:val="000000" w:themeColor="text1"/>
                <w:sz w:val="24"/>
                <w:szCs w:val="24"/>
              </w:rPr>
              <w:t xml:space="preserve"> culture (C)</w:t>
            </w:r>
          </w:p>
        </w:tc>
      </w:tr>
      <w:tr w:rsidR="00C248DD" w14:paraId="16696512" w14:textId="77777777">
        <w:trPr>
          <w:jc w:val="center"/>
        </w:trPr>
        <w:tc>
          <w:tcPr>
            <w:tcW w:w="2749" w:type="dxa"/>
            <w:vMerge/>
          </w:tcPr>
          <w:p w14:paraId="2F58AC7C" w14:textId="77777777" w:rsidR="00C248DD" w:rsidRDefault="00C248DD">
            <w:pPr>
              <w:spacing w:line="360" w:lineRule="auto"/>
              <w:rPr>
                <w:rFonts w:ascii="Times New Roman" w:eastAsia="宋体" w:hAnsi="Times New Roman" w:cs="Times New Roman"/>
                <w:sz w:val="24"/>
                <w:szCs w:val="24"/>
              </w:rPr>
            </w:pPr>
          </w:p>
        </w:tc>
        <w:tc>
          <w:tcPr>
            <w:tcW w:w="5730" w:type="dxa"/>
          </w:tcPr>
          <w:p w14:paraId="77DDE364" w14:textId="77777777" w:rsidR="00C248DD" w:rsidRDefault="00994A57">
            <w:pPr>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Selection of packaging materials with regional characteristics (S)</w:t>
            </w:r>
          </w:p>
        </w:tc>
      </w:tr>
      <w:tr w:rsidR="00C248DD" w14:paraId="219B19E8" w14:textId="77777777">
        <w:trPr>
          <w:jc w:val="center"/>
        </w:trPr>
        <w:tc>
          <w:tcPr>
            <w:tcW w:w="2749" w:type="dxa"/>
            <w:vMerge/>
          </w:tcPr>
          <w:p w14:paraId="64573330" w14:textId="77777777" w:rsidR="00C248DD" w:rsidRDefault="00C248DD">
            <w:pPr>
              <w:spacing w:line="360" w:lineRule="auto"/>
              <w:rPr>
                <w:rFonts w:ascii="Times New Roman" w:eastAsia="宋体" w:hAnsi="Times New Roman" w:cs="Times New Roman"/>
                <w:sz w:val="24"/>
                <w:szCs w:val="24"/>
              </w:rPr>
            </w:pPr>
          </w:p>
        </w:tc>
        <w:tc>
          <w:tcPr>
            <w:tcW w:w="5730" w:type="dxa"/>
          </w:tcPr>
          <w:p w14:paraId="00539581" w14:textId="77777777" w:rsidR="00C248DD" w:rsidRDefault="00994A57">
            <w:pPr>
              <w:widowControl/>
              <w:tabs>
                <w:tab w:val="left" w:pos="340"/>
              </w:tabs>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Manufacturing technology (T)</w:t>
            </w:r>
          </w:p>
        </w:tc>
      </w:tr>
      <w:tr w:rsidR="00C248DD" w14:paraId="37F55FB3" w14:textId="77777777">
        <w:trPr>
          <w:jc w:val="center"/>
        </w:trPr>
        <w:tc>
          <w:tcPr>
            <w:tcW w:w="2749" w:type="dxa"/>
            <w:vMerge/>
          </w:tcPr>
          <w:p w14:paraId="563D9AEB" w14:textId="77777777" w:rsidR="00C248DD" w:rsidRDefault="00C248DD">
            <w:pPr>
              <w:spacing w:line="360" w:lineRule="auto"/>
              <w:rPr>
                <w:rFonts w:ascii="Times New Roman" w:eastAsia="宋体" w:hAnsi="Times New Roman" w:cs="Times New Roman"/>
                <w:sz w:val="24"/>
                <w:szCs w:val="24"/>
              </w:rPr>
            </w:pPr>
          </w:p>
        </w:tc>
        <w:tc>
          <w:tcPr>
            <w:tcW w:w="5730" w:type="dxa"/>
          </w:tcPr>
          <w:p w14:paraId="146D1618" w14:textId="77777777" w:rsidR="00C248DD" w:rsidRDefault="00994A57">
            <w:pPr>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Structural characteristics of a series of gift boxes (E)</w:t>
            </w:r>
          </w:p>
        </w:tc>
      </w:tr>
      <w:tr w:rsidR="00C248DD" w14:paraId="41B2A8C5" w14:textId="77777777">
        <w:trPr>
          <w:jc w:val="center"/>
        </w:trPr>
        <w:tc>
          <w:tcPr>
            <w:tcW w:w="2749" w:type="dxa"/>
            <w:vMerge/>
          </w:tcPr>
          <w:p w14:paraId="5B652CB8" w14:textId="77777777" w:rsidR="00C248DD" w:rsidRDefault="00C248DD">
            <w:pPr>
              <w:spacing w:line="360" w:lineRule="auto"/>
              <w:rPr>
                <w:rFonts w:ascii="Times New Roman" w:eastAsia="宋体" w:hAnsi="Times New Roman" w:cs="Times New Roman"/>
                <w:sz w:val="24"/>
                <w:szCs w:val="24"/>
              </w:rPr>
            </w:pPr>
          </w:p>
        </w:tc>
        <w:tc>
          <w:tcPr>
            <w:tcW w:w="5730" w:type="dxa"/>
          </w:tcPr>
          <w:p w14:paraId="53716EC0" w14:textId="77777777" w:rsidR="00C248DD" w:rsidRDefault="00994A57">
            <w:pPr>
              <w:widowControl/>
              <w:tabs>
                <w:tab w:val="left" w:pos="340"/>
              </w:tabs>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Visual expression of cultural characteristics (A)</w:t>
            </w:r>
          </w:p>
        </w:tc>
      </w:tr>
      <w:tr w:rsidR="00C248DD" w14:paraId="4F4D5388" w14:textId="77777777">
        <w:trPr>
          <w:jc w:val="center"/>
        </w:trPr>
        <w:tc>
          <w:tcPr>
            <w:tcW w:w="2749" w:type="dxa"/>
            <w:vMerge/>
          </w:tcPr>
          <w:p w14:paraId="7E01726B" w14:textId="77777777" w:rsidR="00C248DD" w:rsidRDefault="00C248DD">
            <w:pPr>
              <w:spacing w:line="360" w:lineRule="auto"/>
              <w:rPr>
                <w:rFonts w:ascii="Times New Roman" w:eastAsia="宋体" w:hAnsi="Times New Roman" w:cs="Times New Roman"/>
                <w:sz w:val="24"/>
                <w:szCs w:val="24"/>
              </w:rPr>
            </w:pPr>
          </w:p>
        </w:tc>
        <w:tc>
          <w:tcPr>
            <w:tcW w:w="5730" w:type="dxa"/>
          </w:tcPr>
          <w:p w14:paraId="188F5F72" w14:textId="77777777" w:rsidR="00C248DD" w:rsidRDefault="00994A57">
            <w:pPr>
              <w:spacing w:line="360" w:lineRule="auto"/>
              <w:rPr>
                <w:rFonts w:ascii="Times New Roman" w:eastAsia="宋体" w:hAnsi="Times New Roman" w:cs="Times New Roman"/>
                <w:color w:val="171A1D"/>
                <w:sz w:val="24"/>
                <w:szCs w:val="24"/>
                <w:shd w:val="clear" w:color="auto" w:fill="FFFFFF"/>
              </w:rPr>
            </w:pPr>
            <w:r>
              <w:rPr>
                <w:rFonts w:ascii="Times New Roman" w:eastAsia="宋体" w:hAnsi="Times New Roman" w:cs="Times New Roman"/>
                <w:color w:val="000000" w:themeColor="text1"/>
                <w:sz w:val="24"/>
                <w:szCs w:val="24"/>
              </w:rPr>
              <w:t>Proportion of finished packaging (M)</w:t>
            </w:r>
          </w:p>
        </w:tc>
      </w:tr>
    </w:tbl>
    <w:p w14:paraId="648A6E4F" w14:textId="77777777" w:rsidR="00C248DD" w:rsidRDefault="00C248DD">
      <w:pPr>
        <w:autoSpaceDE w:val="0"/>
        <w:autoSpaceDN w:val="0"/>
        <w:adjustRightInd w:val="0"/>
        <w:spacing w:line="360" w:lineRule="auto"/>
        <w:rPr>
          <w:rFonts w:ascii="Times New Roman" w:eastAsia="宋体" w:hAnsi="Times New Roman" w:cs="Times New Roman"/>
          <w:color w:val="000000" w:themeColor="text1"/>
          <w:sz w:val="24"/>
          <w:szCs w:val="24"/>
          <w:shd w:val="clear" w:color="auto" w:fill="FFFFFF"/>
        </w:rPr>
      </w:pPr>
    </w:p>
    <w:p w14:paraId="2DB6A7BD" w14:textId="77777777" w:rsidR="00C248DD" w:rsidRDefault="00994A57">
      <w:pPr>
        <w:widowControl/>
        <w:tabs>
          <w:tab w:val="left" w:pos="340"/>
        </w:tabs>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 xml:space="preserve">Appendix 2 </w:t>
      </w:r>
    </w:p>
    <w:p w14:paraId="534DCBBC" w14:textId="77777777" w:rsidR="00C248DD" w:rsidRDefault="00994A57">
      <w:pPr>
        <w:widowControl/>
        <w:tabs>
          <w:tab w:val="left" w:pos="340"/>
        </w:tabs>
        <w:rPr>
          <w:rFonts w:ascii="Times New Roman" w:eastAsia="宋体" w:hAnsi="Times New Roman" w:cs="Times New Roman"/>
          <w:i/>
          <w:iCs/>
          <w:color w:val="000000" w:themeColor="text1"/>
          <w:sz w:val="20"/>
          <w:szCs w:val="20"/>
        </w:rPr>
      </w:pPr>
      <w:r>
        <w:rPr>
          <w:rFonts w:ascii="Times New Roman" w:eastAsia="宋体" w:hAnsi="Times New Roman" w:cs="Times New Roman"/>
          <w:i/>
          <w:iCs/>
          <w:color w:val="000000" w:themeColor="text1"/>
          <w:sz w:val="24"/>
          <w:szCs w:val="24"/>
        </w:rPr>
        <w:t>Unit I</w:t>
      </w:r>
    </w:p>
    <w:tbl>
      <w:tblPr>
        <w:tblW w:w="5000" w:type="pct"/>
        <w:jc w:val="center"/>
        <w:tblBorders>
          <w:top w:val="single" w:sz="2" w:space="0" w:color="000000"/>
          <w:bottom w:val="single" w:sz="2" w:space="0" w:color="000000"/>
          <w:insideH w:val="dotted" w:sz="4" w:space="0" w:color="000000"/>
        </w:tblBorders>
        <w:tblLook w:val="04A0" w:firstRow="1" w:lastRow="0" w:firstColumn="1" w:lastColumn="0" w:noHBand="0" w:noVBand="1"/>
      </w:tblPr>
      <w:tblGrid>
        <w:gridCol w:w="2141"/>
        <w:gridCol w:w="490"/>
        <w:gridCol w:w="5675"/>
      </w:tblGrid>
      <w:tr w:rsidR="00C248DD" w14:paraId="5D5D4F8A" w14:textId="77777777">
        <w:trPr>
          <w:trHeight w:val="289"/>
          <w:tblHeader/>
          <w:jc w:val="center"/>
        </w:trPr>
        <w:tc>
          <w:tcPr>
            <w:tcW w:w="5000" w:type="pct"/>
            <w:gridSpan w:val="3"/>
            <w:tcBorders>
              <w:top w:val="single" w:sz="2" w:space="0" w:color="000000"/>
              <w:bottom w:val="single" w:sz="2" w:space="0" w:color="000000"/>
            </w:tcBorders>
            <w:vAlign w:val="center"/>
          </w:tcPr>
          <w:p w14:paraId="6A8DCF79" w14:textId="77777777" w:rsidR="00C248DD" w:rsidRDefault="00994A57">
            <w:pPr>
              <w:spacing w:line="360" w:lineRule="auto"/>
              <w:rPr>
                <w:rFonts w:ascii="Times New Roman" w:eastAsia="宋体" w:hAnsi="Times New Roman" w:cs="Times New Roman"/>
                <w:color w:val="000000" w:themeColor="text1"/>
                <w:sz w:val="24"/>
                <w:szCs w:val="24"/>
              </w:rPr>
            </w:pPr>
            <w:bookmarkStart w:id="0" w:name="OLE_LINK5"/>
            <w:r>
              <w:rPr>
                <w:rFonts w:ascii="Times New Roman" w:eastAsia="宋体" w:hAnsi="Times New Roman" w:cs="Times New Roman"/>
                <w:color w:val="000000" w:themeColor="text1"/>
                <w:kern w:val="0"/>
                <w:sz w:val="24"/>
                <w:szCs w:val="24"/>
              </w:rPr>
              <w:t>Unit I</w:t>
            </w:r>
            <w:bookmarkEnd w:id="0"/>
            <w:r>
              <w:rPr>
                <w:rFonts w:ascii="Times New Roman" w:eastAsia="宋体" w:hAnsi="Times New Roman" w:cs="Times New Roman"/>
                <w:color w:val="000000" w:themeColor="text1"/>
                <w:kern w:val="0"/>
                <w:sz w:val="24"/>
                <w:szCs w:val="24"/>
              </w:rPr>
              <w:t>: Overview of Packaging Design</w:t>
            </w:r>
          </w:p>
        </w:tc>
      </w:tr>
      <w:tr w:rsidR="00C248DD" w14:paraId="074B3B80" w14:textId="77777777">
        <w:trPr>
          <w:trHeight w:val="310"/>
          <w:jc w:val="center"/>
        </w:trPr>
        <w:tc>
          <w:tcPr>
            <w:tcW w:w="1289" w:type="pct"/>
            <w:vMerge w:val="restart"/>
            <w:tcBorders>
              <w:top w:val="single" w:sz="2" w:space="0" w:color="000000"/>
            </w:tcBorders>
          </w:tcPr>
          <w:p w14:paraId="5FC14144" w14:textId="77777777" w:rsidR="00C248DD" w:rsidRDefault="00994A57">
            <w:pPr>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kern w:val="0"/>
                <w:sz w:val="24"/>
                <w:szCs w:val="24"/>
              </w:rPr>
              <w:t xml:space="preserve">Extraction of elements in the </w:t>
            </w:r>
            <w:proofErr w:type="spellStart"/>
            <w:r>
              <w:rPr>
                <w:rFonts w:ascii="Times New Roman" w:eastAsia="宋体" w:hAnsi="Times New Roman" w:cs="Times New Roman"/>
                <w:color w:val="000000" w:themeColor="text1"/>
                <w:kern w:val="0"/>
                <w:sz w:val="24"/>
                <w:szCs w:val="24"/>
              </w:rPr>
              <w:t>Shangshan</w:t>
            </w:r>
            <w:proofErr w:type="spellEnd"/>
            <w:r>
              <w:rPr>
                <w:rFonts w:ascii="Times New Roman" w:eastAsia="宋体" w:hAnsi="Times New Roman" w:cs="Times New Roman"/>
                <w:color w:val="000000" w:themeColor="text1"/>
                <w:kern w:val="0"/>
                <w:sz w:val="24"/>
                <w:szCs w:val="24"/>
              </w:rPr>
              <w:t xml:space="preserve"> culture (C)</w:t>
            </w:r>
          </w:p>
        </w:tc>
        <w:tc>
          <w:tcPr>
            <w:tcW w:w="295" w:type="pct"/>
            <w:tcBorders>
              <w:top w:val="single" w:sz="2" w:space="0" w:color="000000"/>
            </w:tcBorders>
          </w:tcPr>
          <w:p w14:paraId="13F1A945" w14:textId="77777777" w:rsidR="00C248DD" w:rsidRDefault="00994A57">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sz w:val="24"/>
                <w:szCs w:val="24"/>
              </w:rPr>
              <w:t>A</w:t>
            </w:r>
          </w:p>
        </w:tc>
        <w:tc>
          <w:tcPr>
            <w:tcW w:w="3415" w:type="pct"/>
            <w:tcBorders>
              <w:top w:val="single" w:sz="2" w:space="0" w:color="000000"/>
            </w:tcBorders>
            <w:vAlign w:val="center"/>
          </w:tcPr>
          <w:p w14:paraId="38F76E32" w14:textId="77777777" w:rsidR="00C248DD" w:rsidRDefault="00994A57">
            <w:pPr>
              <w:widowControl/>
              <w:tabs>
                <w:tab w:val="left" w:pos="340"/>
              </w:tabs>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kern w:val="0"/>
                <w:sz w:val="24"/>
                <w:szCs w:val="24"/>
              </w:rPr>
              <w:t xml:space="preserve">Pottery and stone tools, as the most important elements of the </w:t>
            </w:r>
            <w:proofErr w:type="spellStart"/>
            <w:r>
              <w:rPr>
                <w:rFonts w:ascii="Times New Roman" w:eastAsia="宋体" w:hAnsi="Times New Roman" w:cs="Times New Roman"/>
                <w:color w:val="000000" w:themeColor="text1"/>
                <w:kern w:val="0"/>
                <w:sz w:val="24"/>
                <w:szCs w:val="24"/>
              </w:rPr>
              <w:t>Shangshan</w:t>
            </w:r>
            <w:proofErr w:type="spellEnd"/>
            <w:r>
              <w:rPr>
                <w:rFonts w:ascii="Times New Roman" w:eastAsia="宋体" w:hAnsi="Times New Roman" w:cs="Times New Roman"/>
                <w:color w:val="000000" w:themeColor="text1"/>
                <w:kern w:val="0"/>
                <w:sz w:val="24"/>
                <w:szCs w:val="24"/>
              </w:rPr>
              <w:t xml:space="preserve"> culture, show the wisdom and ability of the </w:t>
            </w:r>
            <w:proofErr w:type="spellStart"/>
            <w:r>
              <w:rPr>
                <w:rFonts w:ascii="Times New Roman" w:eastAsia="宋体" w:hAnsi="Times New Roman" w:cs="Times New Roman"/>
                <w:color w:val="000000" w:themeColor="text1"/>
                <w:kern w:val="0"/>
                <w:sz w:val="24"/>
                <w:szCs w:val="24"/>
              </w:rPr>
              <w:t>Shangshan</w:t>
            </w:r>
            <w:proofErr w:type="spellEnd"/>
            <w:r>
              <w:rPr>
                <w:rFonts w:ascii="Times New Roman" w:eastAsia="宋体" w:hAnsi="Times New Roman" w:cs="Times New Roman"/>
                <w:color w:val="000000" w:themeColor="text1"/>
                <w:kern w:val="0"/>
                <w:sz w:val="24"/>
                <w:szCs w:val="24"/>
              </w:rPr>
              <w:t xml:space="preserve"> people to make production tools in terms of material selection, production, sizing, modeling, and decoration. </w:t>
            </w:r>
          </w:p>
        </w:tc>
      </w:tr>
      <w:tr w:rsidR="00C248DD" w14:paraId="54A75830" w14:textId="77777777">
        <w:trPr>
          <w:trHeight w:val="355"/>
          <w:jc w:val="center"/>
        </w:trPr>
        <w:tc>
          <w:tcPr>
            <w:tcW w:w="1289" w:type="pct"/>
            <w:vMerge/>
          </w:tcPr>
          <w:p w14:paraId="6C364DFA" w14:textId="77777777" w:rsidR="00C248DD" w:rsidRDefault="00C248DD">
            <w:pPr>
              <w:spacing w:line="360" w:lineRule="auto"/>
              <w:jc w:val="left"/>
              <w:rPr>
                <w:rFonts w:ascii="Times New Roman" w:eastAsia="宋体" w:hAnsi="Times New Roman" w:cs="Times New Roman"/>
                <w:color w:val="000000" w:themeColor="text1"/>
                <w:sz w:val="24"/>
                <w:szCs w:val="24"/>
              </w:rPr>
            </w:pPr>
          </w:p>
        </w:tc>
        <w:tc>
          <w:tcPr>
            <w:tcW w:w="295" w:type="pct"/>
          </w:tcPr>
          <w:p w14:paraId="7A5A5DA9" w14:textId="77777777" w:rsidR="00C248DD" w:rsidRDefault="00994A57">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sz w:val="24"/>
                <w:szCs w:val="24"/>
              </w:rPr>
              <w:t>B</w:t>
            </w:r>
          </w:p>
        </w:tc>
        <w:tc>
          <w:tcPr>
            <w:tcW w:w="3415" w:type="pct"/>
            <w:vAlign w:val="center"/>
          </w:tcPr>
          <w:p w14:paraId="77C827AF" w14:textId="77777777" w:rsidR="00C248DD" w:rsidRDefault="00994A57">
            <w:pPr>
              <w:widowControl/>
              <w:tabs>
                <w:tab w:val="left" w:pos="340"/>
              </w:tabs>
              <w:spacing w:line="360" w:lineRule="auto"/>
              <w:jc w:val="left"/>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kern w:val="0"/>
                <w:sz w:val="24"/>
                <w:szCs w:val="24"/>
              </w:rPr>
              <w:t xml:space="preserve">Analysis of the geographical environment, climate, and soil structure of the </w:t>
            </w:r>
            <w:proofErr w:type="spellStart"/>
            <w:r>
              <w:rPr>
                <w:rFonts w:ascii="Times New Roman" w:eastAsia="宋体" w:hAnsi="Times New Roman" w:cs="Times New Roman"/>
                <w:color w:val="000000" w:themeColor="text1"/>
                <w:kern w:val="0"/>
                <w:sz w:val="24"/>
                <w:szCs w:val="24"/>
              </w:rPr>
              <w:t>Shangshan</w:t>
            </w:r>
            <w:proofErr w:type="spellEnd"/>
            <w:r>
              <w:rPr>
                <w:rFonts w:ascii="Times New Roman" w:eastAsia="宋体" w:hAnsi="Times New Roman" w:cs="Times New Roman"/>
                <w:color w:val="000000" w:themeColor="text1"/>
                <w:kern w:val="0"/>
                <w:sz w:val="24"/>
                <w:szCs w:val="24"/>
              </w:rPr>
              <w:t xml:space="preserve"> site group shows that the </w:t>
            </w:r>
            <w:proofErr w:type="spellStart"/>
            <w:r>
              <w:rPr>
                <w:rFonts w:ascii="Times New Roman" w:eastAsia="宋体" w:hAnsi="Times New Roman" w:cs="Times New Roman"/>
                <w:color w:val="000000" w:themeColor="text1"/>
                <w:kern w:val="0"/>
                <w:sz w:val="24"/>
                <w:szCs w:val="24"/>
              </w:rPr>
              <w:t>Shangshan</w:t>
            </w:r>
            <w:proofErr w:type="spellEnd"/>
            <w:r>
              <w:rPr>
                <w:rFonts w:ascii="Times New Roman" w:eastAsia="宋体" w:hAnsi="Times New Roman" w:cs="Times New Roman"/>
                <w:color w:val="000000" w:themeColor="text1"/>
                <w:kern w:val="0"/>
                <w:sz w:val="24"/>
                <w:szCs w:val="24"/>
              </w:rPr>
              <w:t xml:space="preserve"> ancestors had a certain knowledge of geography and could select their residence according to their survival needs.</w:t>
            </w:r>
          </w:p>
        </w:tc>
      </w:tr>
      <w:tr w:rsidR="00C248DD" w14:paraId="64A8A05F" w14:textId="77777777">
        <w:trPr>
          <w:jc w:val="center"/>
        </w:trPr>
        <w:tc>
          <w:tcPr>
            <w:tcW w:w="1289" w:type="pct"/>
            <w:vMerge/>
          </w:tcPr>
          <w:p w14:paraId="32EF0DC5" w14:textId="77777777" w:rsidR="00C248DD" w:rsidRDefault="00C248DD">
            <w:pPr>
              <w:spacing w:line="360" w:lineRule="auto"/>
              <w:jc w:val="left"/>
              <w:rPr>
                <w:rFonts w:ascii="Times New Roman" w:eastAsia="宋体" w:hAnsi="Times New Roman" w:cs="Times New Roman"/>
                <w:color w:val="000000" w:themeColor="text1"/>
                <w:sz w:val="24"/>
                <w:szCs w:val="24"/>
              </w:rPr>
            </w:pPr>
          </w:p>
        </w:tc>
        <w:tc>
          <w:tcPr>
            <w:tcW w:w="295" w:type="pct"/>
          </w:tcPr>
          <w:p w14:paraId="17EFFA5D" w14:textId="77777777" w:rsidR="00C248DD" w:rsidRDefault="00994A57">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sz w:val="24"/>
                <w:szCs w:val="24"/>
              </w:rPr>
              <w:t>C</w:t>
            </w:r>
          </w:p>
        </w:tc>
        <w:tc>
          <w:tcPr>
            <w:tcW w:w="3415" w:type="pct"/>
            <w:vAlign w:val="center"/>
          </w:tcPr>
          <w:p w14:paraId="6C64734F" w14:textId="77777777" w:rsidR="00C248DD" w:rsidRDefault="00994A57">
            <w:pPr>
              <w:widowControl/>
              <w:tabs>
                <w:tab w:val="left" w:pos="340"/>
              </w:tabs>
              <w:spacing w:line="360" w:lineRule="auto"/>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kern w:val="0"/>
                <w:sz w:val="24"/>
                <w:szCs w:val="24"/>
              </w:rPr>
              <w:t xml:space="preserve">Rice excavated in the </w:t>
            </w:r>
            <w:proofErr w:type="spellStart"/>
            <w:r>
              <w:rPr>
                <w:rFonts w:ascii="Times New Roman" w:eastAsia="宋体" w:hAnsi="Times New Roman" w:cs="Times New Roman"/>
                <w:color w:val="000000" w:themeColor="text1"/>
                <w:kern w:val="0"/>
                <w:sz w:val="24"/>
                <w:szCs w:val="24"/>
              </w:rPr>
              <w:t>Shangshan</w:t>
            </w:r>
            <w:proofErr w:type="spellEnd"/>
            <w:r>
              <w:rPr>
                <w:rFonts w:ascii="Times New Roman" w:eastAsia="宋体" w:hAnsi="Times New Roman" w:cs="Times New Roman"/>
                <w:color w:val="000000" w:themeColor="text1"/>
                <w:kern w:val="0"/>
                <w:sz w:val="24"/>
                <w:szCs w:val="24"/>
              </w:rPr>
              <w:t xml:space="preserve"> site proved that the </w:t>
            </w:r>
            <w:proofErr w:type="spellStart"/>
            <w:r>
              <w:rPr>
                <w:rFonts w:ascii="Times New Roman" w:eastAsia="宋体" w:hAnsi="Times New Roman" w:cs="Times New Roman"/>
                <w:color w:val="000000" w:themeColor="text1"/>
                <w:kern w:val="0"/>
                <w:sz w:val="24"/>
                <w:szCs w:val="24"/>
              </w:rPr>
              <w:t>Shangshan</w:t>
            </w:r>
            <w:proofErr w:type="spellEnd"/>
            <w:r>
              <w:rPr>
                <w:rFonts w:ascii="Times New Roman" w:eastAsia="宋体" w:hAnsi="Times New Roman" w:cs="Times New Roman"/>
                <w:color w:val="000000" w:themeColor="text1"/>
                <w:kern w:val="0"/>
                <w:sz w:val="24"/>
                <w:szCs w:val="24"/>
              </w:rPr>
              <w:t xml:space="preserve"> ancestors already knew that rice is edible, that they had initially mastered rice farming techniques and started farming civilization using rice farming as the main mode of production and graduated from constant migration to settling down.</w:t>
            </w:r>
          </w:p>
        </w:tc>
      </w:tr>
      <w:tr w:rsidR="00C248DD" w14:paraId="58A0EC77" w14:textId="77777777">
        <w:trPr>
          <w:jc w:val="center"/>
        </w:trPr>
        <w:tc>
          <w:tcPr>
            <w:tcW w:w="1289" w:type="pct"/>
            <w:vMerge w:val="restart"/>
          </w:tcPr>
          <w:p w14:paraId="341D5453" w14:textId="77777777" w:rsidR="00C248DD" w:rsidRDefault="00994A57">
            <w:pPr>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kern w:val="0"/>
                <w:sz w:val="24"/>
                <w:szCs w:val="24"/>
              </w:rPr>
              <w:t>Expertise in characteristics and selection of materials (S)</w:t>
            </w:r>
          </w:p>
        </w:tc>
        <w:tc>
          <w:tcPr>
            <w:tcW w:w="295" w:type="pct"/>
          </w:tcPr>
          <w:p w14:paraId="6438B8A3" w14:textId="77777777" w:rsidR="00C248DD" w:rsidRDefault="00994A57">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sz w:val="24"/>
                <w:szCs w:val="24"/>
              </w:rPr>
              <w:t>A</w:t>
            </w:r>
          </w:p>
        </w:tc>
        <w:tc>
          <w:tcPr>
            <w:tcW w:w="3415" w:type="pct"/>
            <w:vAlign w:val="center"/>
          </w:tcPr>
          <w:p w14:paraId="6F101FCD" w14:textId="77777777" w:rsidR="00C248DD" w:rsidRDefault="00994A57">
            <w:pPr>
              <w:widowControl/>
              <w:tabs>
                <w:tab w:val="left" w:pos="340"/>
              </w:tabs>
              <w:spacing w:line="360" w:lineRule="auto"/>
              <w:jc w:val="left"/>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kern w:val="0"/>
                <w:sz w:val="24"/>
                <w:szCs w:val="24"/>
              </w:rPr>
              <w:t>Paper is widely used in packaging design because it is cheap, environmentally friendly, easy to print, process, and transport, and suitable for packaging of various products.</w:t>
            </w:r>
          </w:p>
        </w:tc>
      </w:tr>
      <w:tr w:rsidR="00C248DD" w14:paraId="03999A1C" w14:textId="77777777">
        <w:trPr>
          <w:jc w:val="center"/>
        </w:trPr>
        <w:tc>
          <w:tcPr>
            <w:tcW w:w="1289" w:type="pct"/>
            <w:vMerge/>
          </w:tcPr>
          <w:p w14:paraId="309C67C6" w14:textId="77777777" w:rsidR="00C248DD" w:rsidRDefault="00C248DD">
            <w:pPr>
              <w:spacing w:line="360" w:lineRule="auto"/>
              <w:jc w:val="left"/>
              <w:rPr>
                <w:rFonts w:ascii="Times New Roman" w:eastAsia="宋体" w:hAnsi="Times New Roman" w:cs="Times New Roman"/>
                <w:color w:val="000000" w:themeColor="text1"/>
                <w:sz w:val="24"/>
                <w:szCs w:val="24"/>
              </w:rPr>
            </w:pPr>
          </w:p>
        </w:tc>
        <w:tc>
          <w:tcPr>
            <w:tcW w:w="295" w:type="pct"/>
          </w:tcPr>
          <w:p w14:paraId="7B45E8E6" w14:textId="77777777" w:rsidR="00C248DD" w:rsidRDefault="00994A57">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sz w:val="24"/>
                <w:szCs w:val="24"/>
              </w:rPr>
              <w:t>B</w:t>
            </w:r>
          </w:p>
        </w:tc>
        <w:tc>
          <w:tcPr>
            <w:tcW w:w="3415" w:type="pct"/>
            <w:vAlign w:val="center"/>
          </w:tcPr>
          <w:p w14:paraId="4404B4D1" w14:textId="77777777" w:rsidR="00C248DD" w:rsidRDefault="00994A57">
            <w:pPr>
              <w:widowControl/>
              <w:tabs>
                <w:tab w:val="left" w:pos="340"/>
              </w:tabs>
              <w:spacing w:line="360" w:lineRule="auto"/>
              <w:jc w:val="left"/>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kern w:val="0"/>
                <w:sz w:val="24"/>
                <w:szCs w:val="24"/>
              </w:rPr>
              <w:t xml:space="preserve">Plastic is a symbol of the development of modern packaging design. Because it is cheap, rich in raw </w:t>
            </w:r>
            <w:r>
              <w:rPr>
                <w:rFonts w:ascii="Times New Roman" w:eastAsia="宋体" w:hAnsi="Times New Roman" w:cs="Times New Roman"/>
                <w:color w:val="000000" w:themeColor="text1"/>
                <w:kern w:val="0"/>
                <w:sz w:val="24"/>
                <w:szCs w:val="24"/>
              </w:rPr>
              <w:lastRenderedPageBreak/>
              <w:t>materials, and resistant to water, oil, and corrosion, it has become a packaging material that is widely used.</w:t>
            </w:r>
          </w:p>
        </w:tc>
      </w:tr>
      <w:tr w:rsidR="00C248DD" w14:paraId="26BEA2A3" w14:textId="77777777">
        <w:trPr>
          <w:jc w:val="center"/>
        </w:trPr>
        <w:tc>
          <w:tcPr>
            <w:tcW w:w="1289" w:type="pct"/>
            <w:vMerge/>
          </w:tcPr>
          <w:p w14:paraId="36B9D207" w14:textId="77777777" w:rsidR="00C248DD" w:rsidRDefault="00C248DD">
            <w:pPr>
              <w:spacing w:line="360" w:lineRule="auto"/>
              <w:jc w:val="left"/>
              <w:rPr>
                <w:rFonts w:ascii="Times New Roman" w:eastAsia="宋体" w:hAnsi="Times New Roman" w:cs="Times New Roman"/>
                <w:color w:val="000000" w:themeColor="text1"/>
                <w:sz w:val="24"/>
                <w:szCs w:val="24"/>
              </w:rPr>
            </w:pPr>
          </w:p>
        </w:tc>
        <w:tc>
          <w:tcPr>
            <w:tcW w:w="295" w:type="pct"/>
          </w:tcPr>
          <w:p w14:paraId="11BB36AE" w14:textId="77777777" w:rsidR="00C248DD" w:rsidRDefault="00994A57">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sz w:val="24"/>
                <w:szCs w:val="24"/>
              </w:rPr>
              <w:t>C</w:t>
            </w:r>
          </w:p>
        </w:tc>
        <w:tc>
          <w:tcPr>
            <w:tcW w:w="3415" w:type="pct"/>
            <w:vAlign w:val="center"/>
          </w:tcPr>
          <w:p w14:paraId="562D6669" w14:textId="77777777" w:rsidR="00C248DD" w:rsidRDefault="00994A57">
            <w:pPr>
              <w:widowControl/>
              <w:tabs>
                <w:tab w:val="left" w:pos="340"/>
              </w:tabs>
              <w:spacing w:line="360" w:lineRule="auto"/>
              <w:jc w:val="left"/>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kern w:val="0"/>
                <w:sz w:val="24"/>
                <w:szCs w:val="24"/>
              </w:rPr>
              <w:t>Wood, metal, glass, ceramics, and other packaging materials have a long history and are still being used.</w:t>
            </w:r>
          </w:p>
        </w:tc>
      </w:tr>
      <w:tr w:rsidR="00C248DD" w14:paraId="1C264EAA" w14:textId="77777777">
        <w:trPr>
          <w:jc w:val="center"/>
        </w:trPr>
        <w:tc>
          <w:tcPr>
            <w:tcW w:w="1289" w:type="pct"/>
            <w:vMerge w:val="restart"/>
          </w:tcPr>
          <w:p w14:paraId="7A720E8B" w14:textId="77777777" w:rsidR="00C248DD" w:rsidRDefault="00994A57">
            <w:pPr>
              <w:widowControl/>
              <w:tabs>
                <w:tab w:val="left" w:pos="340"/>
              </w:tabs>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kern w:val="0"/>
                <w:sz w:val="24"/>
                <w:szCs w:val="24"/>
              </w:rPr>
              <w:t>Expertise in the application of production techniques and tools (T)</w:t>
            </w:r>
          </w:p>
        </w:tc>
        <w:tc>
          <w:tcPr>
            <w:tcW w:w="295" w:type="pct"/>
          </w:tcPr>
          <w:p w14:paraId="04A4E7B5" w14:textId="77777777" w:rsidR="00C248DD" w:rsidRDefault="00994A57">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sz w:val="24"/>
                <w:szCs w:val="24"/>
              </w:rPr>
              <w:t>A</w:t>
            </w:r>
          </w:p>
        </w:tc>
        <w:tc>
          <w:tcPr>
            <w:tcW w:w="3415" w:type="pct"/>
            <w:vAlign w:val="center"/>
          </w:tcPr>
          <w:p w14:paraId="4559ABF2" w14:textId="77777777" w:rsidR="00C248DD" w:rsidRDefault="00994A57">
            <w:pPr>
              <w:widowControl/>
              <w:tabs>
                <w:tab w:val="left" w:pos="340"/>
              </w:tabs>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kern w:val="0"/>
                <w:sz w:val="24"/>
                <w:szCs w:val="24"/>
              </w:rPr>
              <w:t>Printing process of paper packaging is divided into relief, intaglio, lithography, and screen printing.</w:t>
            </w:r>
          </w:p>
        </w:tc>
      </w:tr>
      <w:tr w:rsidR="00C248DD" w14:paraId="3EC6A074" w14:textId="77777777">
        <w:trPr>
          <w:jc w:val="center"/>
        </w:trPr>
        <w:tc>
          <w:tcPr>
            <w:tcW w:w="1289" w:type="pct"/>
            <w:vMerge/>
          </w:tcPr>
          <w:p w14:paraId="04A48AE1" w14:textId="77777777" w:rsidR="00C248DD" w:rsidRDefault="00C248DD">
            <w:pPr>
              <w:spacing w:line="360" w:lineRule="auto"/>
              <w:jc w:val="left"/>
              <w:rPr>
                <w:rFonts w:ascii="Times New Roman" w:eastAsia="宋体" w:hAnsi="Times New Roman" w:cs="Times New Roman"/>
                <w:color w:val="000000" w:themeColor="text1"/>
                <w:sz w:val="24"/>
                <w:szCs w:val="24"/>
              </w:rPr>
            </w:pPr>
          </w:p>
        </w:tc>
        <w:tc>
          <w:tcPr>
            <w:tcW w:w="295" w:type="pct"/>
          </w:tcPr>
          <w:p w14:paraId="37709947" w14:textId="77777777" w:rsidR="00C248DD" w:rsidRDefault="00994A57">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sz w:val="24"/>
                <w:szCs w:val="24"/>
              </w:rPr>
              <w:t>B</w:t>
            </w:r>
          </w:p>
        </w:tc>
        <w:tc>
          <w:tcPr>
            <w:tcW w:w="3415" w:type="pct"/>
            <w:vAlign w:val="center"/>
          </w:tcPr>
          <w:p w14:paraId="75B513D4" w14:textId="77777777" w:rsidR="00C248DD" w:rsidRDefault="00994A57">
            <w:pPr>
              <w:widowControl/>
              <w:tabs>
                <w:tab w:val="left" w:pos="340"/>
              </w:tabs>
              <w:spacing w:line="360" w:lineRule="auto"/>
              <w:jc w:val="left"/>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kern w:val="0"/>
                <w:sz w:val="24"/>
                <w:szCs w:val="24"/>
              </w:rPr>
              <w:t>Steel wires and knives are used in the mold-cutting and creasing process of cartons and boxes to line up templates to press and cut printed materials into shape.</w:t>
            </w:r>
          </w:p>
        </w:tc>
      </w:tr>
      <w:tr w:rsidR="00C248DD" w14:paraId="28C5FBE4" w14:textId="77777777">
        <w:trPr>
          <w:jc w:val="center"/>
        </w:trPr>
        <w:tc>
          <w:tcPr>
            <w:tcW w:w="1289" w:type="pct"/>
            <w:vMerge/>
          </w:tcPr>
          <w:p w14:paraId="65066678" w14:textId="77777777" w:rsidR="00C248DD" w:rsidRDefault="00C248DD">
            <w:pPr>
              <w:spacing w:line="360" w:lineRule="auto"/>
              <w:jc w:val="left"/>
              <w:rPr>
                <w:rFonts w:ascii="Times New Roman" w:eastAsia="宋体" w:hAnsi="Times New Roman" w:cs="Times New Roman"/>
                <w:color w:val="000000" w:themeColor="text1"/>
                <w:sz w:val="24"/>
                <w:szCs w:val="24"/>
              </w:rPr>
            </w:pPr>
          </w:p>
        </w:tc>
        <w:tc>
          <w:tcPr>
            <w:tcW w:w="295" w:type="pct"/>
          </w:tcPr>
          <w:p w14:paraId="4195EBC0" w14:textId="77777777" w:rsidR="00C248DD" w:rsidRDefault="00994A57">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sz w:val="24"/>
                <w:szCs w:val="24"/>
              </w:rPr>
              <w:t>C</w:t>
            </w:r>
          </w:p>
        </w:tc>
        <w:tc>
          <w:tcPr>
            <w:tcW w:w="3415" w:type="pct"/>
            <w:vAlign w:val="center"/>
          </w:tcPr>
          <w:p w14:paraId="2F81FCA4" w14:textId="77777777" w:rsidR="00C248DD" w:rsidRDefault="00994A57">
            <w:pPr>
              <w:widowControl/>
              <w:tabs>
                <w:tab w:val="left" w:pos="340"/>
              </w:tabs>
              <w:spacing w:line="360" w:lineRule="auto"/>
              <w:jc w:val="left"/>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kern w:val="0"/>
                <w:sz w:val="24"/>
                <w:szCs w:val="24"/>
              </w:rPr>
              <w:t>Transform text or patterns into a convex version and heat up and press aluminum foil paper to prepare gold stamp silver paper.</w:t>
            </w:r>
          </w:p>
        </w:tc>
      </w:tr>
      <w:tr w:rsidR="00C248DD" w14:paraId="56EABF3B" w14:textId="77777777">
        <w:trPr>
          <w:jc w:val="center"/>
        </w:trPr>
        <w:tc>
          <w:tcPr>
            <w:tcW w:w="1289" w:type="pct"/>
            <w:vMerge/>
          </w:tcPr>
          <w:p w14:paraId="4E5D2B46" w14:textId="77777777" w:rsidR="00C248DD" w:rsidRDefault="00C248DD">
            <w:pPr>
              <w:spacing w:line="360" w:lineRule="auto"/>
              <w:jc w:val="left"/>
              <w:rPr>
                <w:rFonts w:ascii="Times New Roman" w:eastAsia="宋体" w:hAnsi="Times New Roman" w:cs="Times New Roman"/>
                <w:color w:val="000000" w:themeColor="text1"/>
                <w:sz w:val="24"/>
                <w:szCs w:val="24"/>
              </w:rPr>
            </w:pPr>
          </w:p>
        </w:tc>
        <w:tc>
          <w:tcPr>
            <w:tcW w:w="295" w:type="pct"/>
          </w:tcPr>
          <w:p w14:paraId="67520746" w14:textId="77777777" w:rsidR="00C248DD" w:rsidRDefault="00994A57">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sz w:val="24"/>
                <w:szCs w:val="24"/>
              </w:rPr>
              <w:t>D</w:t>
            </w:r>
          </w:p>
        </w:tc>
        <w:tc>
          <w:tcPr>
            <w:tcW w:w="3415" w:type="pct"/>
            <w:vAlign w:val="center"/>
          </w:tcPr>
          <w:p w14:paraId="50EE0961" w14:textId="77777777" w:rsidR="00C248DD" w:rsidRDefault="00994A57">
            <w:pPr>
              <w:widowControl/>
              <w:tabs>
                <w:tab w:val="left" w:pos="340"/>
              </w:tabs>
              <w:spacing w:line="360" w:lineRule="auto"/>
              <w:jc w:val="left"/>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kern w:val="0"/>
                <w:sz w:val="24"/>
                <w:szCs w:val="24"/>
              </w:rPr>
              <w:t>The double membrane process is categorized into coating and pre-coating, which is surface processing.</w:t>
            </w:r>
          </w:p>
        </w:tc>
      </w:tr>
      <w:tr w:rsidR="00C248DD" w14:paraId="6C2B880B" w14:textId="77777777">
        <w:trPr>
          <w:jc w:val="center"/>
        </w:trPr>
        <w:tc>
          <w:tcPr>
            <w:tcW w:w="1289" w:type="pct"/>
            <w:vMerge w:val="restart"/>
          </w:tcPr>
          <w:p w14:paraId="06B710FB" w14:textId="77777777" w:rsidR="00C248DD" w:rsidRDefault="00994A57">
            <w:pPr>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kern w:val="0"/>
                <w:sz w:val="24"/>
                <w:szCs w:val="24"/>
              </w:rPr>
              <w:t>Expertise in structure and modeling (E)</w:t>
            </w:r>
          </w:p>
        </w:tc>
        <w:tc>
          <w:tcPr>
            <w:tcW w:w="295" w:type="pct"/>
          </w:tcPr>
          <w:p w14:paraId="381318CB" w14:textId="77777777" w:rsidR="00C248DD" w:rsidRDefault="00994A57">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sz w:val="24"/>
                <w:szCs w:val="24"/>
              </w:rPr>
              <w:t>A</w:t>
            </w:r>
          </w:p>
        </w:tc>
        <w:tc>
          <w:tcPr>
            <w:tcW w:w="3415" w:type="pct"/>
            <w:vAlign w:val="center"/>
          </w:tcPr>
          <w:p w14:paraId="4FAAF2A5" w14:textId="4161765A" w:rsidR="00C248DD" w:rsidRDefault="00994A57">
            <w:pPr>
              <w:widowControl/>
              <w:tabs>
                <w:tab w:val="left" w:pos="340"/>
              </w:tabs>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kern w:val="0"/>
                <w:sz w:val="24"/>
                <w:szCs w:val="24"/>
              </w:rPr>
              <w:t xml:space="preserve">The main structure is constructed according to packed goods and is usually in the shape of a column, cone, disk, </w:t>
            </w:r>
            <w:r w:rsidR="0024557B">
              <w:rPr>
                <w:rFonts w:ascii="Times New Roman" w:eastAsia="宋体" w:hAnsi="Times New Roman" w:cs="Times New Roman"/>
                <w:color w:val="000000" w:themeColor="text1"/>
                <w:kern w:val="0"/>
                <w:sz w:val="24"/>
                <w:szCs w:val="24"/>
              </w:rPr>
              <w:t>or</w:t>
            </w:r>
            <w:r>
              <w:rPr>
                <w:rFonts w:ascii="Times New Roman" w:eastAsia="宋体" w:hAnsi="Times New Roman" w:cs="Times New Roman"/>
                <w:color w:val="000000" w:themeColor="text1"/>
                <w:kern w:val="0"/>
                <w:sz w:val="24"/>
                <w:szCs w:val="24"/>
              </w:rPr>
              <w:t xml:space="preserve"> tube.</w:t>
            </w:r>
          </w:p>
        </w:tc>
      </w:tr>
      <w:tr w:rsidR="00C248DD" w14:paraId="46CB226C" w14:textId="77777777">
        <w:trPr>
          <w:jc w:val="center"/>
        </w:trPr>
        <w:tc>
          <w:tcPr>
            <w:tcW w:w="1289" w:type="pct"/>
            <w:vMerge/>
          </w:tcPr>
          <w:p w14:paraId="5D0F019C" w14:textId="77777777" w:rsidR="00C248DD" w:rsidRDefault="00C248DD">
            <w:pPr>
              <w:spacing w:line="360" w:lineRule="auto"/>
              <w:jc w:val="left"/>
              <w:rPr>
                <w:rFonts w:ascii="Times New Roman" w:eastAsia="宋体" w:hAnsi="Times New Roman" w:cs="Times New Roman"/>
                <w:color w:val="000000" w:themeColor="text1"/>
                <w:sz w:val="24"/>
                <w:szCs w:val="24"/>
              </w:rPr>
            </w:pPr>
          </w:p>
        </w:tc>
        <w:tc>
          <w:tcPr>
            <w:tcW w:w="295" w:type="pct"/>
          </w:tcPr>
          <w:p w14:paraId="23BDA201" w14:textId="77777777" w:rsidR="00C248DD" w:rsidRDefault="00994A57">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sz w:val="24"/>
                <w:szCs w:val="24"/>
              </w:rPr>
              <w:t>B</w:t>
            </w:r>
          </w:p>
        </w:tc>
        <w:tc>
          <w:tcPr>
            <w:tcW w:w="3415" w:type="pct"/>
            <w:vAlign w:val="center"/>
          </w:tcPr>
          <w:p w14:paraId="3CFCBC28" w14:textId="77777777" w:rsidR="00C248DD" w:rsidRDefault="00994A57">
            <w:pPr>
              <w:widowControl/>
              <w:tabs>
                <w:tab w:val="left" w:pos="340"/>
              </w:tabs>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kern w:val="0"/>
                <w:sz w:val="24"/>
                <w:szCs w:val="24"/>
              </w:rPr>
              <w:t xml:space="preserve">Locking mouths, self-locking cards, windows, and inter-walls are designed according to the packaging needs of packed goods. </w:t>
            </w:r>
          </w:p>
        </w:tc>
      </w:tr>
      <w:tr w:rsidR="00C248DD" w14:paraId="1EDC3989" w14:textId="77777777">
        <w:trPr>
          <w:jc w:val="center"/>
        </w:trPr>
        <w:tc>
          <w:tcPr>
            <w:tcW w:w="1289" w:type="pct"/>
            <w:vMerge/>
          </w:tcPr>
          <w:p w14:paraId="79F4658B" w14:textId="77777777" w:rsidR="00C248DD" w:rsidRDefault="00C248DD">
            <w:pPr>
              <w:spacing w:line="360" w:lineRule="auto"/>
              <w:jc w:val="left"/>
              <w:rPr>
                <w:rFonts w:ascii="Times New Roman" w:eastAsia="宋体" w:hAnsi="Times New Roman" w:cs="Times New Roman"/>
                <w:color w:val="000000" w:themeColor="text1"/>
                <w:sz w:val="24"/>
                <w:szCs w:val="24"/>
              </w:rPr>
            </w:pPr>
          </w:p>
        </w:tc>
        <w:tc>
          <w:tcPr>
            <w:tcW w:w="295" w:type="pct"/>
          </w:tcPr>
          <w:p w14:paraId="2FE87D4F" w14:textId="77777777" w:rsidR="00C248DD" w:rsidRDefault="00994A57">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sz w:val="24"/>
                <w:szCs w:val="24"/>
              </w:rPr>
              <w:t>C</w:t>
            </w:r>
          </w:p>
        </w:tc>
        <w:tc>
          <w:tcPr>
            <w:tcW w:w="3415" w:type="pct"/>
            <w:vAlign w:val="center"/>
          </w:tcPr>
          <w:p w14:paraId="051C0443" w14:textId="77777777" w:rsidR="00C248DD" w:rsidRDefault="00994A57">
            <w:pPr>
              <w:widowControl/>
              <w:tabs>
                <w:tab w:val="left" w:pos="340"/>
              </w:tabs>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kern w:val="0"/>
                <w:sz w:val="24"/>
                <w:szCs w:val="24"/>
              </w:rPr>
              <w:t>Auxiliary structures, also known as functional structures, are developed to satisfy special needs such as handles, opening, and pour-out.</w:t>
            </w:r>
          </w:p>
        </w:tc>
      </w:tr>
      <w:tr w:rsidR="00C248DD" w14:paraId="4F7AC3CC" w14:textId="77777777">
        <w:trPr>
          <w:jc w:val="center"/>
        </w:trPr>
        <w:tc>
          <w:tcPr>
            <w:tcW w:w="1289" w:type="pct"/>
            <w:vMerge w:val="restart"/>
          </w:tcPr>
          <w:p w14:paraId="01980348" w14:textId="77777777" w:rsidR="00C248DD" w:rsidRDefault="00994A57">
            <w:pPr>
              <w:widowControl/>
              <w:tabs>
                <w:tab w:val="left" w:pos="340"/>
              </w:tabs>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kern w:val="0"/>
                <w:sz w:val="24"/>
                <w:szCs w:val="24"/>
              </w:rPr>
              <w:t>Artistic and aesthetic expertise (A)</w:t>
            </w:r>
          </w:p>
        </w:tc>
        <w:tc>
          <w:tcPr>
            <w:tcW w:w="295" w:type="pct"/>
          </w:tcPr>
          <w:p w14:paraId="3FC291B6" w14:textId="77777777" w:rsidR="00C248DD" w:rsidRDefault="00994A57">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sz w:val="24"/>
                <w:szCs w:val="24"/>
              </w:rPr>
              <w:t>A</w:t>
            </w:r>
          </w:p>
        </w:tc>
        <w:tc>
          <w:tcPr>
            <w:tcW w:w="3415" w:type="pct"/>
            <w:vAlign w:val="center"/>
          </w:tcPr>
          <w:p w14:paraId="265CC192" w14:textId="77777777" w:rsidR="00C248DD" w:rsidRDefault="00994A57">
            <w:pPr>
              <w:widowControl/>
              <w:tabs>
                <w:tab w:val="left" w:pos="340"/>
              </w:tabs>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kern w:val="0"/>
                <w:sz w:val="24"/>
                <w:szCs w:val="24"/>
              </w:rPr>
              <w:t>Different geometric forms are incorporated into the package to make it more spiritual.</w:t>
            </w:r>
          </w:p>
        </w:tc>
      </w:tr>
      <w:tr w:rsidR="00C248DD" w14:paraId="04B89D81" w14:textId="77777777">
        <w:trPr>
          <w:jc w:val="center"/>
        </w:trPr>
        <w:tc>
          <w:tcPr>
            <w:tcW w:w="1289" w:type="pct"/>
            <w:vMerge/>
          </w:tcPr>
          <w:p w14:paraId="33B64712" w14:textId="77777777" w:rsidR="00C248DD" w:rsidRDefault="00C248DD">
            <w:pPr>
              <w:spacing w:line="360" w:lineRule="auto"/>
              <w:jc w:val="left"/>
              <w:rPr>
                <w:rFonts w:ascii="Times New Roman" w:eastAsia="宋体" w:hAnsi="Times New Roman" w:cs="Times New Roman"/>
                <w:color w:val="000000" w:themeColor="text1"/>
                <w:sz w:val="24"/>
                <w:szCs w:val="24"/>
              </w:rPr>
            </w:pPr>
          </w:p>
        </w:tc>
        <w:tc>
          <w:tcPr>
            <w:tcW w:w="295" w:type="pct"/>
          </w:tcPr>
          <w:p w14:paraId="72D14ED5" w14:textId="77777777" w:rsidR="00C248DD" w:rsidRDefault="00994A57">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sz w:val="24"/>
                <w:szCs w:val="24"/>
              </w:rPr>
              <w:t>B</w:t>
            </w:r>
          </w:p>
        </w:tc>
        <w:tc>
          <w:tcPr>
            <w:tcW w:w="3415" w:type="pct"/>
            <w:vAlign w:val="center"/>
          </w:tcPr>
          <w:p w14:paraId="62CA44A7" w14:textId="77777777" w:rsidR="00C248DD" w:rsidRDefault="00994A57">
            <w:pPr>
              <w:widowControl/>
              <w:tabs>
                <w:tab w:val="left" w:pos="340"/>
              </w:tabs>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kern w:val="0"/>
                <w:sz w:val="24"/>
                <w:szCs w:val="24"/>
              </w:rPr>
              <w:t>Destructive overlays or distortion are added to the packaging to break through original conventions and increase the artistic impact.</w:t>
            </w:r>
          </w:p>
        </w:tc>
      </w:tr>
      <w:tr w:rsidR="00C248DD" w14:paraId="5B6ACF1C" w14:textId="77777777">
        <w:trPr>
          <w:jc w:val="center"/>
        </w:trPr>
        <w:tc>
          <w:tcPr>
            <w:tcW w:w="1289" w:type="pct"/>
            <w:vMerge/>
          </w:tcPr>
          <w:p w14:paraId="397F0161" w14:textId="77777777" w:rsidR="00C248DD" w:rsidRDefault="00C248DD">
            <w:pPr>
              <w:spacing w:line="360" w:lineRule="auto"/>
              <w:jc w:val="left"/>
              <w:rPr>
                <w:rFonts w:ascii="Times New Roman" w:eastAsia="宋体" w:hAnsi="Times New Roman" w:cs="Times New Roman"/>
                <w:color w:val="000000" w:themeColor="text1"/>
                <w:sz w:val="24"/>
                <w:szCs w:val="24"/>
              </w:rPr>
            </w:pPr>
          </w:p>
        </w:tc>
        <w:tc>
          <w:tcPr>
            <w:tcW w:w="295" w:type="pct"/>
          </w:tcPr>
          <w:p w14:paraId="5864C3D3" w14:textId="77777777" w:rsidR="00C248DD" w:rsidRDefault="00994A57">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sz w:val="24"/>
                <w:szCs w:val="24"/>
              </w:rPr>
              <w:t>C</w:t>
            </w:r>
          </w:p>
        </w:tc>
        <w:tc>
          <w:tcPr>
            <w:tcW w:w="3415" w:type="pct"/>
            <w:vAlign w:val="center"/>
          </w:tcPr>
          <w:p w14:paraId="2CB94A79" w14:textId="77777777" w:rsidR="00C248DD" w:rsidRDefault="00994A57">
            <w:pPr>
              <w:widowControl/>
              <w:tabs>
                <w:tab w:val="left" w:pos="340"/>
              </w:tabs>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kern w:val="0"/>
                <w:sz w:val="24"/>
                <w:szCs w:val="24"/>
              </w:rPr>
              <w:t>The package simulates natural forms to form a bionic shape design, highlighting the fun and vividness, and enhancing the visual impact.</w:t>
            </w:r>
          </w:p>
        </w:tc>
      </w:tr>
      <w:tr w:rsidR="00C248DD" w14:paraId="6E2B91EB" w14:textId="77777777">
        <w:trPr>
          <w:jc w:val="center"/>
        </w:trPr>
        <w:tc>
          <w:tcPr>
            <w:tcW w:w="1289" w:type="pct"/>
            <w:vMerge w:val="restart"/>
          </w:tcPr>
          <w:p w14:paraId="2B984621" w14:textId="77777777" w:rsidR="00C248DD" w:rsidRDefault="00994A57">
            <w:pPr>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kern w:val="0"/>
                <w:sz w:val="24"/>
                <w:szCs w:val="24"/>
              </w:rPr>
              <w:t>Packaging size expertise (M)</w:t>
            </w:r>
          </w:p>
        </w:tc>
        <w:tc>
          <w:tcPr>
            <w:tcW w:w="295" w:type="pct"/>
          </w:tcPr>
          <w:p w14:paraId="0BC73B7B" w14:textId="77777777" w:rsidR="00C248DD" w:rsidRDefault="00994A57">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sz w:val="24"/>
                <w:szCs w:val="24"/>
              </w:rPr>
              <w:t>A</w:t>
            </w:r>
          </w:p>
        </w:tc>
        <w:tc>
          <w:tcPr>
            <w:tcW w:w="3415" w:type="pct"/>
            <w:vAlign w:val="center"/>
          </w:tcPr>
          <w:p w14:paraId="754188D7" w14:textId="77777777" w:rsidR="00C248DD" w:rsidRDefault="00994A57">
            <w:pPr>
              <w:widowControl/>
              <w:tabs>
                <w:tab w:val="left" w:pos="340"/>
              </w:tabs>
              <w:spacing w:line="360" w:lineRule="auto"/>
              <w:jc w:val="left"/>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kern w:val="0"/>
                <w:sz w:val="24"/>
                <w:szCs w:val="24"/>
              </w:rPr>
              <w:t>A large package used for large goods is 530mm * 230 mm * 290 mm-530 mm * 290 mm * 370 mm in size.</w:t>
            </w:r>
          </w:p>
        </w:tc>
      </w:tr>
      <w:tr w:rsidR="00C248DD" w14:paraId="31C32B97" w14:textId="77777777">
        <w:trPr>
          <w:jc w:val="center"/>
        </w:trPr>
        <w:tc>
          <w:tcPr>
            <w:tcW w:w="1289" w:type="pct"/>
            <w:vMerge/>
            <w:vAlign w:val="center"/>
          </w:tcPr>
          <w:p w14:paraId="1889E147" w14:textId="77777777" w:rsidR="00C248DD" w:rsidRDefault="00C248DD">
            <w:pPr>
              <w:spacing w:line="360" w:lineRule="auto"/>
              <w:jc w:val="center"/>
              <w:rPr>
                <w:rFonts w:ascii="Times New Roman" w:eastAsia="宋体" w:hAnsi="Times New Roman" w:cs="Times New Roman"/>
                <w:color w:val="000000" w:themeColor="text1"/>
                <w:sz w:val="24"/>
                <w:szCs w:val="24"/>
              </w:rPr>
            </w:pPr>
          </w:p>
        </w:tc>
        <w:tc>
          <w:tcPr>
            <w:tcW w:w="295" w:type="pct"/>
          </w:tcPr>
          <w:p w14:paraId="7C9432D6" w14:textId="77777777" w:rsidR="00C248DD" w:rsidRDefault="00994A57">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sz w:val="24"/>
                <w:szCs w:val="24"/>
              </w:rPr>
              <w:t>B</w:t>
            </w:r>
          </w:p>
        </w:tc>
        <w:tc>
          <w:tcPr>
            <w:tcW w:w="3415" w:type="pct"/>
            <w:vAlign w:val="center"/>
          </w:tcPr>
          <w:p w14:paraId="5C6F37F9" w14:textId="77777777" w:rsidR="00C248DD" w:rsidRDefault="00994A57">
            <w:pPr>
              <w:widowControl/>
              <w:tabs>
                <w:tab w:val="left" w:pos="340"/>
              </w:tabs>
              <w:spacing w:line="360" w:lineRule="auto"/>
              <w:jc w:val="left"/>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kern w:val="0"/>
                <w:sz w:val="24"/>
                <w:szCs w:val="24"/>
              </w:rPr>
              <w:t>A medium package is between 430 mm * 210 mm * 270 mm and 350 mm * 190 mm * 230 mm in size, similar to the size of a computer.</w:t>
            </w:r>
          </w:p>
        </w:tc>
      </w:tr>
      <w:tr w:rsidR="00C248DD" w14:paraId="60EE00BD" w14:textId="77777777">
        <w:trPr>
          <w:jc w:val="center"/>
        </w:trPr>
        <w:tc>
          <w:tcPr>
            <w:tcW w:w="1289" w:type="pct"/>
            <w:vMerge/>
            <w:vAlign w:val="center"/>
          </w:tcPr>
          <w:p w14:paraId="276C1B6B" w14:textId="77777777" w:rsidR="00C248DD" w:rsidRDefault="00C248DD">
            <w:pPr>
              <w:spacing w:line="360" w:lineRule="auto"/>
              <w:jc w:val="center"/>
              <w:rPr>
                <w:rFonts w:ascii="Times New Roman" w:eastAsia="宋体" w:hAnsi="Times New Roman" w:cs="Times New Roman"/>
                <w:color w:val="000000" w:themeColor="text1"/>
                <w:sz w:val="24"/>
                <w:szCs w:val="24"/>
              </w:rPr>
            </w:pPr>
          </w:p>
        </w:tc>
        <w:tc>
          <w:tcPr>
            <w:tcW w:w="295" w:type="pct"/>
          </w:tcPr>
          <w:p w14:paraId="7964B05C" w14:textId="77777777" w:rsidR="00C248DD" w:rsidRDefault="00994A57">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sz w:val="24"/>
                <w:szCs w:val="24"/>
              </w:rPr>
              <w:t>C</w:t>
            </w:r>
          </w:p>
        </w:tc>
        <w:tc>
          <w:tcPr>
            <w:tcW w:w="3415" w:type="pct"/>
            <w:vAlign w:val="center"/>
          </w:tcPr>
          <w:p w14:paraId="26CEA71E" w14:textId="77777777" w:rsidR="00C248DD" w:rsidRDefault="00994A57">
            <w:pPr>
              <w:widowControl/>
              <w:tabs>
                <w:tab w:val="left" w:pos="340"/>
              </w:tabs>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kern w:val="0"/>
                <w:sz w:val="24"/>
                <w:szCs w:val="24"/>
              </w:rPr>
              <w:t>A small package is generally 290 mm * 170 mm * 190 mm in size and is used for decorative items and small ornaments.</w:t>
            </w:r>
          </w:p>
        </w:tc>
      </w:tr>
    </w:tbl>
    <w:p w14:paraId="259F4082" w14:textId="77777777" w:rsidR="00C248DD" w:rsidRDefault="00C248DD">
      <w:pPr>
        <w:rPr>
          <w:rFonts w:ascii="Times New Roman" w:eastAsia="宋体" w:hAnsi="Times New Roman" w:cs="Times New Roman"/>
          <w:color w:val="000000" w:themeColor="text1"/>
          <w:sz w:val="24"/>
          <w:szCs w:val="24"/>
          <w:shd w:val="clear" w:color="auto" w:fill="FFFFFF"/>
        </w:rPr>
      </w:pPr>
    </w:p>
    <w:p w14:paraId="697A79A4" w14:textId="77777777" w:rsidR="00C248DD" w:rsidRDefault="00C248DD">
      <w:pPr>
        <w:spacing w:line="360" w:lineRule="auto"/>
        <w:rPr>
          <w:rFonts w:ascii="Times New Roman" w:eastAsia="宋体" w:hAnsi="Times New Roman" w:cs="Times New Roman"/>
        </w:rPr>
      </w:pPr>
    </w:p>
    <w:sectPr w:rsidR="00C248DD">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50A3C5" w14:textId="77777777" w:rsidR="005B1EBC" w:rsidRDefault="005B1EBC">
      <w:r>
        <w:separator/>
      </w:r>
    </w:p>
  </w:endnote>
  <w:endnote w:type="continuationSeparator" w:id="0">
    <w:p w14:paraId="7C83D6F7" w14:textId="77777777" w:rsidR="005B1EBC" w:rsidRDefault="005B1E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003315" w14:textId="77777777" w:rsidR="00994A57" w:rsidRDefault="00994A57">
    <w:pPr>
      <w:pStyle w:val="a8"/>
    </w:pPr>
    <w:r>
      <w:rPr>
        <w:noProof/>
      </w:rPr>
      <mc:AlternateContent>
        <mc:Choice Requires="wps">
          <w:drawing>
            <wp:anchor distT="0" distB="0" distL="114300" distR="114300" simplePos="0" relativeHeight="251661312" behindDoc="0" locked="0" layoutInCell="1" allowOverlap="1" wp14:anchorId="70C149FA" wp14:editId="424000F8">
              <wp:simplePos x="0" y="0"/>
              <wp:positionH relativeFrom="margin">
                <wp:align>center</wp:align>
              </wp:positionH>
              <wp:positionV relativeFrom="paragraph">
                <wp:posOffset>0</wp:posOffset>
              </wp:positionV>
              <wp:extent cx="1828800" cy="1828800"/>
              <wp:effectExtent l="0" t="0" r="0" b="0"/>
              <wp:wrapNone/>
              <wp:docPr id="3"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7D3615C" w14:textId="77777777" w:rsidR="00994A57" w:rsidRDefault="00994A57">
                          <w:pPr>
                            <w:pStyle w:val="a8"/>
                          </w:pPr>
                          <w:r>
                            <w:fldChar w:fldCharType="begin"/>
                          </w:r>
                          <w:r>
                            <w:instrText xml:space="preserve"> PAGE  \* MERGEFORMAT </w:instrText>
                          </w:r>
                          <w:r>
                            <w:fldChar w:fldCharType="separate"/>
                          </w:r>
                          <w:r w:rsidR="00275BCB">
                            <w:rPr>
                              <w:noProof/>
                            </w:rPr>
                            <w:t>8</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70C149FA" id="_x0000_t202" coordsize="21600,21600" o:spt="202" path="m,l,21600r21600,l21600,xe">
              <v:stroke joinstyle="miter"/>
              <v:path gradientshapeok="t" o:connecttype="rect"/>
            </v:shapetype>
            <v:shape id="_x0000_s1051" type="#_x0000_t202" style="position:absolute;margin-left:0;margin-top:0;width:2in;height:2in;z-index:251661312;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" filled="f" stroked="f" strokeweight=".5pt">
              <v:textbox style="mso-fit-shape-to-text:t" inset="0,0,0,0">
                <w:txbxContent>
                  <w:p w14:paraId="17D3615C" w14:textId="77777777" w:rsidR="00994A57" w:rsidRDefault="00994A57">
                    <w:pPr>
                      <w:pStyle w:val="a8"/>
                    </w:pPr>
                    <w:r>
                      <w:fldChar w:fldCharType="begin"/>
                    </w:r>
                    <w:r>
                      <w:instrText xml:space="preserve"> PAGE  \* MERGEFORMAT </w:instrText>
                    </w:r>
                    <w:r>
                      <w:fldChar w:fldCharType="separate"/>
                    </w:r>
                    <w:r w:rsidR="00275BCB">
                      <w:rPr>
                        <w:noProof/>
                      </w:rPr>
                      <w:t>8</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1FD994" w14:textId="77777777" w:rsidR="005B1EBC" w:rsidRDefault="005B1EBC">
      <w:r>
        <w:separator/>
      </w:r>
    </w:p>
  </w:footnote>
  <w:footnote w:type="continuationSeparator" w:id="0">
    <w:p w14:paraId="22D8788E" w14:textId="77777777" w:rsidR="005B1EBC" w:rsidRDefault="005B1E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A7028E5"/>
    <w:multiLevelType w:val="singleLevel"/>
    <w:tmpl w:val="9A7028E5"/>
    <w:lvl w:ilvl="0">
      <w:start w:val="3"/>
      <w:numFmt w:val="upperLetter"/>
      <w:suff w:val="nothing"/>
      <w:lvlText w:val="%1-"/>
      <w:lvlJc w:val="left"/>
    </w:lvl>
  </w:abstractNum>
  <w:abstractNum w:abstractNumId="1" w15:restartNumberingAfterBreak="0">
    <w:nsid w:val="C5A778E0"/>
    <w:multiLevelType w:val="singleLevel"/>
    <w:tmpl w:val="C5A778E0"/>
    <w:lvl w:ilvl="0">
      <w:start w:val="6"/>
      <w:numFmt w:val="decimal"/>
      <w:suff w:val="space"/>
      <w:lvlText w:val="%1."/>
      <w:lvlJc w:val="left"/>
    </w:lvl>
  </w:abstractNum>
  <w:abstractNum w:abstractNumId="2" w15:restartNumberingAfterBreak="0">
    <w:nsid w:val="C5D16743"/>
    <w:multiLevelType w:val="singleLevel"/>
    <w:tmpl w:val="C5D16743"/>
    <w:lvl w:ilvl="0">
      <w:start w:val="4"/>
      <w:numFmt w:val="decimal"/>
      <w:suff w:val="space"/>
      <w:lvlText w:val="%1."/>
      <w:lvlJc w:val="left"/>
    </w:lvl>
  </w:abstractNum>
  <w:abstractNum w:abstractNumId="3" w15:restartNumberingAfterBreak="0">
    <w:nsid w:val="65FF12C8"/>
    <w:multiLevelType w:val="multilevel"/>
    <w:tmpl w:val="65FF12C8"/>
    <w:lvl w:ilvl="0">
      <w:start w:val="1"/>
      <w:numFmt w:val="decimal"/>
      <w:suff w:val="space"/>
      <w:lvlText w:val="%1."/>
      <w:lvlJc w:val="left"/>
    </w:lvl>
    <w:lvl w:ilvl="1">
      <w:start w:val="1"/>
      <w:numFmt w:val="decimal"/>
      <w:isLgl/>
      <w:lvlText w:val="%1.%2"/>
      <w:lvlJc w:val="left"/>
      <w:pPr>
        <w:ind w:left="525" w:hanging="525"/>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noPunctuationKerning/>
  <w:characterSpacingControl w:val="doNotCompress"/>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mFjYTUyNjc2MmYwNGMwM2U1YTIwODIzNWIwMTgwMjUifQ=="/>
  </w:docVars>
  <w:rsids>
    <w:rsidRoot w:val="006E01B0"/>
    <w:rsid w:val="0000386E"/>
    <w:rsid w:val="0001548F"/>
    <w:rsid w:val="00023E7D"/>
    <w:rsid w:val="00024BA8"/>
    <w:rsid w:val="00027D96"/>
    <w:rsid w:val="000340CB"/>
    <w:rsid w:val="00041125"/>
    <w:rsid w:val="00046C09"/>
    <w:rsid w:val="00052AB4"/>
    <w:rsid w:val="00053640"/>
    <w:rsid w:val="00053669"/>
    <w:rsid w:val="0005375B"/>
    <w:rsid w:val="00054C3D"/>
    <w:rsid w:val="000553EF"/>
    <w:rsid w:val="0005638D"/>
    <w:rsid w:val="00064DFB"/>
    <w:rsid w:val="000704AB"/>
    <w:rsid w:val="000738FB"/>
    <w:rsid w:val="000766BE"/>
    <w:rsid w:val="00077191"/>
    <w:rsid w:val="00077BA4"/>
    <w:rsid w:val="00080735"/>
    <w:rsid w:val="00081A1E"/>
    <w:rsid w:val="00091F90"/>
    <w:rsid w:val="00092174"/>
    <w:rsid w:val="000973A8"/>
    <w:rsid w:val="000A069A"/>
    <w:rsid w:val="000A12DD"/>
    <w:rsid w:val="000A15E5"/>
    <w:rsid w:val="000A34C3"/>
    <w:rsid w:val="000A3DAE"/>
    <w:rsid w:val="000B01BB"/>
    <w:rsid w:val="000C5430"/>
    <w:rsid w:val="000C664E"/>
    <w:rsid w:val="000D0598"/>
    <w:rsid w:val="000D0800"/>
    <w:rsid w:val="000D1A17"/>
    <w:rsid w:val="000D531F"/>
    <w:rsid w:val="000D598D"/>
    <w:rsid w:val="000D6FC7"/>
    <w:rsid w:val="000E526C"/>
    <w:rsid w:val="000F2029"/>
    <w:rsid w:val="000F2F60"/>
    <w:rsid w:val="000F6EDD"/>
    <w:rsid w:val="000F72A8"/>
    <w:rsid w:val="001029F1"/>
    <w:rsid w:val="00104254"/>
    <w:rsid w:val="00105087"/>
    <w:rsid w:val="00105C3C"/>
    <w:rsid w:val="001120EC"/>
    <w:rsid w:val="00116E5B"/>
    <w:rsid w:val="001230CD"/>
    <w:rsid w:val="00127A3F"/>
    <w:rsid w:val="0014151B"/>
    <w:rsid w:val="00141E45"/>
    <w:rsid w:val="001447CF"/>
    <w:rsid w:val="0014507C"/>
    <w:rsid w:val="001464A2"/>
    <w:rsid w:val="001504E3"/>
    <w:rsid w:val="001521AE"/>
    <w:rsid w:val="00152327"/>
    <w:rsid w:val="00152438"/>
    <w:rsid w:val="00152D04"/>
    <w:rsid w:val="00157915"/>
    <w:rsid w:val="00161F07"/>
    <w:rsid w:val="00162219"/>
    <w:rsid w:val="00162F38"/>
    <w:rsid w:val="00164F0A"/>
    <w:rsid w:val="00171839"/>
    <w:rsid w:val="001738BE"/>
    <w:rsid w:val="00182E87"/>
    <w:rsid w:val="001850BE"/>
    <w:rsid w:val="0018530D"/>
    <w:rsid w:val="00185FFD"/>
    <w:rsid w:val="001871A7"/>
    <w:rsid w:val="00187CD5"/>
    <w:rsid w:val="00192D12"/>
    <w:rsid w:val="00195D7A"/>
    <w:rsid w:val="001A181B"/>
    <w:rsid w:val="001A65F0"/>
    <w:rsid w:val="001B2AD9"/>
    <w:rsid w:val="001B4218"/>
    <w:rsid w:val="001B5C98"/>
    <w:rsid w:val="001B791B"/>
    <w:rsid w:val="001C0B08"/>
    <w:rsid w:val="001C1886"/>
    <w:rsid w:val="001C34F2"/>
    <w:rsid w:val="001C37A0"/>
    <w:rsid w:val="001C6842"/>
    <w:rsid w:val="001D1E5E"/>
    <w:rsid w:val="001E0734"/>
    <w:rsid w:val="001E356E"/>
    <w:rsid w:val="001E48A9"/>
    <w:rsid w:val="001F1091"/>
    <w:rsid w:val="001F1D79"/>
    <w:rsid w:val="00201266"/>
    <w:rsid w:val="00201ABF"/>
    <w:rsid w:val="002050A1"/>
    <w:rsid w:val="00206CA5"/>
    <w:rsid w:val="00212145"/>
    <w:rsid w:val="0021492A"/>
    <w:rsid w:val="0021782B"/>
    <w:rsid w:val="00220DAF"/>
    <w:rsid w:val="0022455B"/>
    <w:rsid w:val="002267CD"/>
    <w:rsid w:val="00240580"/>
    <w:rsid w:val="002410D8"/>
    <w:rsid w:val="002415D0"/>
    <w:rsid w:val="0024557B"/>
    <w:rsid w:val="00253A5D"/>
    <w:rsid w:val="0025447B"/>
    <w:rsid w:val="0025707D"/>
    <w:rsid w:val="00257F78"/>
    <w:rsid w:val="002629DA"/>
    <w:rsid w:val="002645D6"/>
    <w:rsid w:val="00267D7F"/>
    <w:rsid w:val="00271F90"/>
    <w:rsid w:val="00275BCB"/>
    <w:rsid w:val="00276E41"/>
    <w:rsid w:val="00276E5C"/>
    <w:rsid w:val="00284925"/>
    <w:rsid w:val="002876E7"/>
    <w:rsid w:val="002925FD"/>
    <w:rsid w:val="002929D5"/>
    <w:rsid w:val="00294665"/>
    <w:rsid w:val="002A03E4"/>
    <w:rsid w:val="002A0487"/>
    <w:rsid w:val="002A4C00"/>
    <w:rsid w:val="002A74CE"/>
    <w:rsid w:val="002C3216"/>
    <w:rsid w:val="002C6932"/>
    <w:rsid w:val="002C7C93"/>
    <w:rsid w:val="002D16F3"/>
    <w:rsid w:val="002D2E5C"/>
    <w:rsid w:val="002D716D"/>
    <w:rsid w:val="002D73DF"/>
    <w:rsid w:val="002D77BE"/>
    <w:rsid w:val="002E3C47"/>
    <w:rsid w:val="002E56E2"/>
    <w:rsid w:val="002E7CDD"/>
    <w:rsid w:val="002E7FEA"/>
    <w:rsid w:val="002F0BC1"/>
    <w:rsid w:val="002F1D73"/>
    <w:rsid w:val="00304A44"/>
    <w:rsid w:val="00304DAF"/>
    <w:rsid w:val="003101B3"/>
    <w:rsid w:val="00312829"/>
    <w:rsid w:val="00316CE7"/>
    <w:rsid w:val="00317E2B"/>
    <w:rsid w:val="00330EE2"/>
    <w:rsid w:val="00331118"/>
    <w:rsid w:val="003348C0"/>
    <w:rsid w:val="00334937"/>
    <w:rsid w:val="0033573C"/>
    <w:rsid w:val="003368EA"/>
    <w:rsid w:val="00337EA0"/>
    <w:rsid w:val="00340934"/>
    <w:rsid w:val="003417DB"/>
    <w:rsid w:val="003429C7"/>
    <w:rsid w:val="00343251"/>
    <w:rsid w:val="00343F6D"/>
    <w:rsid w:val="003463B9"/>
    <w:rsid w:val="003504BA"/>
    <w:rsid w:val="003509D1"/>
    <w:rsid w:val="003522E5"/>
    <w:rsid w:val="00352FDD"/>
    <w:rsid w:val="003549DD"/>
    <w:rsid w:val="00354AC1"/>
    <w:rsid w:val="003564BB"/>
    <w:rsid w:val="00363897"/>
    <w:rsid w:val="00364BC3"/>
    <w:rsid w:val="0037024A"/>
    <w:rsid w:val="00370B7F"/>
    <w:rsid w:val="00372EF8"/>
    <w:rsid w:val="00375949"/>
    <w:rsid w:val="00377A1C"/>
    <w:rsid w:val="0038049F"/>
    <w:rsid w:val="00380C8B"/>
    <w:rsid w:val="00382DEE"/>
    <w:rsid w:val="00386BBE"/>
    <w:rsid w:val="00387808"/>
    <w:rsid w:val="003900BD"/>
    <w:rsid w:val="00393F73"/>
    <w:rsid w:val="003961F4"/>
    <w:rsid w:val="003A1E9A"/>
    <w:rsid w:val="003A2B6C"/>
    <w:rsid w:val="003A3E10"/>
    <w:rsid w:val="003A401A"/>
    <w:rsid w:val="003A6488"/>
    <w:rsid w:val="003B2D53"/>
    <w:rsid w:val="003B558C"/>
    <w:rsid w:val="003B78CD"/>
    <w:rsid w:val="003C077F"/>
    <w:rsid w:val="003C4BC3"/>
    <w:rsid w:val="003C5350"/>
    <w:rsid w:val="003C7204"/>
    <w:rsid w:val="003D0BFC"/>
    <w:rsid w:val="003D1AF7"/>
    <w:rsid w:val="003D2EB8"/>
    <w:rsid w:val="003D3B7D"/>
    <w:rsid w:val="003D680C"/>
    <w:rsid w:val="003D6B89"/>
    <w:rsid w:val="003E0350"/>
    <w:rsid w:val="003E0C0E"/>
    <w:rsid w:val="003E7326"/>
    <w:rsid w:val="003E795F"/>
    <w:rsid w:val="003F5D22"/>
    <w:rsid w:val="0040238C"/>
    <w:rsid w:val="00402DAA"/>
    <w:rsid w:val="00406C88"/>
    <w:rsid w:val="00406CEB"/>
    <w:rsid w:val="00414150"/>
    <w:rsid w:val="00414559"/>
    <w:rsid w:val="004159B5"/>
    <w:rsid w:val="00415DF4"/>
    <w:rsid w:val="00416114"/>
    <w:rsid w:val="004169AE"/>
    <w:rsid w:val="0042512F"/>
    <w:rsid w:val="004307D1"/>
    <w:rsid w:val="004405EC"/>
    <w:rsid w:val="0044079D"/>
    <w:rsid w:val="0044357D"/>
    <w:rsid w:val="0045392F"/>
    <w:rsid w:val="00460802"/>
    <w:rsid w:val="004619B7"/>
    <w:rsid w:val="00462994"/>
    <w:rsid w:val="00462F54"/>
    <w:rsid w:val="0046330C"/>
    <w:rsid w:val="00465C25"/>
    <w:rsid w:val="0047367A"/>
    <w:rsid w:val="0047380C"/>
    <w:rsid w:val="004748D5"/>
    <w:rsid w:val="00483E56"/>
    <w:rsid w:val="00484764"/>
    <w:rsid w:val="00485303"/>
    <w:rsid w:val="004924C9"/>
    <w:rsid w:val="00494FF9"/>
    <w:rsid w:val="004A0851"/>
    <w:rsid w:val="004A16FF"/>
    <w:rsid w:val="004A25B4"/>
    <w:rsid w:val="004A6B67"/>
    <w:rsid w:val="004A7770"/>
    <w:rsid w:val="004B3A85"/>
    <w:rsid w:val="004B4A45"/>
    <w:rsid w:val="004C7CE6"/>
    <w:rsid w:val="004D0601"/>
    <w:rsid w:val="004D14A8"/>
    <w:rsid w:val="004D247B"/>
    <w:rsid w:val="004D3757"/>
    <w:rsid w:val="004D6807"/>
    <w:rsid w:val="004D7F79"/>
    <w:rsid w:val="004E18F5"/>
    <w:rsid w:val="004E69A3"/>
    <w:rsid w:val="004E7505"/>
    <w:rsid w:val="00501412"/>
    <w:rsid w:val="00511E0A"/>
    <w:rsid w:val="005319D8"/>
    <w:rsid w:val="0053349E"/>
    <w:rsid w:val="00537D39"/>
    <w:rsid w:val="00542D07"/>
    <w:rsid w:val="00550970"/>
    <w:rsid w:val="0055447D"/>
    <w:rsid w:val="0055471A"/>
    <w:rsid w:val="00557E53"/>
    <w:rsid w:val="0056015E"/>
    <w:rsid w:val="00562B5C"/>
    <w:rsid w:val="005644DC"/>
    <w:rsid w:val="005722D9"/>
    <w:rsid w:val="005832FE"/>
    <w:rsid w:val="00583760"/>
    <w:rsid w:val="005837CB"/>
    <w:rsid w:val="005A0FF5"/>
    <w:rsid w:val="005A1888"/>
    <w:rsid w:val="005A44E3"/>
    <w:rsid w:val="005A79E7"/>
    <w:rsid w:val="005B1962"/>
    <w:rsid w:val="005B1EBC"/>
    <w:rsid w:val="005B1FBD"/>
    <w:rsid w:val="005B7E6E"/>
    <w:rsid w:val="005D329C"/>
    <w:rsid w:val="005E0B4C"/>
    <w:rsid w:val="005E0C7C"/>
    <w:rsid w:val="005E24F2"/>
    <w:rsid w:val="005E2FBA"/>
    <w:rsid w:val="005E390A"/>
    <w:rsid w:val="005E7E15"/>
    <w:rsid w:val="005F2C6F"/>
    <w:rsid w:val="005F3880"/>
    <w:rsid w:val="005F4B89"/>
    <w:rsid w:val="005F795F"/>
    <w:rsid w:val="006006C6"/>
    <w:rsid w:val="006016D4"/>
    <w:rsid w:val="006123E8"/>
    <w:rsid w:val="00622996"/>
    <w:rsid w:val="006238D1"/>
    <w:rsid w:val="006239C5"/>
    <w:rsid w:val="0063147C"/>
    <w:rsid w:val="00632F3C"/>
    <w:rsid w:val="00634E8D"/>
    <w:rsid w:val="00634F96"/>
    <w:rsid w:val="00640275"/>
    <w:rsid w:val="006418C7"/>
    <w:rsid w:val="006418FD"/>
    <w:rsid w:val="006429AA"/>
    <w:rsid w:val="006436D2"/>
    <w:rsid w:val="0064406C"/>
    <w:rsid w:val="006476F8"/>
    <w:rsid w:val="00651270"/>
    <w:rsid w:val="00652E97"/>
    <w:rsid w:val="00660DC9"/>
    <w:rsid w:val="00662482"/>
    <w:rsid w:val="00667EA2"/>
    <w:rsid w:val="00670DE9"/>
    <w:rsid w:val="00671F75"/>
    <w:rsid w:val="00673B7C"/>
    <w:rsid w:val="00673CEF"/>
    <w:rsid w:val="006758DC"/>
    <w:rsid w:val="00677954"/>
    <w:rsid w:val="00680FED"/>
    <w:rsid w:val="00681D10"/>
    <w:rsid w:val="00694500"/>
    <w:rsid w:val="006A4653"/>
    <w:rsid w:val="006A50CB"/>
    <w:rsid w:val="006A65A1"/>
    <w:rsid w:val="006A6AE7"/>
    <w:rsid w:val="006A72E4"/>
    <w:rsid w:val="006A7408"/>
    <w:rsid w:val="006B0454"/>
    <w:rsid w:val="006C02B5"/>
    <w:rsid w:val="006C2A94"/>
    <w:rsid w:val="006C2D60"/>
    <w:rsid w:val="006C380C"/>
    <w:rsid w:val="006E01B0"/>
    <w:rsid w:val="006E0A84"/>
    <w:rsid w:val="006F3E99"/>
    <w:rsid w:val="007014E7"/>
    <w:rsid w:val="00715D35"/>
    <w:rsid w:val="00717B4D"/>
    <w:rsid w:val="0072097C"/>
    <w:rsid w:val="00721C01"/>
    <w:rsid w:val="007251EF"/>
    <w:rsid w:val="00725992"/>
    <w:rsid w:val="00725A57"/>
    <w:rsid w:val="00725D39"/>
    <w:rsid w:val="0073228A"/>
    <w:rsid w:val="007328F1"/>
    <w:rsid w:val="00735BFD"/>
    <w:rsid w:val="007442E9"/>
    <w:rsid w:val="00761AA2"/>
    <w:rsid w:val="00762B57"/>
    <w:rsid w:val="00762B87"/>
    <w:rsid w:val="0076584F"/>
    <w:rsid w:val="00766F4C"/>
    <w:rsid w:val="0077782C"/>
    <w:rsid w:val="00780286"/>
    <w:rsid w:val="007824A3"/>
    <w:rsid w:val="007857B6"/>
    <w:rsid w:val="00787D0E"/>
    <w:rsid w:val="00790B1D"/>
    <w:rsid w:val="00793807"/>
    <w:rsid w:val="007A0BA6"/>
    <w:rsid w:val="007A0D47"/>
    <w:rsid w:val="007A14F9"/>
    <w:rsid w:val="007A2D1E"/>
    <w:rsid w:val="007A710C"/>
    <w:rsid w:val="007B0F99"/>
    <w:rsid w:val="007B0FC2"/>
    <w:rsid w:val="007B21CD"/>
    <w:rsid w:val="007B5B28"/>
    <w:rsid w:val="007B6A1E"/>
    <w:rsid w:val="007C11DE"/>
    <w:rsid w:val="007C3EDA"/>
    <w:rsid w:val="007C47D3"/>
    <w:rsid w:val="007C4CAB"/>
    <w:rsid w:val="007C58DB"/>
    <w:rsid w:val="007C61F0"/>
    <w:rsid w:val="007D3756"/>
    <w:rsid w:val="007E0C5F"/>
    <w:rsid w:val="007E2DBC"/>
    <w:rsid w:val="007E3DBB"/>
    <w:rsid w:val="007E407A"/>
    <w:rsid w:val="007F7D79"/>
    <w:rsid w:val="00800552"/>
    <w:rsid w:val="00800BD9"/>
    <w:rsid w:val="00801465"/>
    <w:rsid w:val="00801FBC"/>
    <w:rsid w:val="00803DED"/>
    <w:rsid w:val="0080593C"/>
    <w:rsid w:val="00816F72"/>
    <w:rsid w:val="00820383"/>
    <w:rsid w:val="00824069"/>
    <w:rsid w:val="00830597"/>
    <w:rsid w:val="00831B90"/>
    <w:rsid w:val="008344A4"/>
    <w:rsid w:val="00834C20"/>
    <w:rsid w:val="00835274"/>
    <w:rsid w:val="00835878"/>
    <w:rsid w:val="00842A0D"/>
    <w:rsid w:val="00844B4A"/>
    <w:rsid w:val="00847175"/>
    <w:rsid w:val="00851C24"/>
    <w:rsid w:val="00853FB4"/>
    <w:rsid w:val="00854A73"/>
    <w:rsid w:val="00856830"/>
    <w:rsid w:val="008606D1"/>
    <w:rsid w:val="00861139"/>
    <w:rsid w:val="008618FA"/>
    <w:rsid w:val="00864E98"/>
    <w:rsid w:val="00871E82"/>
    <w:rsid w:val="008739EC"/>
    <w:rsid w:val="00874291"/>
    <w:rsid w:val="008770B7"/>
    <w:rsid w:val="0087790F"/>
    <w:rsid w:val="00895DAE"/>
    <w:rsid w:val="008969DF"/>
    <w:rsid w:val="008A122B"/>
    <w:rsid w:val="008A26FC"/>
    <w:rsid w:val="008A7C3A"/>
    <w:rsid w:val="008B7761"/>
    <w:rsid w:val="008C2ECD"/>
    <w:rsid w:val="008D3B22"/>
    <w:rsid w:val="008E0270"/>
    <w:rsid w:val="008E2A0E"/>
    <w:rsid w:val="008E5A5D"/>
    <w:rsid w:val="008E721D"/>
    <w:rsid w:val="008F03BF"/>
    <w:rsid w:val="008F291D"/>
    <w:rsid w:val="008F69B4"/>
    <w:rsid w:val="0090766B"/>
    <w:rsid w:val="00911624"/>
    <w:rsid w:val="00920443"/>
    <w:rsid w:val="009213D8"/>
    <w:rsid w:val="0092226F"/>
    <w:rsid w:val="00931B5B"/>
    <w:rsid w:val="009406A6"/>
    <w:rsid w:val="0094114A"/>
    <w:rsid w:val="0094355C"/>
    <w:rsid w:val="00952D8C"/>
    <w:rsid w:val="0095339D"/>
    <w:rsid w:val="00954F75"/>
    <w:rsid w:val="00961144"/>
    <w:rsid w:val="00967123"/>
    <w:rsid w:val="009752A6"/>
    <w:rsid w:val="00980368"/>
    <w:rsid w:val="00990D1F"/>
    <w:rsid w:val="00992834"/>
    <w:rsid w:val="00993034"/>
    <w:rsid w:val="00994A57"/>
    <w:rsid w:val="00995090"/>
    <w:rsid w:val="009A0EBC"/>
    <w:rsid w:val="009A15F3"/>
    <w:rsid w:val="009A20CB"/>
    <w:rsid w:val="009A550D"/>
    <w:rsid w:val="009A5B05"/>
    <w:rsid w:val="009A605D"/>
    <w:rsid w:val="009A72DC"/>
    <w:rsid w:val="009B4392"/>
    <w:rsid w:val="009B6059"/>
    <w:rsid w:val="009C2AE9"/>
    <w:rsid w:val="009D290E"/>
    <w:rsid w:val="009D3CD2"/>
    <w:rsid w:val="009F2210"/>
    <w:rsid w:val="009F672D"/>
    <w:rsid w:val="00A00179"/>
    <w:rsid w:val="00A05A5F"/>
    <w:rsid w:val="00A05E00"/>
    <w:rsid w:val="00A11E1D"/>
    <w:rsid w:val="00A13320"/>
    <w:rsid w:val="00A2122F"/>
    <w:rsid w:val="00A24D73"/>
    <w:rsid w:val="00A368B1"/>
    <w:rsid w:val="00A46105"/>
    <w:rsid w:val="00A46C4F"/>
    <w:rsid w:val="00A506D1"/>
    <w:rsid w:val="00A50948"/>
    <w:rsid w:val="00A51D49"/>
    <w:rsid w:val="00A60AB5"/>
    <w:rsid w:val="00A635E8"/>
    <w:rsid w:val="00A64C32"/>
    <w:rsid w:val="00A66F22"/>
    <w:rsid w:val="00A72960"/>
    <w:rsid w:val="00A77E5F"/>
    <w:rsid w:val="00A807DC"/>
    <w:rsid w:val="00A82A83"/>
    <w:rsid w:val="00A84A2E"/>
    <w:rsid w:val="00A86077"/>
    <w:rsid w:val="00A92D09"/>
    <w:rsid w:val="00A936D7"/>
    <w:rsid w:val="00A94406"/>
    <w:rsid w:val="00A94531"/>
    <w:rsid w:val="00A94A53"/>
    <w:rsid w:val="00A97A60"/>
    <w:rsid w:val="00AA0BB3"/>
    <w:rsid w:val="00AB2C82"/>
    <w:rsid w:val="00AB4BCB"/>
    <w:rsid w:val="00AB7101"/>
    <w:rsid w:val="00AC4852"/>
    <w:rsid w:val="00AE2BBD"/>
    <w:rsid w:val="00AE3C93"/>
    <w:rsid w:val="00AE7084"/>
    <w:rsid w:val="00AF1CE1"/>
    <w:rsid w:val="00AF6355"/>
    <w:rsid w:val="00B00417"/>
    <w:rsid w:val="00B0090D"/>
    <w:rsid w:val="00B01406"/>
    <w:rsid w:val="00B020AF"/>
    <w:rsid w:val="00B03857"/>
    <w:rsid w:val="00B052A3"/>
    <w:rsid w:val="00B06D8F"/>
    <w:rsid w:val="00B0745B"/>
    <w:rsid w:val="00B125DF"/>
    <w:rsid w:val="00B12F73"/>
    <w:rsid w:val="00B13F6F"/>
    <w:rsid w:val="00B22656"/>
    <w:rsid w:val="00B234D5"/>
    <w:rsid w:val="00B23C42"/>
    <w:rsid w:val="00B246AF"/>
    <w:rsid w:val="00B310A0"/>
    <w:rsid w:val="00B322D3"/>
    <w:rsid w:val="00B355B1"/>
    <w:rsid w:val="00B36ADF"/>
    <w:rsid w:val="00B40789"/>
    <w:rsid w:val="00B4518A"/>
    <w:rsid w:val="00B547EE"/>
    <w:rsid w:val="00B54C90"/>
    <w:rsid w:val="00B56021"/>
    <w:rsid w:val="00B563BA"/>
    <w:rsid w:val="00B57F1C"/>
    <w:rsid w:val="00B61483"/>
    <w:rsid w:val="00B621D5"/>
    <w:rsid w:val="00B639FD"/>
    <w:rsid w:val="00B74F34"/>
    <w:rsid w:val="00B76915"/>
    <w:rsid w:val="00B80BF0"/>
    <w:rsid w:val="00B85D7F"/>
    <w:rsid w:val="00B86983"/>
    <w:rsid w:val="00BA2440"/>
    <w:rsid w:val="00BA5854"/>
    <w:rsid w:val="00BA71DF"/>
    <w:rsid w:val="00BB6E62"/>
    <w:rsid w:val="00BC4AB7"/>
    <w:rsid w:val="00BE1B39"/>
    <w:rsid w:val="00BE24AB"/>
    <w:rsid w:val="00BE4CB6"/>
    <w:rsid w:val="00BE7D8B"/>
    <w:rsid w:val="00C05616"/>
    <w:rsid w:val="00C11953"/>
    <w:rsid w:val="00C20A6C"/>
    <w:rsid w:val="00C21569"/>
    <w:rsid w:val="00C248DD"/>
    <w:rsid w:val="00C24CC0"/>
    <w:rsid w:val="00C24CDC"/>
    <w:rsid w:val="00C24D2A"/>
    <w:rsid w:val="00C26641"/>
    <w:rsid w:val="00C332A0"/>
    <w:rsid w:val="00C33403"/>
    <w:rsid w:val="00C33942"/>
    <w:rsid w:val="00C33BFE"/>
    <w:rsid w:val="00C37D4A"/>
    <w:rsid w:val="00C4107D"/>
    <w:rsid w:val="00C445F7"/>
    <w:rsid w:val="00C47717"/>
    <w:rsid w:val="00C50745"/>
    <w:rsid w:val="00C6465A"/>
    <w:rsid w:val="00C66768"/>
    <w:rsid w:val="00C677DB"/>
    <w:rsid w:val="00C7330A"/>
    <w:rsid w:val="00C7375E"/>
    <w:rsid w:val="00C83E78"/>
    <w:rsid w:val="00C849D7"/>
    <w:rsid w:val="00C8702D"/>
    <w:rsid w:val="00C87687"/>
    <w:rsid w:val="00C92B80"/>
    <w:rsid w:val="00CB21F2"/>
    <w:rsid w:val="00CC4651"/>
    <w:rsid w:val="00CD0BC7"/>
    <w:rsid w:val="00CD1E2D"/>
    <w:rsid w:val="00CD3D5C"/>
    <w:rsid w:val="00CD65F7"/>
    <w:rsid w:val="00CE23B3"/>
    <w:rsid w:val="00CE2B9A"/>
    <w:rsid w:val="00CE6A01"/>
    <w:rsid w:val="00CF0957"/>
    <w:rsid w:val="00D02C61"/>
    <w:rsid w:val="00D03506"/>
    <w:rsid w:val="00D11CA1"/>
    <w:rsid w:val="00D11F29"/>
    <w:rsid w:val="00D16D82"/>
    <w:rsid w:val="00D20AC2"/>
    <w:rsid w:val="00D2738B"/>
    <w:rsid w:val="00D31C94"/>
    <w:rsid w:val="00D40058"/>
    <w:rsid w:val="00D43492"/>
    <w:rsid w:val="00D43CD5"/>
    <w:rsid w:val="00D454AB"/>
    <w:rsid w:val="00D45B63"/>
    <w:rsid w:val="00D474F5"/>
    <w:rsid w:val="00D627D1"/>
    <w:rsid w:val="00D65C0A"/>
    <w:rsid w:val="00D70BBE"/>
    <w:rsid w:val="00D725FE"/>
    <w:rsid w:val="00D727D3"/>
    <w:rsid w:val="00D7325B"/>
    <w:rsid w:val="00D80951"/>
    <w:rsid w:val="00D819FB"/>
    <w:rsid w:val="00D84219"/>
    <w:rsid w:val="00D865DE"/>
    <w:rsid w:val="00D90C4A"/>
    <w:rsid w:val="00D95C51"/>
    <w:rsid w:val="00DA0CF8"/>
    <w:rsid w:val="00DA614F"/>
    <w:rsid w:val="00DB4B9B"/>
    <w:rsid w:val="00DB52C7"/>
    <w:rsid w:val="00DB7D35"/>
    <w:rsid w:val="00DC0DE3"/>
    <w:rsid w:val="00DC2516"/>
    <w:rsid w:val="00DC422E"/>
    <w:rsid w:val="00DD07C2"/>
    <w:rsid w:val="00DD0A7A"/>
    <w:rsid w:val="00DD0F37"/>
    <w:rsid w:val="00DD4EF9"/>
    <w:rsid w:val="00DD79B0"/>
    <w:rsid w:val="00DE269B"/>
    <w:rsid w:val="00DF1EFE"/>
    <w:rsid w:val="00DF239E"/>
    <w:rsid w:val="00DF34F9"/>
    <w:rsid w:val="00DF4509"/>
    <w:rsid w:val="00E00CD1"/>
    <w:rsid w:val="00E016BA"/>
    <w:rsid w:val="00E025E5"/>
    <w:rsid w:val="00E04957"/>
    <w:rsid w:val="00E07933"/>
    <w:rsid w:val="00E11850"/>
    <w:rsid w:val="00E16151"/>
    <w:rsid w:val="00E16464"/>
    <w:rsid w:val="00E244CA"/>
    <w:rsid w:val="00E25C3C"/>
    <w:rsid w:val="00E362B1"/>
    <w:rsid w:val="00E404F1"/>
    <w:rsid w:val="00E40930"/>
    <w:rsid w:val="00E4377F"/>
    <w:rsid w:val="00E50094"/>
    <w:rsid w:val="00E50528"/>
    <w:rsid w:val="00E5061C"/>
    <w:rsid w:val="00E517B0"/>
    <w:rsid w:val="00E61376"/>
    <w:rsid w:val="00E61779"/>
    <w:rsid w:val="00E62271"/>
    <w:rsid w:val="00E6566E"/>
    <w:rsid w:val="00E701E0"/>
    <w:rsid w:val="00E74D13"/>
    <w:rsid w:val="00E8107E"/>
    <w:rsid w:val="00E87FE0"/>
    <w:rsid w:val="00EA1FBE"/>
    <w:rsid w:val="00EA4B70"/>
    <w:rsid w:val="00EA54D7"/>
    <w:rsid w:val="00EA595E"/>
    <w:rsid w:val="00EA606D"/>
    <w:rsid w:val="00EA7BD5"/>
    <w:rsid w:val="00EA7F83"/>
    <w:rsid w:val="00EB7605"/>
    <w:rsid w:val="00EC1F93"/>
    <w:rsid w:val="00EC47D3"/>
    <w:rsid w:val="00EC4E32"/>
    <w:rsid w:val="00ED5974"/>
    <w:rsid w:val="00EE3319"/>
    <w:rsid w:val="00EF1786"/>
    <w:rsid w:val="00EF18A0"/>
    <w:rsid w:val="00EF2022"/>
    <w:rsid w:val="00EF333B"/>
    <w:rsid w:val="00EF36BA"/>
    <w:rsid w:val="00EF3D9C"/>
    <w:rsid w:val="00EF6E46"/>
    <w:rsid w:val="00F050D1"/>
    <w:rsid w:val="00F111FF"/>
    <w:rsid w:val="00F12A21"/>
    <w:rsid w:val="00F131BD"/>
    <w:rsid w:val="00F1764D"/>
    <w:rsid w:val="00F20E97"/>
    <w:rsid w:val="00F21B74"/>
    <w:rsid w:val="00F21C3D"/>
    <w:rsid w:val="00F2329F"/>
    <w:rsid w:val="00F23316"/>
    <w:rsid w:val="00F242FC"/>
    <w:rsid w:val="00F248C2"/>
    <w:rsid w:val="00F263E7"/>
    <w:rsid w:val="00F266B3"/>
    <w:rsid w:val="00F26A07"/>
    <w:rsid w:val="00F27A28"/>
    <w:rsid w:val="00F307AC"/>
    <w:rsid w:val="00F3227A"/>
    <w:rsid w:val="00F32D25"/>
    <w:rsid w:val="00F358DF"/>
    <w:rsid w:val="00F41D3B"/>
    <w:rsid w:val="00F46658"/>
    <w:rsid w:val="00F47906"/>
    <w:rsid w:val="00F50068"/>
    <w:rsid w:val="00F50E7E"/>
    <w:rsid w:val="00F57231"/>
    <w:rsid w:val="00F5750F"/>
    <w:rsid w:val="00F64E44"/>
    <w:rsid w:val="00F7232C"/>
    <w:rsid w:val="00F72521"/>
    <w:rsid w:val="00F74F33"/>
    <w:rsid w:val="00F910EF"/>
    <w:rsid w:val="00F93600"/>
    <w:rsid w:val="00F97D9D"/>
    <w:rsid w:val="00FB3667"/>
    <w:rsid w:val="00FB4D28"/>
    <w:rsid w:val="00FC08A7"/>
    <w:rsid w:val="00FD1918"/>
    <w:rsid w:val="00FD7663"/>
    <w:rsid w:val="00FD7FCB"/>
    <w:rsid w:val="00FE1C23"/>
    <w:rsid w:val="00FE2C57"/>
    <w:rsid w:val="00FE7E66"/>
    <w:rsid w:val="00FF0759"/>
    <w:rsid w:val="00FF3EA2"/>
    <w:rsid w:val="00FF4FF5"/>
    <w:rsid w:val="00FF65B4"/>
    <w:rsid w:val="00FF7BA5"/>
    <w:rsid w:val="00FF7BB1"/>
    <w:rsid w:val="01243EDE"/>
    <w:rsid w:val="01281213"/>
    <w:rsid w:val="012872C5"/>
    <w:rsid w:val="01311A5C"/>
    <w:rsid w:val="01325C36"/>
    <w:rsid w:val="01350991"/>
    <w:rsid w:val="013A06CB"/>
    <w:rsid w:val="013C246A"/>
    <w:rsid w:val="014416DE"/>
    <w:rsid w:val="014454AF"/>
    <w:rsid w:val="014557C2"/>
    <w:rsid w:val="014E4A79"/>
    <w:rsid w:val="01553765"/>
    <w:rsid w:val="015945FB"/>
    <w:rsid w:val="01643005"/>
    <w:rsid w:val="01675734"/>
    <w:rsid w:val="01691BDB"/>
    <w:rsid w:val="01706EDD"/>
    <w:rsid w:val="01987FE8"/>
    <w:rsid w:val="019F6B62"/>
    <w:rsid w:val="01AD3593"/>
    <w:rsid w:val="01B95F17"/>
    <w:rsid w:val="01C17A5F"/>
    <w:rsid w:val="01C55106"/>
    <w:rsid w:val="01D152A8"/>
    <w:rsid w:val="01E52B01"/>
    <w:rsid w:val="01EA577A"/>
    <w:rsid w:val="01FE0D50"/>
    <w:rsid w:val="0213141D"/>
    <w:rsid w:val="02204DD2"/>
    <w:rsid w:val="023A5F04"/>
    <w:rsid w:val="024A69D2"/>
    <w:rsid w:val="02543B44"/>
    <w:rsid w:val="025926C3"/>
    <w:rsid w:val="02A51A28"/>
    <w:rsid w:val="02AD1871"/>
    <w:rsid w:val="02C150DA"/>
    <w:rsid w:val="02C2228F"/>
    <w:rsid w:val="02C66E3C"/>
    <w:rsid w:val="02CE5F4B"/>
    <w:rsid w:val="02D313B6"/>
    <w:rsid w:val="02E45ED5"/>
    <w:rsid w:val="02ED44B0"/>
    <w:rsid w:val="03116833"/>
    <w:rsid w:val="03141D18"/>
    <w:rsid w:val="031E1D1D"/>
    <w:rsid w:val="031F2043"/>
    <w:rsid w:val="031F3A88"/>
    <w:rsid w:val="03241E93"/>
    <w:rsid w:val="033A2D37"/>
    <w:rsid w:val="033D5C0E"/>
    <w:rsid w:val="034B00E1"/>
    <w:rsid w:val="034D46C4"/>
    <w:rsid w:val="037E7460"/>
    <w:rsid w:val="03992A2D"/>
    <w:rsid w:val="03C71DB4"/>
    <w:rsid w:val="03D13F17"/>
    <w:rsid w:val="03D2627E"/>
    <w:rsid w:val="03D648D8"/>
    <w:rsid w:val="03D97BA9"/>
    <w:rsid w:val="03EE04D6"/>
    <w:rsid w:val="03F47D52"/>
    <w:rsid w:val="03FB3131"/>
    <w:rsid w:val="041D4120"/>
    <w:rsid w:val="04252B84"/>
    <w:rsid w:val="042B250C"/>
    <w:rsid w:val="042B2CC2"/>
    <w:rsid w:val="04333FF8"/>
    <w:rsid w:val="04367267"/>
    <w:rsid w:val="04384A3C"/>
    <w:rsid w:val="045D6A08"/>
    <w:rsid w:val="04650E5C"/>
    <w:rsid w:val="046B3BDB"/>
    <w:rsid w:val="047012BB"/>
    <w:rsid w:val="0476611F"/>
    <w:rsid w:val="047D5273"/>
    <w:rsid w:val="048E1E25"/>
    <w:rsid w:val="049E7685"/>
    <w:rsid w:val="049F51EA"/>
    <w:rsid w:val="04AE3AE2"/>
    <w:rsid w:val="04AF04A4"/>
    <w:rsid w:val="04BB7757"/>
    <w:rsid w:val="04DC696D"/>
    <w:rsid w:val="04E3586E"/>
    <w:rsid w:val="04E90B5B"/>
    <w:rsid w:val="04F15AD1"/>
    <w:rsid w:val="04FC1DE5"/>
    <w:rsid w:val="051B7B8F"/>
    <w:rsid w:val="05271470"/>
    <w:rsid w:val="054A0DEB"/>
    <w:rsid w:val="054F4E62"/>
    <w:rsid w:val="055A0FC0"/>
    <w:rsid w:val="055A37C8"/>
    <w:rsid w:val="055A53F6"/>
    <w:rsid w:val="0564742D"/>
    <w:rsid w:val="056F215F"/>
    <w:rsid w:val="0571302A"/>
    <w:rsid w:val="05734807"/>
    <w:rsid w:val="0584434F"/>
    <w:rsid w:val="058D5DE1"/>
    <w:rsid w:val="05915B61"/>
    <w:rsid w:val="05A97B5B"/>
    <w:rsid w:val="05AB4BCA"/>
    <w:rsid w:val="05BC7F9C"/>
    <w:rsid w:val="05BE33AA"/>
    <w:rsid w:val="05C942DC"/>
    <w:rsid w:val="05CB1410"/>
    <w:rsid w:val="05D551E9"/>
    <w:rsid w:val="062F0DB0"/>
    <w:rsid w:val="062F1292"/>
    <w:rsid w:val="06400C4E"/>
    <w:rsid w:val="06530982"/>
    <w:rsid w:val="066647AF"/>
    <w:rsid w:val="067262F2"/>
    <w:rsid w:val="06742FF7"/>
    <w:rsid w:val="068E795F"/>
    <w:rsid w:val="06A2408F"/>
    <w:rsid w:val="06A61959"/>
    <w:rsid w:val="06B17456"/>
    <w:rsid w:val="06EB3561"/>
    <w:rsid w:val="06F2019A"/>
    <w:rsid w:val="070E0C67"/>
    <w:rsid w:val="07245E42"/>
    <w:rsid w:val="07291716"/>
    <w:rsid w:val="07314DB1"/>
    <w:rsid w:val="07525B94"/>
    <w:rsid w:val="076C23BC"/>
    <w:rsid w:val="07773341"/>
    <w:rsid w:val="077F7DAE"/>
    <w:rsid w:val="07A12501"/>
    <w:rsid w:val="07B31491"/>
    <w:rsid w:val="07BE0403"/>
    <w:rsid w:val="07CF228A"/>
    <w:rsid w:val="07EE1131"/>
    <w:rsid w:val="07F77E76"/>
    <w:rsid w:val="080E095B"/>
    <w:rsid w:val="08165716"/>
    <w:rsid w:val="081D1C70"/>
    <w:rsid w:val="082500FC"/>
    <w:rsid w:val="08311465"/>
    <w:rsid w:val="083363BC"/>
    <w:rsid w:val="08347553"/>
    <w:rsid w:val="08395058"/>
    <w:rsid w:val="084E5DED"/>
    <w:rsid w:val="08652BE4"/>
    <w:rsid w:val="08674B68"/>
    <w:rsid w:val="086D1880"/>
    <w:rsid w:val="086D4303"/>
    <w:rsid w:val="08703BF5"/>
    <w:rsid w:val="08757E93"/>
    <w:rsid w:val="08832BBE"/>
    <w:rsid w:val="088421CE"/>
    <w:rsid w:val="08896D5B"/>
    <w:rsid w:val="08A728CF"/>
    <w:rsid w:val="08C1759F"/>
    <w:rsid w:val="08D93EAB"/>
    <w:rsid w:val="08EC3A77"/>
    <w:rsid w:val="09062DA7"/>
    <w:rsid w:val="09075D29"/>
    <w:rsid w:val="091A12E3"/>
    <w:rsid w:val="091A6930"/>
    <w:rsid w:val="092902F4"/>
    <w:rsid w:val="093B0542"/>
    <w:rsid w:val="095F07CB"/>
    <w:rsid w:val="0965556C"/>
    <w:rsid w:val="097E7AC3"/>
    <w:rsid w:val="09836709"/>
    <w:rsid w:val="09987E33"/>
    <w:rsid w:val="09A64D9E"/>
    <w:rsid w:val="09AB63DF"/>
    <w:rsid w:val="09B2776D"/>
    <w:rsid w:val="09BD6E82"/>
    <w:rsid w:val="09C11BD8"/>
    <w:rsid w:val="09C673C7"/>
    <w:rsid w:val="09D9246B"/>
    <w:rsid w:val="09E55D95"/>
    <w:rsid w:val="09F315D3"/>
    <w:rsid w:val="09F361E9"/>
    <w:rsid w:val="0A040C77"/>
    <w:rsid w:val="0A0E4B0A"/>
    <w:rsid w:val="0A1215F6"/>
    <w:rsid w:val="0A1B43C8"/>
    <w:rsid w:val="0A456833"/>
    <w:rsid w:val="0A4D6167"/>
    <w:rsid w:val="0A7C3C8A"/>
    <w:rsid w:val="0AB15C77"/>
    <w:rsid w:val="0AD4630C"/>
    <w:rsid w:val="0AEC4C3D"/>
    <w:rsid w:val="0AF468D9"/>
    <w:rsid w:val="0B161F7E"/>
    <w:rsid w:val="0B242101"/>
    <w:rsid w:val="0B2C681E"/>
    <w:rsid w:val="0B390427"/>
    <w:rsid w:val="0B447E0F"/>
    <w:rsid w:val="0B7663F4"/>
    <w:rsid w:val="0BB818BD"/>
    <w:rsid w:val="0BC00D5D"/>
    <w:rsid w:val="0BD21F1B"/>
    <w:rsid w:val="0C0149DC"/>
    <w:rsid w:val="0C2421A1"/>
    <w:rsid w:val="0C30706F"/>
    <w:rsid w:val="0C311448"/>
    <w:rsid w:val="0C464397"/>
    <w:rsid w:val="0C5745FC"/>
    <w:rsid w:val="0C697B1C"/>
    <w:rsid w:val="0C6F381A"/>
    <w:rsid w:val="0C876454"/>
    <w:rsid w:val="0C9A0356"/>
    <w:rsid w:val="0CA50F82"/>
    <w:rsid w:val="0CB854BE"/>
    <w:rsid w:val="0CDA06F5"/>
    <w:rsid w:val="0CEB118C"/>
    <w:rsid w:val="0CEE7708"/>
    <w:rsid w:val="0CF54541"/>
    <w:rsid w:val="0D0A1EA1"/>
    <w:rsid w:val="0D0F5E66"/>
    <w:rsid w:val="0D45387E"/>
    <w:rsid w:val="0D470B14"/>
    <w:rsid w:val="0D646597"/>
    <w:rsid w:val="0D672F79"/>
    <w:rsid w:val="0D6D6464"/>
    <w:rsid w:val="0D7040DC"/>
    <w:rsid w:val="0D7618EB"/>
    <w:rsid w:val="0D7B090F"/>
    <w:rsid w:val="0D976429"/>
    <w:rsid w:val="0D9F5046"/>
    <w:rsid w:val="0DB167DC"/>
    <w:rsid w:val="0DB17C32"/>
    <w:rsid w:val="0DE16868"/>
    <w:rsid w:val="0DF531D6"/>
    <w:rsid w:val="0DFD3997"/>
    <w:rsid w:val="0E033729"/>
    <w:rsid w:val="0E3B7B03"/>
    <w:rsid w:val="0E4B5CA1"/>
    <w:rsid w:val="0E6C47D4"/>
    <w:rsid w:val="0E7C7309"/>
    <w:rsid w:val="0E7E366C"/>
    <w:rsid w:val="0E8042DE"/>
    <w:rsid w:val="0E85634E"/>
    <w:rsid w:val="0E905EAB"/>
    <w:rsid w:val="0E907A5A"/>
    <w:rsid w:val="0E912BA0"/>
    <w:rsid w:val="0E9349E6"/>
    <w:rsid w:val="0EAB697C"/>
    <w:rsid w:val="0EAC3092"/>
    <w:rsid w:val="0EB13B09"/>
    <w:rsid w:val="0EC14987"/>
    <w:rsid w:val="0EDE71A2"/>
    <w:rsid w:val="0EE9144B"/>
    <w:rsid w:val="0EEE4140"/>
    <w:rsid w:val="0EF926F8"/>
    <w:rsid w:val="0EFB2DE2"/>
    <w:rsid w:val="0EFB5712"/>
    <w:rsid w:val="0F035DA3"/>
    <w:rsid w:val="0F1F0848"/>
    <w:rsid w:val="0F2F360E"/>
    <w:rsid w:val="0F4828EC"/>
    <w:rsid w:val="0F590FF0"/>
    <w:rsid w:val="0F705DBD"/>
    <w:rsid w:val="0F782667"/>
    <w:rsid w:val="0FB5770C"/>
    <w:rsid w:val="0FBA18EF"/>
    <w:rsid w:val="0FBA456E"/>
    <w:rsid w:val="0FD16337"/>
    <w:rsid w:val="0FFF7484"/>
    <w:rsid w:val="100B0B29"/>
    <w:rsid w:val="10152804"/>
    <w:rsid w:val="1019456C"/>
    <w:rsid w:val="101A539D"/>
    <w:rsid w:val="102661E0"/>
    <w:rsid w:val="10345FA3"/>
    <w:rsid w:val="10572618"/>
    <w:rsid w:val="105F015B"/>
    <w:rsid w:val="106A682B"/>
    <w:rsid w:val="10862F4B"/>
    <w:rsid w:val="108C5E19"/>
    <w:rsid w:val="109A379F"/>
    <w:rsid w:val="10A97A39"/>
    <w:rsid w:val="10BA4620"/>
    <w:rsid w:val="10CA19C3"/>
    <w:rsid w:val="10CA73DA"/>
    <w:rsid w:val="10D03925"/>
    <w:rsid w:val="10D80BDC"/>
    <w:rsid w:val="10E06914"/>
    <w:rsid w:val="10EF3F73"/>
    <w:rsid w:val="10FA6CCD"/>
    <w:rsid w:val="10FB1F86"/>
    <w:rsid w:val="11032F5C"/>
    <w:rsid w:val="110747A8"/>
    <w:rsid w:val="110F1949"/>
    <w:rsid w:val="11102465"/>
    <w:rsid w:val="113969C6"/>
    <w:rsid w:val="114A2981"/>
    <w:rsid w:val="11545714"/>
    <w:rsid w:val="11627900"/>
    <w:rsid w:val="116752E1"/>
    <w:rsid w:val="11762382"/>
    <w:rsid w:val="11816503"/>
    <w:rsid w:val="11826A24"/>
    <w:rsid w:val="1188174B"/>
    <w:rsid w:val="11895257"/>
    <w:rsid w:val="118E0AC0"/>
    <w:rsid w:val="118F0A79"/>
    <w:rsid w:val="11A26319"/>
    <w:rsid w:val="11A4040E"/>
    <w:rsid w:val="11A51171"/>
    <w:rsid w:val="11BB562D"/>
    <w:rsid w:val="11BF6ECB"/>
    <w:rsid w:val="11C6375D"/>
    <w:rsid w:val="11CD7C78"/>
    <w:rsid w:val="11D54868"/>
    <w:rsid w:val="11D80D88"/>
    <w:rsid w:val="11D908EE"/>
    <w:rsid w:val="11DF131B"/>
    <w:rsid w:val="12004470"/>
    <w:rsid w:val="120363E1"/>
    <w:rsid w:val="122352BE"/>
    <w:rsid w:val="126B2A7D"/>
    <w:rsid w:val="127557DC"/>
    <w:rsid w:val="12852524"/>
    <w:rsid w:val="128879FC"/>
    <w:rsid w:val="128922E2"/>
    <w:rsid w:val="129810EB"/>
    <w:rsid w:val="12B02336"/>
    <w:rsid w:val="12B24C82"/>
    <w:rsid w:val="12B97DBE"/>
    <w:rsid w:val="12C70C08"/>
    <w:rsid w:val="12F26CCC"/>
    <w:rsid w:val="12F627CC"/>
    <w:rsid w:val="13405E41"/>
    <w:rsid w:val="134424AD"/>
    <w:rsid w:val="13452433"/>
    <w:rsid w:val="135F1DD8"/>
    <w:rsid w:val="136E0BA9"/>
    <w:rsid w:val="137267FA"/>
    <w:rsid w:val="137612B1"/>
    <w:rsid w:val="137837D5"/>
    <w:rsid w:val="138360D8"/>
    <w:rsid w:val="139441F8"/>
    <w:rsid w:val="13A04C19"/>
    <w:rsid w:val="13AD1DFD"/>
    <w:rsid w:val="13C44583"/>
    <w:rsid w:val="13D40265"/>
    <w:rsid w:val="13E42C19"/>
    <w:rsid w:val="13EB1E7A"/>
    <w:rsid w:val="13F2184D"/>
    <w:rsid w:val="13FD52BE"/>
    <w:rsid w:val="14065BE4"/>
    <w:rsid w:val="140D682E"/>
    <w:rsid w:val="141258FF"/>
    <w:rsid w:val="14385EE1"/>
    <w:rsid w:val="14391539"/>
    <w:rsid w:val="143C7E1E"/>
    <w:rsid w:val="145A6606"/>
    <w:rsid w:val="147B7924"/>
    <w:rsid w:val="147D797B"/>
    <w:rsid w:val="14901187"/>
    <w:rsid w:val="14901C9F"/>
    <w:rsid w:val="14956609"/>
    <w:rsid w:val="149577FA"/>
    <w:rsid w:val="14971B67"/>
    <w:rsid w:val="14A26966"/>
    <w:rsid w:val="14C4785A"/>
    <w:rsid w:val="14CA63AE"/>
    <w:rsid w:val="14CB202B"/>
    <w:rsid w:val="14D6620F"/>
    <w:rsid w:val="14EA30AD"/>
    <w:rsid w:val="15311E8E"/>
    <w:rsid w:val="1534525F"/>
    <w:rsid w:val="15391093"/>
    <w:rsid w:val="15481E95"/>
    <w:rsid w:val="154F2EE9"/>
    <w:rsid w:val="155434EA"/>
    <w:rsid w:val="15590C3E"/>
    <w:rsid w:val="15611BFE"/>
    <w:rsid w:val="156424FC"/>
    <w:rsid w:val="156B19A2"/>
    <w:rsid w:val="15755493"/>
    <w:rsid w:val="1577604B"/>
    <w:rsid w:val="1596109F"/>
    <w:rsid w:val="15D60C8E"/>
    <w:rsid w:val="15E52C78"/>
    <w:rsid w:val="16052511"/>
    <w:rsid w:val="16142713"/>
    <w:rsid w:val="161D6647"/>
    <w:rsid w:val="1638549E"/>
    <w:rsid w:val="16395946"/>
    <w:rsid w:val="16397448"/>
    <w:rsid w:val="16565924"/>
    <w:rsid w:val="166B5873"/>
    <w:rsid w:val="167D1693"/>
    <w:rsid w:val="168B3820"/>
    <w:rsid w:val="168E2908"/>
    <w:rsid w:val="1699418F"/>
    <w:rsid w:val="16995DF6"/>
    <w:rsid w:val="16A36DBB"/>
    <w:rsid w:val="16A53614"/>
    <w:rsid w:val="16AD578F"/>
    <w:rsid w:val="16B41B7E"/>
    <w:rsid w:val="16BD23AB"/>
    <w:rsid w:val="16BE3BF5"/>
    <w:rsid w:val="16C35836"/>
    <w:rsid w:val="16CB6A2E"/>
    <w:rsid w:val="16D01B7A"/>
    <w:rsid w:val="16DB7A1C"/>
    <w:rsid w:val="16DD2029"/>
    <w:rsid w:val="16E3540A"/>
    <w:rsid w:val="16FE2244"/>
    <w:rsid w:val="16FF46CC"/>
    <w:rsid w:val="16FF7947"/>
    <w:rsid w:val="17070757"/>
    <w:rsid w:val="170773AB"/>
    <w:rsid w:val="17293BB5"/>
    <w:rsid w:val="173663AF"/>
    <w:rsid w:val="17367C2F"/>
    <w:rsid w:val="176C3651"/>
    <w:rsid w:val="17884E38"/>
    <w:rsid w:val="178D794F"/>
    <w:rsid w:val="17A15335"/>
    <w:rsid w:val="17B50682"/>
    <w:rsid w:val="17CC7113"/>
    <w:rsid w:val="17E34B78"/>
    <w:rsid w:val="18284EBE"/>
    <w:rsid w:val="184571AF"/>
    <w:rsid w:val="18635804"/>
    <w:rsid w:val="18747152"/>
    <w:rsid w:val="18972950"/>
    <w:rsid w:val="189B418A"/>
    <w:rsid w:val="18A70D35"/>
    <w:rsid w:val="18A977A2"/>
    <w:rsid w:val="18AC5470"/>
    <w:rsid w:val="18B623EC"/>
    <w:rsid w:val="18C4667D"/>
    <w:rsid w:val="18C96E4C"/>
    <w:rsid w:val="18D823D6"/>
    <w:rsid w:val="18DF60A5"/>
    <w:rsid w:val="190A68CA"/>
    <w:rsid w:val="190D637F"/>
    <w:rsid w:val="19113D5F"/>
    <w:rsid w:val="191316D9"/>
    <w:rsid w:val="191373BD"/>
    <w:rsid w:val="19182ACB"/>
    <w:rsid w:val="19255F78"/>
    <w:rsid w:val="19303E00"/>
    <w:rsid w:val="19605BC1"/>
    <w:rsid w:val="197B342C"/>
    <w:rsid w:val="198307A0"/>
    <w:rsid w:val="199D29D5"/>
    <w:rsid w:val="199E673F"/>
    <w:rsid w:val="19A40F43"/>
    <w:rsid w:val="19BD57CA"/>
    <w:rsid w:val="19D95FD0"/>
    <w:rsid w:val="19DC602C"/>
    <w:rsid w:val="19DE7E6B"/>
    <w:rsid w:val="19E11E74"/>
    <w:rsid w:val="19F163F6"/>
    <w:rsid w:val="1A1670E6"/>
    <w:rsid w:val="1A2B3D03"/>
    <w:rsid w:val="1A332204"/>
    <w:rsid w:val="1A3348FA"/>
    <w:rsid w:val="1A3D1CF1"/>
    <w:rsid w:val="1A3D32B5"/>
    <w:rsid w:val="1A43466D"/>
    <w:rsid w:val="1A660973"/>
    <w:rsid w:val="1A6836E2"/>
    <w:rsid w:val="1A711B64"/>
    <w:rsid w:val="1A761766"/>
    <w:rsid w:val="1A907657"/>
    <w:rsid w:val="1A9C0831"/>
    <w:rsid w:val="1AB25BC6"/>
    <w:rsid w:val="1AD911CD"/>
    <w:rsid w:val="1AED42E2"/>
    <w:rsid w:val="1AF31ACB"/>
    <w:rsid w:val="1AFB7C4D"/>
    <w:rsid w:val="1B052676"/>
    <w:rsid w:val="1B2526DC"/>
    <w:rsid w:val="1B2B3157"/>
    <w:rsid w:val="1B312BC4"/>
    <w:rsid w:val="1B413411"/>
    <w:rsid w:val="1B4D72F6"/>
    <w:rsid w:val="1B707F45"/>
    <w:rsid w:val="1BC525FA"/>
    <w:rsid w:val="1C055E22"/>
    <w:rsid w:val="1C1977B4"/>
    <w:rsid w:val="1C203365"/>
    <w:rsid w:val="1C2529FF"/>
    <w:rsid w:val="1C29369B"/>
    <w:rsid w:val="1C8E27E9"/>
    <w:rsid w:val="1C942771"/>
    <w:rsid w:val="1CAC2742"/>
    <w:rsid w:val="1CBA6C0D"/>
    <w:rsid w:val="1CCD4F4E"/>
    <w:rsid w:val="1CDE6E99"/>
    <w:rsid w:val="1CE16570"/>
    <w:rsid w:val="1CE96E39"/>
    <w:rsid w:val="1CF06AD2"/>
    <w:rsid w:val="1CF1781E"/>
    <w:rsid w:val="1D1E7B72"/>
    <w:rsid w:val="1D4B34D5"/>
    <w:rsid w:val="1D530C12"/>
    <w:rsid w:val="1D823B84"/>
    <w:rsid w:val="1D85546D"/>
    <w:rsid w:val="1D96598D"/>
    <w:rsid w:val="1D9F4B4C"/>
    <w:rsid w:val="1DA67191"/>
    <w:rsid w:val="1DAD522A"/>
    <w:rsid w:val="1DC6338F"/>
    <w:rsid w:val="1DCA7323"/>
    <w:rsid w:val="1DE32D86"/>
    <w:rsid w:val="1DE8432D"/>
    <w:rsid w:val="1DF37CA4"/>
    <w:rsid w:val="1DF61EC7"/>
    <w:rsid w:val="1E000744"/>
    <w:rsid w:val="1E546D62"/>
    <w:rsid w:val="1E6172D1"/>
    <w:rsid w:val="1E617AE2"/>
    <w:rsid w:val="1E641526"/>
    <w:rsid w:val="1E7F253B"/>
    <w:rsid w:val="1E8B3659"/>
    <w:rsid w:val="1EC028CD"/>
    <w:rsid w:val="1ECE50AB"/>
    <w:rsid w:val="1ED11BB0"/>
    <w:rsid w:val="1EE870FD"/>
    <w:rsid w:val="1EF90C69"/>
    <w:rsid w:val="1EFC364D"/>
    <w:rsid w:val="1F0506DA"/>
    <w:rsid w:val="1F116ED1"/>
    <w:rsid w:val="1F1745F6"/>
    <w:rsid w:val="1F2E4B98"/>
    <w:rsid w:val="1F2E7CAC"/>
    <w:rsid w:val="1F666F0E"/>
    <w:rsid w:val="1F706B55"/>
    <w:rsid w:val="1F774EFF"/>
    <w:rsid w:val="1F7E7F2B"/>
    <w:rsid w:val="1F8F5FAF"/>
    <w:rsid w:val="1FA419A1"/>
    <w:rsid w:val="1FB43DE7"/>
    <w:rsid w:val="1FBB633A"/>
    <w:rsid w:val="1FC03AE4"/>
    <w:rsid w:val="1FD01102"/>
    <w:rsid w:val="1FF5558D"/>
    <w:rsid w:val="20000DDB"/>
    <w:rsid w:val="20036B1D"/>
    <w:rsid w:val="2005750C"/>
    <w:rsid w:val="20062D9E"/>
    <w:rsid w:val="20075811"/>
    <w:rsid w:val="201523AC"/>
    <w:rsid w:val="20204A29"/>
    <w:rsid w:val="20285D1E"/>
    <w:rsid w:val="20484A3E"/>
    <w:rsid w:val="204A02A8"/>
    <w:rsid w:val="204B35B8"/>
    <w:rsid w:val="20541191"/>
    <w:rsid w:val="205805EB"/>
    <w:rsid w:val="205F4DDA"/>
    <w:rsid w:val="20634387"/>
    <w:rsid w:val="20657105"/>
    <w:rsid w:val="20702B9F"/>
    <w:rsid w:val="20853119"/>
    <w:rsid w:val="20A769F3"/>
    <w:rsid w:val="20F077E9"/>
    <w:rsid w:val="20FA6B24"/>
    <w:rsid w:val="21162880"/>
    <w:rsid w:val="212A38C1"/>
    <w:rsid w:val="21325E28"/>
    <w:rsid w:val="213C0E69"/>
    <w:rsid w:val="21423675"/>
    <w:rsid w:val="21426D35"/>
    <w:rsid w:val="214A7798"/>
    <w:rsid w:val="21614F5F"/>
    <w:rsid w:val="21625901"/>
    <w:rsid w:val="217F21D3"/>
    <w:rsid w:val="21871145"/>
    <w:rsid w:val="218D5EA4"/>
    <w:rsid w:val="2190727D"/>
    <w:rsid w:val="219C2919"/>
    <w:rsid w:val="219E5A4F"/>
    <w:rsid w:val="21B23F59"/>
    <w:rsid w:val="21D173FB"/>
    <w:rsid w:val="21E01DC0"/>
    <w:rsid w:val="21EA74EC"/>
    <w:rsid w:val="222D1ACA"/>
    <w:rsid w:val="226D0C64"/>
    <w:rsid w:val="226D6AA8"/>
    <w:rsid w:val="22715FC0"/>
    <w:rsid w:val="22767B2E"/>
    <w:rsid w:val="2277156C"/>
    <w:rsid w:val="228811F3"/>
    <w:rsid w:val="228F5B9E"/>
    <w:rsid w:val="22971AE5"/>
    <w:rsid w:val="229920C2"/>
    <w:rsid w:val="229B15E4"/>
    <w:rsid w:val="22BB04DE"/>
    <w:rsid w:val="22C34341"/>
    <w:rsid w:val="22C91DE3"/>
    <w:rsid w:val="22D5515C"/>
    <w:rsid w:val="22E41AB5"/>
    <w:rsid w:val="22ED07D6"/>
    <w:rsid w:val="22FC03AF"/>
    <w:rsid w:val="230233F2"/>
    <w:rsid w:val="230403D0"/>
    <w:rsid w:val="230A0ECC"/>
    <w:rsid w:val="232D4B4D"/>
    <w:rsid w:val="232F6D34"/>
    <w:rsid w:val="233B63E4"/>
    <w:rsid w:val="234F35AB"/>
    <w:rsid w:val="235E4041"/>
    <w:rsid w:val="237827E2"/>
    <w:rsid w:val="237F37C8"/>
    <w:rsid w:val="23922BDF"/>
    <w:rsid w:val="23983A20"/>
    <w:rsid w:val="23BF43F4"/>
    <w:rsid w:val="23C1282C"/>
    <w:rsid w:val="23C44815"/>
    <w:rsid w:val="23C757EB"/>
    <w:rsid w:val="23CD3F6C"/>
    <w:rsid w:val="23CD7174"/>
    <w:rsid w:val="23CE1C31"/>
    <w:rsid w:val="23DF4C0F"/>
    <w:rsid w:val="23E012D6"/>
    <w:rsid w:val="23E01592"/>
    <w:rsid w:val="23E726D5"/>
    <w:rsid w:val="23F24EDE"/>
    <w:rsid w:val="23F95D45"/>
    <w:rsid w:val="240D2081"/>
    <w:rsid w:val="242A2DCA"/>
    <w:rsid w:val="242E3BF0"/>
    <w:rsid w:val="2442484C"/>
    <w:rsid w:val="24442853"/>
    <w:rsid w:val="24444E64"/>
    <w:rsid w:val="246071CE"/>
    <w:rsid w:val="246E3DB3"/>
    <w:rsid w:val="24730CBF"/>
    <w:rsid w:val="24816262"/>
    <w:rsid w:val="24915BB2"/>
    <w:rsid w:val="24932060"/>
    <w:rsid w:val="24955F54"/>
    <w:rsid w:val="249B7324"/>
    <w:rsid w:val="249C1711"/>
    <w:rsid w:val="249F75FF"/>
    <w:rsid w:val="24A75516"/>
    <w:rsid w:val="24AA2F7B"/>
    <w:rsid w:val="24AE707F"/>
    <w:rsid w:val="24B76D91"/>
    <w:rsid w:val="24E355C6"/>
    <w:rsid w:val="25026FCD"/>
    <w:rsid w:val="25124904"/>
    <w:rsid w:val="252C662A"/>
    <w:rsid w:val="253015E1"/>
    <w:rsid w:val="253B55F6"/>
    <w:rsid w:val="253B6199"/>
    <w:rsid w:val="253D487F"/>
    <w:rsid w:val="25512FEF"/>
    <w:rsid w:val="25537BFE"/>
    <w:rsid w:val="256D1848"/>
    <w:rsid w:val="258143F7"/>
    <w:rsid w:val="25837A55"/>
    <w:rsid w:val="25873E0B"/>
    <w:rsid w:val="259B6014"/>
    <w:rsid w:val="25B731A4"/>
    <w:rsid w:val="25CE122A"/>
    <w:rsid w:val="25DF7D0C"/>
    <w:rsid w:val="25E1345C"/>
    <w:rsid w:val="25EB1AC6"/>
    <w:rsid w:val="25EC3322"/>
    <w:rsid w:val="25EF341A"/>
    <w:rsid w:val="25F20D49"/>
    <w:rsid w:val="25F3318F"/>
    <w:rsid w:val="25FE2CCD"/>
    <w:rsid w:val="2607492C"/>
    <w:rsid w:val="261A071C"/>
    <w:rsid w:val="262F10C7"/>
    <w:rsid w:val="26384104"/>
    <w:rsid w:val="2643683D"/>
    <w:rsid w:val="265740AF"/>
    <w:rsid w:val="265A1224"/>
    <w:rsid w:val="265B5FD7"/>
    <w:rsid w:val="266F5156"/>
    <w:rsid w:val="26874F1D"/>
    <w:rsid w:val="269E173C"/>
    <w:rsid w:val="26A00A38"/>
    <w:rsid w:val="26B12D4B"/>
    <w:rsid w:val="26D1527F"/>
    <w:rsid w:val="26DD1E76"/>
    <w:rsid w:val="26E41345"/>
    <w:rsid w:val="26F34456"/>
    <w:rsid w:val="26FD0840"/>
    <w:rsid w:val="271A6FC9"/>
    <w:rsid w:val="27303202"/>
    <w:rsid w:val="27394798"/>
    <w:rsid w:val="27405DF5"/>
    <w:rsid w:val="2749585F"/>
    <w:rsid w:val="275D1CAA"/>
    <w:rsid w:val="275D6AA2"/>
    <w:rsid w:val="27677991"/>
    <w:rsid w:val="27862302"/>
    <w:rsid w:val="27965F66"/>
    <w:rsid w:val="279859EC"/>
    <w:rsid w:val="27A26A64"/>
    <w:rsid w:val="27A45880"/>
    <w:rsid w:val="27A61EA5"/>
    <w:rsid w:val="27BB52F1"/>
    <w:rsid w:val="27E06514"/>
    <w:rsid w:val="27E77F16"/>
    <w:rsid w:val="27F07987"/>
    <w:rsid w:val="27F66E2D"/>
    <w:rsid w:val="281976B6"/>
    <w:rsid w:val="2820139C"/>
    <w:rsid w:val="282A59DF"/>
    <w:rsid w:val="286D3507"/>
    <w:rsid w:val="287C7AA0"/>
    <w:rsid w:val="28801E23"/>
    <w:rsid w:val="288E6DC5"/>
    <w:rsid w:val="28A47EA0"/>
    <w:rsid w:val="28AD3976"/>
    <w:rsid w:val="28B47FB3"/>
    <w:rsid w:val="28B93AA6"/>
    <w:rsid w:val="28BE09DB"/>
    <w:rsid w:val="28CF48F2"/>
    <w:rsid w:val="28D64DCE"/>
    <w:rsid w:val="28E33487"/>
    <w:rsid w:val="28E842A1"/>
    <w:rsid w:val="28E851C3"/>
    <w:rsid w:val="28ED40D3"/>
    <w:rsid w:val="28EF7C3E"/>
    <w:rsid w:val="28F1521E"/>
    <w:rsid w:val="28FE4325"/>
    <w:rsid w:val="2912753F"/>
    <w:rsid w:val="29363ABF"/>
    <w:rsid w:val="297D7254"/>
    <w:rsid w:val="297E48B0"/>
    <w:rsid w:val="299C5AE8"/>
    <w:rsid w:val="29A84798"/>
    <w:rsid w:val="29AC5B2F"/>
    <w:rsid w:val="29BE79F2"/>
    <w:rsid w:val="29C65710"/>
    <w:rsid w:val="29D303B0"/>
    <w:rsid w:val="29D45B15"/>
    <w:rsid w:val="29DD132E"/>
    <w:rsid w:val="29F057B5"/>
    <w:rsid w:val="2A2450BE"/>
    <w:rsid w:val="2A2711F4"/>
    <w:rsid w:val="2A3A313B"/>
    <w:rsid w:val="2A3F37A7"/>
    <w:rsid w:val="2A553B14"/>
    <w:rsid w:val="2A600439"/>
    <w:rsid w:val="2A754FB7"/>
    <w:rsid w:val="2A834AE2"/>
    <w:rsid w:val="2A8E573C"/>
    <w:rsid w:val="2A9A62D0"/>
    <w:rsid w:val="2AA42CAA"/>
    <w:rsid w:val="2AAB04DC"/>
    <w:rsid w:val="2ABD408D"/>
    <w:rsid w:val="2AE72708"/>
    <w:rsid w:val="2AE85C75"/>
    <w:rsid w:val="2AEA2557"/>
    <w:rsid w:val="2AEB102C"/>
    <w:rsid w:val="2B051814"/>
    <w:rsid w:val="2B084FE7"/>
    <w:rsid w:val="2B126E05"/>
    <w:rsid w:val="2B1F31E7"/>
    <w:rsid w:val="2B4F4775"/>
    <w:rsid w:val="2B5869C9"/>
    <w:rsid w:val="2B606BD1"/>
    <w:rsid w:val="2B6462F7"/>
    <w:rsid w:val="2BCE49C5"/>
    <w:rsid w:val="2BD60F6B"/>
    <w:rsid w:val="2BEC4AF9"/>
    <w:rsid w:val="2BFE0306"/>
    <w:rsid w:val="2C0C6228"/>
    <w:rsid w:val="2C186781"/>
    <w:rsid w:val="2C217445"/>
    <w:rsid w:val="2C530710"/>
    <w:rsid w:val="2C535810"/>
    <w:rsid w:val="2C602C01"/>
    <w:rsid w:val="2C610E53"/>
    <w:rsid w:val="2C620B1C"/>
    <w:rsid w:val="2C7C32E7"/>
    <w:rsid w:val="2C8D3F94"/>
    <w:rsid w:val="2C9254B0"/>
    <w:rsid w:val="2CA15FC8"/>
    <w:rsid w:val="2CA2111C"/>
    <w:rsid w:val="2CA75A5E"/>
    <w:rsid w:val="2CB05936"/>
    <w:rsid w:val="2CB52F4D"/>
    <w:rsid w:val="2CE003EF"/>
    <w:rsid w:val="2CF15C51"/>
    <w:rsid w:val="2D202013"/>
    <w:rsid w:val="2D496844"/>
    <w:rsid w:val="2D5D4D23"/>
    <w:rsid w:val="2D6476F7"/>
    <w:rsid w:val="2D8C6424"/>
    <w:rsid w:val="2DA3059B"/>
    <w:rsid w:val="2DCD53EF"/>
    <w:rsid w:val="2DFA0B7D"/>
    <w:rsid w:val="2E195A56"/>
    <w:rsid w:val="2E204D3E"/>
    <w:rsid w:val="2E230605"/>
    <w:rsid w:val="2E2A554B"/>
    <w:rsid w:val="2E690493"/>
    <w:rsid w:val="2E6A5647"/>
    <w:rsid w:val="2E930E53"/>
    <w:rsid w:val="2E940C50"/>
    <w:rsid w:val="2EA8191A"/>
    <w:rsid w:val="2EB06D4F"/>
    <w:rsid w:val="2EB67C11"/>
    <w:rsid w:val="2EE95130"/>
    <w:rsid w:val="2EEB0659"/>
    <w:rsid w:val="2EFF3C2A"/>
    <w:rsid w:val="2F083808"/>
    <w:rsid w:val="2F141827"/>
    <w:rsid w:val="2F1C50AD"/>
    <w:rsid w:val="2F212D7A"/>
    <w:rsid w:val="2F2B399A"/>
    <w:rsid w:val="2F2F5238"/>
    <w:rsid w:val="2F4A134F"/>
    <w:rsid w:val="2F6550C0"/>
    <w:rsid w:val="2F703B37"/>
    <w:rsid w:val="2F8B734D"/>
    <w:rsid w:val="2F9810E3"/>
    <w:rsid w:val="2FB866A6"/>
    <w:rsid w:val="2FBA15D2"/>
    <w:rsid w:val="2FD42DB4"/>
    <w:rsid w:val="2FDE37A5"/>
    <w:rsid w:val="2FEB5CCB"/>
    <w:rsid w:val="300310AF"/>
    <w:rsid w:val="300D464A"/>
    <w:rsid w:val="30172D3B"/>
    <w:rsid w:val="30346152"/>
    <w:rsid w:val="303F594F"/>
    <w:rsid w:val="30617E7A"/>
    <w:rsid w:val="30924B41"/>
    <w:rsid w:val="309C22F4"/>
    <w:rsid w:val="309D02D8"/>
    <w:rsid w:val="30B12083"/>
    <w:rsid w:val="30C74343"/>
    <w:rsid w:val="30C761C5"/>
    <w:rsid w:val="30CC0F05"/>
    <w:rsid w:val="30D75275"/>
    <w:rsid w:val="30E81B43"/>
    <w:rsid w:val="31024FC4"/>
    <w:rsid w:val="31031706"/>
    <w:rsid w:val="3113704A"/>
    <w:rsid w:val="312208D7"/>
    <w:rsid w:val="312722E5"/>
    <w:rsid w:val="313D3C26"/>
    <w:rsid w:val="31466937"/>
    <w:rsid w:val="31493966"/>
    <w:rsid w:val="31505F30"/>
    <w:rsid w:val="31513E91"/>
    <w:rsid w:val="315216B2"/>
    <w:rsid w:val="31576CC8"/>
    <w:rsid w:val="316B1375"/>
    <w:rsid w:val="31751578"/>
    <w:rsid w:val="317D7E66"/>
    <w:rsid w:val="317F014F"/>
    <w:rsid w:val="31A230CB"/>
    <w:rsid w:val="31B83FCB"/>
    <w:rsid w:val="31D125D7"/>
    <w:rsid w:val="3206424D"/>
    <w:rsid w:val="32264805"/>
    <w:rsid w:val="3241412D"/>
    <w:rsid w:val="32425FD9"/>
    <w:rsid w:val="32461CBF"/>
    <w:rsid w:val="326128BE"/>
    <w:rsid w:val="32966361"/>
    <w:rsid w:val="32B03889"/>
    <w:rsid w:val="32C8643E"/>
    <w:rsid w:val="32CD6692"/>
    <w:rsid w:val="32DC365B"/>
    <w:rsid w:val="32DD2082"/>
    <w:rsid w:val="32F935C9"/>
    <w:rsid w:val="3304465C"/>
    <w:rsid w:val="330457AF"/>
    <w:rsid w:val="33096785"/>
    <w:rsid w:val="33096AF0"/>
    <w:rsid w:val="33164B0C"/>
    <w:rsid w:val="331B2F73"/>
    <w:rsid w:val="3341378C"/>
    <w:rsid w:val="33456E75"/>
    <w:rsid w:val="33460DA3"/>
    <w:rsid w:val="33476B0E"/>
    <w:rsid w:val="334852E9"/>
    <w:rsid w:val="334E6310"/>
    <w:rsid w:val="33576B0C"/>
    <w:rsid w:val="335C7D09"/>
    <w:rsid w:val="336D27D3"/>
    <w:rsid w:val="33825FCA"/>
    <w:rsid w:val="33856618"/>
    <w:rsid w:val="33C25F78"/>
    <w:rsid w:val="33CF4883"/>
    <w:rsid w:val="33EF59D6"/>
    <w:rsid w:val="33F61357"/>
    <w:rsid w:val="33F9299F"/>
    <w:rsid w:val="33FE342B"/>
    <w:rsid w:val="33FE78CF"/>
    <w:rsid w:val="34032639"/>
    <w:rsid w:val="34045ED7"/>
    <w:rsid w:val="341850B2"/>
    <w:rsid w:val="341D6B1C"/>
    <w:rsid w:val="342015F4"/>
    <w:rsid w:val="34271870"/>
    <w:rsid w:val="343A7B15"/>
    <w:rsid w:val="343E1A7A"/>
    <w:rsid w:val="344E7738"/>
    <w:rsid w:val="345D1A22"/>
    <w:rsid w:val="34706654"/>
    <w:rsid w:val="3482367E"/>
    <w:rsid w:val="348A1D22"/>
    <w:rsid w:val="348C4EDB"/>
    <w:rsid w:val="3491636D"/>
    <w:rsid w:val="34C463DA"/>
    <w:rsid w:val="34CB5AE2"/>
    <w:rsid w:val="34D80445"/>
    <w:rsid w:val="34DA0BF7"/>
    <w:rsid w:val="34DE1140"/>
    <w:rsid w:val="34FE79B8"/>
    <w:rsid w:val="350A6C31"/>
    <w:rsid w:val="35147E93"/>
    <w:rsid w:val="35451F4A"/>
    <w:rsid w:val="354A502E"/>
    <w:rsid w:val="356A24DE"/>
    <w:rsid w:val="357961FE"/>
    <w:rsid w:val="3592705C"/>
    <w:rsid w:val="35D01D25"/>
    <w:rsid w:val="35D02BA5"/>
    <w:rsid w:val="35DA009F"/>
    <w:rsid w:val="35DF0B77"/>
    <w:rsid w:val="35E328D9"/>
    <w:rsid w:val="35E47923"/>
    <w:rsid w:val="35EB7A48"/>
    <w:rsid w:val="35F965A0"/>
    <w:rsid w:val="35FC1151"/>
    <w:rsid w:val="360200C3"/>
    <w:rsid w:val="360A60B7"/>
    <w:rsid w:val="3621102C"/>
    <w:rsid w:val="3635536D"/>
    <w:rsid w:val="363E7508"/>
    <w:rsid w:val="365958B4"/>
    <w:rsid w:val="36616FF8"/>
    <w:rsid w:val="366213DA"/>
    <w:rsid w:val="36683DEF"/>
    <w:rsid w:val="36705BF9"/>
    <w:rsid w:val="36720604"/>
    <w:rsid w:val="36733BBB"/>
    <w:rsid w:val="367F4CF7"/>
    <w:rsid w:val="36A23F8F"/>
    <w:rsid w:val="36AD77E0"/>
    <w:rsid w:val="36B204FD"/>
    <w:rsid w:val="36C22B22"/>
    <w:rsid w:val="36C34AC9"/>
    <w:rsid w:val="36C721FA"/>
    <w:rsid w:val="36DD5106"/>
    <w:rsid w:val="36EF6552"/>
    <w:rsid w:val="370676FA"/>
    <w:rsid w:val="371148BE"/>
    <w:rsid w:val="371D201C"/>
    <w:rsid w:val="371E285A"/>
    <w:rsid w:val="37386C54"/>
    <w:rsid w:val="373A6E70"/>
    <w:rsid w:val="374110DF"/>
    <w:rsid w:val="37427AD3"/>
    <w:rsid w:val="37466492"/>
    <w:rsid w:val="37470F02"/>
    <w:rsid w:val="374B4E10"/>
    <w:rsid w:val="37521BDE"/>
    <w:rsid w:val="3768578B"/>
    <w:rsid w:val="376C2C5B"/>
    <w:rsid w:val="37781747"/>
    <w:rsid w:val="37803868"/>
    <w:rsid w:val="37865F13"/>
    <w:rsid w:val="378704AC"/>
    <w:rsid w:val="379F2925"/>
    <w:rsid w:val="37EC40CA"/>
    <w:rsid w:val="37F52411"/>
    <w:rsid w:val="37F91208"/>
    <w:rsid w:val="37FB7023"/>
    <w:rsid w:val="37FE6209"/>
    <w:rsid w:val="380A3B7D"/>
    <w:rsid w:val="381374F4"/>
    <w:rsid w:val="381C1A1C"/>
    <w:rsid w:val="38295E9A"/>
    <w:rsid w:val="384A6C3F"/>
    <w:rsid w:val="386E5BC8"/>
    <w:rsid w:val="38792D0F"/>
    <w:rsid w:val="38793253"/>
    <w:rsid w:val="387B329C"/>
    <w:rsid w:val="38BE762D"/>
    <w:rsid w:val="38CF33B2"/>
    <w:rsid w:val="38D50C50"/>
    <w:rsid w:val="38D8472D"/>
    <w:rsid w:val="38DA31E9"/>
    <w:rsid w:val="38E9508F"/>
    <w:rsid w:val="38F00953"/>
    <w:rsid w:val="390A6498"/>
    <w:rsid w:val="392B61FC"/>
    <w:rsid w:val="392C53D3"/>
    <w:rsid w:val="392D7775"/>
    <w:rsid w:val="39316352"/>
    <w:rsid w:val="3938168C"/>
    <w:rsid w:val="394A4C3B"/>
    <w:rsid w:val="394D449F"/>
    <w:rsid w:val="395568D4"/>
    <w:rsid w:val="39565A73"/>
    <w:rsid w:val="398A4081"/>
    <w:rsid w:val="398A5317"/>
    <w:rsid w:val="39AD08EF"/>
    <w:rsid w:val="39C45525"/>
    <w:rsid w:val="39D5640E"/>
    <w:rsid w:val="39E405BF"/>
    <w:rsid w:val="39EA3743"/>
    <w:rsid w:val="39EC430F"/>
    <w:rsid w:val="39EE3059"/>
    <w:rsid w:val="39F33306"/>
    <w:rsid w:val="3A0870B1"/>
    <w:rsid w:val="3A1A0893"/>
    <w:rsid w:val="3A1A1693"/>
    <w:rsid w:val="3A255E58"/>
    <w:rsid w:val="3A2C321E"/>
    <w:rsid w:val="3A345DF9"/>
    <w:rsid w:val="3A4923D1"/>
    <w:rsid w:val="3A4D6B6E"/>
    <w:rsid w:val="3A7149CC"/>
    <w:rsid w:val="3A8A3C6B"/>
    <w:rsid w:val="3AAD1707"/>
    <w:rsid w:val="3ACB0053"/>
    <w:rsid w:val="3AE034CF"/>
    <w:rsid w:val="3B0E5F4A"/>
    <w:rsid w:val="3B216BCA"/>
    <w:rsid w:val="3B2C2F74"/>
    <w:rsid w:val="3B2F262C"/>
    <w:rsid w:val="3B321223"/>
    <w:rsid w:val="3B584810"/>
    <w:rsid w:val="3B7F1C4D"/>
    <w:rsid w:val="3B810333"/>
    <w:rsid w:val="3B8508AC"/>
    <w:rsid w:val="3B857640"/>
    <w:rsid w:val="3B9005FB"/>
    <w:rsid w:val="3B900C03"/>
    <w:rsid w:val="3B966129"/>
    <w:rsid w:val="3BAC032E"/>
    <w:rsid w:val="3BB56F0D"/>
    <w:rsid w:val="3BE14E26"/>
    <w:rsid w:val="3BFD114C"/>
    <w:rsid w:val="3C0745D5"/>
    <w:rsid w:val="3C1E3FFF"/>
    <w:rsid w:val="3C286EA3"/>
    <w:rsid w:val="3C40170D"/>
    <w:rsid w:val="3C47334E"/>
    <w:rsid w:val="3C740D90"/>
    <w:rsid w:val="3CA147FF"/>
    <w:rsid w:val="3CA37533"/>
    <w:rsid w:val="3CC01321"/>
    <w:rsid w:val="3CD357C5"/>
    <w:rsid w:val="3D05582A"/>
    <w:rsid w:val="3D0808D3"/>
    <w:rsid w:val="3D252071"/>
    <w:rsid w:val="3D263EFE"/>
    <w:rsid w:val="3D3B5953"/>
    <w:rsid w:val="3D3E3E5A"/>
    <w:rsid w:val="3D4E15EF"/>
    <w:rsid w:val="3D6231CA"/>
    <w:rsid w:val="3D6F14AB"/>
    <w:rsid w:val="3D932CF7"/>
    <w:rsid w:val="3DA95242"/>
    <w:rsid w:val="3DB01584"/>
    <w:rsid w:val="3DB958A3"/>
    <w:rsid w:val="3DC11699"/>
    <w:rsid w:val="3DC274FE"/>
    <w:rsid w:val="3DCE105D"/>
    <w:rsid w:val="3DD1764D"/>
    <w:rsid w:val="3DD551FD"/>
    <w:rsid w:val="3DE548B0"/>
    <w:rsid w:val="3E104F52"/>
    <w:rsid w:val="3E1321C9"/>
    <w:rsid w:val="3E4E1191"/>
    <w:rsid w:val="3E5636F5"/>
    <w:rsid w:val="3E624969"/>
    <w:rsid w:val="3E6F7FA2"/>
    <w:rsid w:val="3E7104C9"/>
    <w:rsid w:val="3E7A446C"/>
    <w:rsid w:val="3E8135D7"/>
    <w:rsid w:val="3E823CCF"/>
    <w:rsid w:val="3EA42E21"/>
    <w:rsid w:val="3EB94B1E"/>
    <w:rsid w:val="3EBE4C76"/>
    <w:rsid w:val="3EC11C25"/>
    <w:rsid w:val="3EEC286C"/>
    <w:rsid w:val="3F125391"/>
    <w:rsid w:val="3F192EF0"/>
    <w:rsid w:val="3F226C0E"/>
    <w:rsid w:val="3F3573D7"/>
    <w:rsid w:val="3F480A25"/>
    <w:rsid w:val="3F4C585B"/>
    <w:rsid w:val="3F57351D"/>
    <w:rsid w:val="3F593AAD"/>
    <w:rsid w:val="3F69196A"/>
    <w:rsid w:val="3F854A01"/>
    <w:rsid w:val="3F886975"/>
    <w:rsid w:val="3F890995"/>
    <w:rsid w:val="3F8C3F23"/>
    <w:rsid w:val="3F941974"/>
    <w:rsid w:val="3F961152"/>
    <w:rsid w:val="3FA4213F"/>
    <w:rsid w:val="3FA733D7"/>
    <w:rsid w:val="3FBB0422"/>
    <w:rsid w:val="3FD01F04"/>
    <w:rsid w:val="3FE43F3E"/>
    <w:rsid w:val="3FEB09B7"/>
    <w:rsid w:val="3FF016A6"/>
    <w:rsid w:val="3FFA1020"/>
    <w:rsid w:val="401A15ED"/>
    <w:rsid w:val="401D2E8B"/>
    <w:rsid w:val="402266F3"/>
    <w:rsid w:val="402406BD"/>
    <w:rsid w:val="404754A4"/>
    <w:rsid w:val="404D19C2"/>
    <w:rsid w:val="40501E19"/>
    <w:rsid w:val="405B4825"/>
    <w:rsid w:val="405E58AD"/>
    <w:rsid w:val="40671125"/>
    <w:rsid w:val="408F5EAA"/>
    <w:rsid w:val="409964CC"/>
    <w:rsid w:val="40EA011A"/>
    <w:rsid w:val="40F55BB6"/>
    <w:rsid w:val="41092713"/>
    <w:rsid w:val="412225DA"/>
    <w:rsid w:val="412D010A"/>
    <w:rsid w:val="414449D2"/>
    <w:rsid w:val="414A6E99"/>
    <w:rsid w:val="415475F9"/>
    <w:rsid w:val="41646FD4"/>
    <w:rsid w:val="416A4D1D"/>
    <w:rsid w:val="4171348E"/>
    <w:rsid w:val="41757BE5"/>
    <w:rsid w:val="4181203B"/>
    <w:rsid w:val="41884A7E"/>
    <w:rsid w:val="41962EF5"/>
    <w:rsid w:val="41985328"/>
    <w:rsid w:val="419E7FFC"/>
    <w:rsid w:val="41A15254"/>
    <w:rsid w:val="41B8516E"/>
    <w:rsid w:val="41C44AB6"/>
    <w:rsid w:val="41CB43D7"/>
    <w:rsid w:val="41CE2FC4"/>
    <w:rsid w:val="41D06DB9"/>
    <w:rsid w:val="41DA15EE"/>
    <w:rsid w:val="41DD6D76"/>
    <w:rsid w:val="41EB514E"/>
    <w:rsid w:val="41FF536C"/>
    <w:rsid w:val="425F4856"/>
    <w:rsid w:val="42722B78"/>
    <w:rsid w:val="4283086E"/>
    <w:rsid w:val="42B06238"/>
    <w:rsid w:val="42C7272E"/>
    <w:rsid w:val="42D7414F"/>
    <w:rsid w:val="42F02AD9"/>
    <w:rsid w:val="42FE5862"/>
    <w:rsid w:val="43010842"/>
    <w:rsid w:val="431D1D5E"/>
    <w:rsid w:val="43275583"/>
    <w:rsid w:val="433E1A96"/>
    <w:rsid w:val="434104D8"/>
    <w:rsid w:val="435D25DA"/>
    <w:rsid w:val="43654FAA"/>
    <w:rsid w:val="43772091"/>
    <w:rsid w:val="43850B97"/>
    <w:rsid w:val="43862F0C"/>
    <w:rsid w:val="43AD483C"/>
    <w:rsid w:val="43AF4742"/>
    <w:rsid w:val="43B76960"/>
    <w:rsid w:val="43B82C2A"/>
    <w:rsid w:val="43C7077D"/>
    <w:rsid w:val="43F84EA0"/>
    <w:rsid w:val="44126D70"/>
    <w:rsid w:val="441A2BB3"/>
    <w:rsid w:val="441B2C89"/>
    <w:rsid w:val="441D1006"/>
    <w:rsid w:val="442E38B9"/>
    <w:rsid w:val="443C3C76"/>
    <w:rsid w:val="443D181F"/>
    <w:rsid w:val="44477AD9"/>
    <w:rsid w:val="445B21D4"/>
    <w:rsid w:val="446562F9"/>
    <w:rsid w:val="446948F1"/>
    <w:rsid w:val="44712664"/>
    <w:rsid w:val="44721243"/>
    <w:rsid w:val="448C6505"/>
    <w:rsid w:val="449300FD"/>
    <w:rsid w:val="44A24CF9"/>
    <w:rsid w:val="44A75AE9"/>
    <w:rsid w:val="44AA5C4C"/>
    <w:rsid w:val="44AB2639"/>
    <w:rsid w:val="44B860D9"/>
    <w:rsid w:val="44BB5636"/>
    <w:rsid w:val="44C524DC"/>
    <w:rsid w:val="44D51F86"/>
    <w:rsid w:val="44F32707"/>
    <w:rsid w:val="450039C8"/>
    <w:rsid w:val="45060CA3"/>
    <w:rsid w:val="451A0BFA"/>
    <w:rsid w:val="45246207"/>
    <w:rsid w:val="453D3784"/>
    <w:rsid w:val="45441FDC"/>
    <w:rsid w:val="45494BDC"/>
    <w:rsid w:val="4558476F"/>
    <w:rsid w:val="45716BD4"/>
    <w:rsid w:val="458F482B"/>
    <w:rsid w:val="459671C7"/>
    <w:rsid w:val="459C2AF6"/>
    <w:rsid w:val="459E05CA"/>
    <w:rsid w:val="45CA5863"/>
    <w:rsid w:val="45E92567"/>
    <w:rsid w:val="45E93DA5"/>
    <w:rsid w:val="45EA683B"/>
    <w:rsid w:val="45FF5702"/>
    <w:rsid w:val="4614153B"/>
    <w:rsid w:val="4616052F"/>
    <w:rsid w:val="46170428"/>
    <w:rsid w:val="46251997"/>
    <w:rsid w:val="462D3F52"/>
    <w:rsid w:val="462F1C33"/>
    <w:rsid w:val="463C3CB8"/>
    <w:rsid w:val="463C6CBD"/>
    <w:rsid w:val="46601D24"/>
    <w:rsid w:val="466E3980"/>
    <w:rsid w:val="467E6E80"/>
    <w:rsid w:val="469460F7"/>
    <w:rsid w:val="46A33CE6"/>
    <w:rsid w:val="46B27956"/>
    <w:rsid w:val="46BB3975"/>
    <w:rsid w:val="46D673C9"/>
    <w:rsid w:val="46EB42D7"/>
    <w:rsid w:val="471D091C"/>
    <w:rsid w:val="473867FC"/>
    <w:rsid w:val="473D0FE3"/>
    <w:rsid w:val="47444D2B"/>
    <w:rsid w:val="474B09BC"/>
    <w:rsid w:val="47504375"/>
    <w:rsid w:val="47633879"/>
    <w:rsid w:val="47654DB9"/>
    <w:rsid w:val="47676B08"/>
    <w:rsid w:val="477B3E12"/>
    <w:rsid w:val="4786687A"/>
    <w:rsid w:val="478A7058"/>
    <w:rsid w:val="478D04F6"/>
    <w:rsid w:val="47A622EC"/>
    <w:rsid w:val="47B540BD"/>
    <w:rsid w:val="47BE31A6"/>
    <w:rsid w:val="47D7542C"/>
    <w:rsid w:val="47E063BA"/>
    <w:rsid w:val="47F22E4F"/>
    <w:rsid w:val="4816511D"/>
    <w:rsid w:val="48230337"/>
    <w:rsid w:val="48254FD3"/>
    <w:rsid w:val="482E54B7"/>
    <w:rsid w:val="48335083"/>
    <w:rsid w:val="484920EC"/>
    <w:rsid w:val="485745AA"/>
    <w:rsid w:val="48575F45"/>
    <w:rsid w:val="486E7149"/>
    <w:rsid w:val="488537D2"/>
    <w:rsid w:val="4897527F"/>
    <w:rsid w:val="489B286E"/>
    <w:rsid w:val="48A0157E"/>
    <w:rsid w:val="48AE39F0"/>
    <w:rsid w:val="48AF414A"/>
    <w:rsid w:val="48B22D24"/>
    <w:rsid w:val="48BA13BF"/>
    <w:rsid w:val="48BF5427"/>
    <w:rsid w:val="48C26B67"/>
    <w:rsid w:val="48E60F24"/>
    <w:rsid w:val="48F350D1"/>
    <w:rsid w:val="490F7AD2"/>
    <w:rsid w:val="49114406"/>
    <w:rsid w:val="492839CD"/>
    <w:rsid w:val="495B1176"/>
    <w:rsid w:val="49634005"/>
    <w:rsid w:val="4968636B"/>
    <w:rsid w:val="497C43FB"/>
    <w:rsid w:val="4982492A"/>
    <w:rsid w:val="498F602E"/>
    <w:rsid w:val="498F750F"/>
    <w:rsid w:val="499F2B63"/>
    <w:rsid w:val="49BE0964"/>
    <w:rsid w:val="49C3575B"/>
    <w:rsid w:val="49D66013"/>
    <w:rsid w:val="49D852EE"/>
    <w:rsid w:val="4A111CB3"/>
    <w:rsid w:val="4A294F03"/>
    <w:rsid w:val="4A317863"/>
    <w:rsid w:val="4A4C41C8"/>
    <w:rsid w:val="4A587E59"/>
    <w:rsid w:val="4A5F5CFE"/>
    <w:rsid w:val="4A6A4F1F"/>
    <w:rsid w:val="4A6B388E"/>
    <w:rsid w:val="4A897ECD"/>
    <w:rsid w:val="4A935002"/>
    <w:rsid w:val="4A9374CF"/>
    <w:rsid w:val="4AA20B5D"/>
    <w:rsid w:val="4AAE0F96"/>
    <w:rsid w:val="4AB6597F"/>
    <w:rsid w:val="4AB83F82"/>
    <w:rsid w:val="4AC0027B"/>
    <w:rsid w:val="4AC40AD3"/>
    <w:rsid w:val="4ACC5BD9"/>
    <w:rsid w:val="4AE83FFF"/>
    <w:rsid w:val="4AF511B4"/>
    <w:rsid w:val="4B046663"/>
    <w:rsid w:val="4B05548B"/>
    <w:rsid w:val="4B103D18"/>
    <w:rsid w:val="4B173265"/>
    <w:rsid w:val="4B1C741A"/>
    <w:rsid w:val="4B2934C1"/>
    <w:rsid w:val="4B2E1FB3"/>
    <w:rsid w:val="4B521ED2"/>
    <w:rsid w:val="4B560061"/>
    <w:rsid w:val="4B5C494A"/>
    <w:rsid w:val="4B644B88"/>
    <w:rsid w:val="4B6C450C"/>
    <w:rsid w:val="4B7778F3"/>
    <w:rsid w:val="4B7D11FA"/>
    <w:rsid w:val="4B810772"/>
    <w:rsid w:val="4BA3693A"/>
    <w:rsid w:val="4BBA2895"/>
    <w:rsid w:val="4BC87E84"/>
    <w:rsid w:val="4BE6690B"/>
    <w:rsid w:val="4C214BEB"/>
    <w:rsid w:val="4C2832E3"/>
    <w:rsid w:val="4C290451"/>
    <w:rsid w:val="4C352FB5"/>
    <w:rsid w:val="4C39180B"/>
    <w:rsid w:val="4C465518"/>
    <w:rsid w:val="4C465B56"/>
    <w:rsid w:val="4C520100"/>
    <w:rsid w:val="4C586C2C"/>
    <w:rsid w:val="4C5B6E36"/>
    <w:rsid w:val="4C621F26"/>
    <w:rsid w:val="4C742A60"/>
    <w:rsid w:val="4C78400E"/>
    <w:rsid w:val="4C80337A"/>
    <w:rsid w:val="4C8A6C5B"/>
    <w:rsid w:val="4C94244E"/>
    <w:rsid w:val="4C982558"/>
    <w:rsid w:val="4CA307A7"/>
    <w:rsid w:val="4CA4026E"/>
    <w:rsid w:val="4CB65211"/>
    <w:rsid w:val="4CCD3DBB"/>
    <w:rsid w:val="4CF8290F"/>
    <w:rsid w:val="4D05056F"/>
    <w:rsid w:val="4D1D23BF"/>
    <w:rsid w:val="4D1D34E8"/>
    <w:rsid w:val="4D3651A5"/>
    <w:rsid w:val="4D365861"/>
    <w:rsid w:val="4D3B2BA3"/>
    <w:rsid w:val="4D3D691B"/>
    <w:rsid w:val="4D563F36"/>
    <w:rsid w:val="4D5A321C"/>
    <w:rsid w:val="4D78641A"/>
    <w:rsid w:val="4DAC68E2"/>
    <w:rsid w:val="4DBB2A64"/>
    <w:rsid w:val="4DCE1994"/>
    <w:rsid w:val="4DCE1C69"/>
    <w:rsid w:val="4DD0262B"/>
    <w:rsid w:val="4DE14C7E"/>
    <w:rsid w:val="4DEB6377"/>
    <w:rsid w:val="4DF863AB"/>
    <w:rsid w:val="4DFB36E2"/>
    <w:rsid w:val="4E0E2A53"/>
    <w:rsid w:val="4E270BDA"/>
    <w:rsid w:val="4E310849"/>
    <w:rsid w:val="4E523481"/>
    <w:rsid w:val="4E687705"/>
    <w:rsid w:val="4E88341A"/>
    <w:rsid w:val="4E9F3F15"/>
    <w:rsid w:val="4EAB2869"/>
    <w:rsid w:val="4EC033FE"/>
    <w:rsid w:val="4EE01C53"/>
    <w:rsid w:val="4EE852BE"/>
    <w:rsid w:val="4EF36342"/>
    <w:rsid w:val="4F0C738F"/>
    <w:rsid w:val="4F21592D"/>
    <w:rsid w:val="4F245389"/>
    <w:rsid w:val="4F462F9B"/>
    <w:rsid w:val="4F4E7ABA"/>
    <w:rsid w:val="4F5A0065"/>
    <w:rsid w:val="4F964DFC"/>
    <w:rsid w:val="4FB051EA"/>
    <w:rsid w:val="4FB1539E"/>
    <w:rsid w:val="4FB530E0"/>
    <w:rsid w:val="4FCD1205"/>
    <w:rsid w:val="4FEF6B40"/>
    <w:rsid w:val="4FF11EB6"/>
    <w:rsid w:val="50145DC9"/>
    <w:rsid w:val="502D3DF8"/>
    <w:rsid w:val="502E2498"/>
    <w:rsid w:val="502F60D4"/>
    <w:rsid w:val="50447FC0"/>
    <w:rsid w:val="50665C75"/>
    <w:rsid w:val="50676152"/>
    <w:rsid w:val="50852AB2"/>
    <w:rsid w:val="5086061C"/>
    <w:rsid w:val="50AE3672"/>
    <w:rsid w:val="50B96C00"/>
    <w:rsid w:val="50D77086"/>
    <w:rsid w:val="50FD4755"/>
    <w:rsid w:val="51066F16"/>
    <w:rsid w:val="510975F0"/>
    <w:rsid w:val="511A45CC"/>
    <w:rsid w:val="511E595C"/>
    <w:rsid w:val="512C5624"/>
    <w:rsid w:val="513575EF"/>
    <w:rsid w:val="514A5D72"/>
    <w:rsid w:val="514D5A1A"/>
    <w:rsid w:val="515626A1"/>
    <w:rsid w:val="51625EB7"/>
    <w:rsid w:val="51726801"/>
    <w:rsid w:val="517C4963"/>
    <w:rsid w:val="517D0C94"/>
    <w:rsid w:val="518C1C1F"/>
    <w:rsid w:val="518E20C8"/>
    <w:rsid w:val="518E2DCE"/>
    <w:rsid w:val="51922203"/>
    <w:rsid w:val="51961E5E"/>
    <w:rsid w:val="51A11B6E"/>
    <w:rsid w:val="51A73F45"/>
    <w:rsid w:val="51AE6039"/>
    <w:rsid w:val="51BD037A"/>
    <w:rsid w:val="51BD4570"/>
    <w:rsid w:val="51BD6D01"/>
    <w:rsid w:val="51C71BE5"/>
    <w:rsid w:val="51E24A36"/>
    <w:rsid w:val="51F334DC"/>
    <w:rsid w:val="51F36142"/>
    <w:rsid w:val="5200620F"/>
    <w:rsid w:val="5210295A"/>
    <w:rsid w:val="522A5565"/>
    <w:rsid w:val="522F1649"/>
    <w:rsid w:val="523151FD"/>
    <w:rsid w:val="5233653E"/>
    <w:rsid w:val="52376968"/>
    <w:rsid w:val="525F7333"/>
    <w:rsid w:val="526B0601"/>
    <w:rsid w:val="52727F85"/>
    <w:rsid w:val="5290573F"/>
    <w:rsid w:val="52921B66"/>
    <w:rsid w:val="52A62F44"/>
    <w:rsid w:val="52B606E4"/>
    <w:rsid w:val="52B72CCB"/>
    <w:rsid w:val="52BA51C5"/>
    <w:rsid w:val="52D012AE"/>
    <w:rsid w:val="52EB7AFF"/>
    <w:rsid w:val="52EC0316"/>
    <w:rsid w:val="53094C39"/>
    <w:rsid w:val="53102D2E"/>
    <w:rsid w:val="53146370"/>
    <w:rsid w:val="531620E8"/>
    <w:rsid w:val="53252E42"/>
    <w:rsid w:val="532A706E"/>
    <w:rsid w:val="536636A1"/>
    <w:rsid w:val="53B023C2"/>
    <w:rsid w:val="53B70462"/>
    <w:rsid w:val="53BF452D"/>
    <w:rsid w:val="53E82B4F"/>
    <w:rsid w:val="53EF6F5B"/>
    <w:rsid w:val="53F4257C"/>
    <w:rsid w:val="53F975CD"/>
    <w:rsid w:val="5402266C"/>
    <w:rsid w:val="540B1BC6"/>
    <w:rsid w:val="540E1A41"/>
    <w:rsid w:val="54100745"/>
    <w:rsid w:val="54196BAA"/>
    <w:rsid w:val="541F25BB"/>
    <w:rsid w:val="54221FB5"/>
    <w:rsid w:val="54223609"/>
    <w:rsid w:val="543857DF"/>
    <w:rsid w:val="545D1A0B"/>
    <w:rsid w:val="54643E51"/>
    <w:rsid w:val="54783A81"/>
    <w:rsid w:val="548A3A35"/>
    <w:rsid w:val="548E5012"/>
    <w:rsid w:val="54AD674E"/>
    <w:rsid w:val="54B57275"/>
    <w:rsid w:val="54BA0063"/>
    <w:rsid w:val="54C60CDE"/>
    <w:rsid w:val="54D20F81"/>
    <w:rsid w:val="54E016F2"/>
    <w:rsid w:val="54F77B1D"/>
    <w:rsid w:val="550C5B99"/>
    <w:rsid w:val="55132319"/>
    <w:rsid w:val="551D3A4E"/>
    <w:rsid w:val="5520724E"/>
    <w:rsid w:val="552221BA"/>
    <w:rsid w:val="55266506"/>
    <w:rsid w:val="553573A0"/>
    <w:rsid w:val="553821B1"/>
    <w:rsid w:val="55423202"/>
    <w:rsid w:val="554C5F8B"/>
    <w:rsid w:val="55537C9D"/>
    <w:rsid w:val="555571D9"/>
    <w:rsid w:val="55566F19"/>
    <w:rsid w:val="55A537B1"/>
    <w:rsid w:val="55A54B98"/>
    <w:rsid w:val="55AA2FBB"/>
    <w:rsid w:val="55AF16AF"/>
    <w:rsid w:val="55B55408"/>
    <w:rsid w:val="55FE394D"/>
    <w:rsid w:val="561843C9"/>
    <w:rsid w:val="561B1367"/>
    <w:rsid w:val="56325CFA"/>
    <w:rsid w:val="56473984"/>
    <w:rsid w:val="564927D4"/>
    <w:rsid w:val="565005FD"/>
    <w:rsid w:val="5656765D"/>
    <w:rsid w:val="566D5190"/>
    <w:rsid w:val="56755DC2"/>
    <w:rsid w:val="56925F29"/>
    <w:rsid w:val="56961E88"/>
    <w:rsid w:val="569D3E74"/>
    <w:rsid w:val="56A63FEE"/>
    <w:rsid w:val="56AF65D0"/>
    <w:rsid w:val="56B1033B"/>
    <w:rsid w:val="56BE0ACC"/>
    <w:rsid w:val="56C11945"/>
    <w:rsid w:val="56C47577"/>
    <w:rsid w:val="56C80DC0"/>
    <w:rsid w:val="56D16FAA"/>
    <w:rsid w:val="56D55E16"/>
    <w:rsid w:val="56FD0545"/>
    <w:rsid w:val="5700661D"/>
    <w:rsid w:val="570921A3"/>
    <w:rsid w:val="570B1778"/>
    <w:rsid w:val="57137A4A"/>
    <w:rsid w:val="572740F5"/>
    <w:rsid w:val="572B3C88"/>
    <w:rsid w:val="57336E46"/>
    <w:rsid w:val="57465DCF"/>
    <w:rsid w:val="574F1708"/>
    <w:rsid w:val="57574F5E"/>
    <w:rsid w:val="57577421"/>
    <w:rsid w:val="57663DA7"/>
    <w:rsid w:val="579D0DCB"/>
    <w:rsid w:val="579E546B"/>
    <w:rsid w:val="57A71560"/>
    <w:rsid w:val="57D0303B"/>
    <w:rsid w:val="57D7208D"/>
    <w:rsid w:val="57F96AE0"/>
    <w:rsid w:val="57FA1FD8"/>
    <w:rsid w:val="58005114"/>
    <w:rsid w:val="580E1553"/>
    <w:rsid w:val="58151831"/>
    <w:rsid w:val="58160494"/>
    <w:rsid w:val="581C03F5"/>
    <w:rsid w:val="581D6EE2"/>
    <w:rsid w:val="58230012"/>
    <w:rsid w:val="582A0735"/>
    <w:rsid w:val="582D4700"/>
    <w:rsid w:val="585B3040"/>
    <w:rsid w:val="58612063"/>
    <w:rsid w:val="5868732E"/>
    <w:rsid w:val="5869181F"/>
    <w:rsid w:val="58696C2F"/>
    <w:rsid w:val="58876E0A"/>
    <w:rsid w:val="58882B02"/>
    <w:rsid w:val="58985572"/>
    <w:rsid w:val="589F0489"/>
    <w:rsid w:val="58A97EDE"/>
    <w:rsid w:val="58BB4FFB"/>
    <w:rsid w:val="58BD7A06"/>
    <w:rsid w:val="58EE4DF0"/>
    <w:rsid w:val="58F76517"/>
    <w:rsid w:val="5921487A"/>
    <w:rsid w:val="593508D3"/>
    <w:rsid w:val="5952570D"/>
    <w:rsid w:val="59552869"/>
    <w:rsid w:val="595C545E"/>
    <w:rsid w:val="5979517E"/>
    <w:rsid w:val="5981135B"/>
    <w:rsid w:val="59824757"/>
    <w:rsid w:val="598C6DF6"/>
    <w:rsid w:val="599B48CE"/>
    <w:rsid w:val="5A112DD4"/>
    <w:rsid w:val="5A451531"/>
    <w:rsid w:val="5A473648"/>
    <w:rsid w:val="5A4F4275"/>
    <w:rsid w:val="5A5309B7"/>
    <w:rsid w:val="5A533C21"/>
    <w:rsid w:val="5A800572"/>
    <w:rsid w:val="5A981A40"/>
    <w:rsid w:val="5ABB4305"/>
    <w:rsid w:val="5AC049CF"/>
    <w:rsid w:val="5AD60E0F"/>
    <w:rsid w:val="5AE1122D"/>
    <w:rsid w:val="5AF116BD"/>
    <w:rsid w:val="5B0B6D1E"/>
    <w:rsid w:val="5B0D3B73"/>
    <w:rsid w:val="5B1213E7"/>
    <w:rsid w:val="5B130E01"/>
    <w:rsid w:val="5B2659C0"/>
    <w:rsid w:val="5B2A2098"/>
    <w:rsid w:val="5B393913"/>
    <w:rsid w:val="5B4250EF"/>
    <w:rsid w:val="5B475B88"/>
    <w:rsid w:val="5B4A42A6"/>
    <w:rsid w:val="5B55716B"/>
    <w:rsid w:val="5B6D486F"/>
    <w:rsid w:val="5B733DF5"/>
    <w:rsid w:val="5B743702"/>
    <w:rsid w:val="5B751975"/>
    <w:rsid w:val="5B765E19"/>
    <w:rsid w:val="5B9B1B49"/>
    <w:rsid w:val="5BA00693"/>
    <w:rsid w:val="5BA82F01"/>
    <w:rsid w:val="5BB029AE"/>
    <w:rsid w:val="5BC32832"/>
    <w:rsid w:val="5BC94E90"/>
    <w:rsid w:val="5BC95A9C"/>
    <w:rsid w:val="5BCF1D42"/>
    <w:rsid w:val="5BE06663"/>
    <w:rsid w:val="5C045F35"/>
    <w:rsid w:val="5C2D20DA"/>
    <w:rsid w:val="5C2F5882"/>
    <w:rsid w:val="5C433822"/>
    <w:rsid w:val="5C4F21C6"/>
    <w:rsid w:val="5C766E29"/>
    <w:rsid w:val="5C787C84"/>
    <w:rsid w:val="5C915907"/>
    <w:rsid w:val="5C921D2A"/>
    <w:rsid w:val="5C9B2AA8"/>
    <w:rsid w:val="5CC17C34"/>
    <w:rsid w:val="5CD86465"/>
    <w:rsid w:val="5CF27905"/>
    <w:rsid w:val="5CF3279B"/>
    <w:rsid w:val="5D013F78"/>
    <w:rsid w:val="5D114762"/>
    <w:rsid w:val="5D164480"/>
    <w:rsid w:val="5D1855F1"/>
    <w:rsid w:val="5D7C33B3"/>
    <w:rsid w:val="5D861BCD"/>
    <w:rsid w:val="5D8B722E"/>
    <w:rsid w:val="5D8E5766"/>
    <w:rsid w:val="5DA44A25"/>
    <w:rsid w:val="5DA6054A"/>
    <w:rsid w:val="5DAA4A79"/>
    <w:rsid w:val="5DB41FDD"/>
    <w:rsid w:val="5DB774DD"/>
    <w:rsid w:val="5DBF39CE"/>
    <w:rsid w:val="5DD62B9F"/>
    <w:rsid w:val="5E15642B"/>
    <w:rsid w:val="5E204E38"/>
    <w:rsid w:val="5E214A20"/>
    <w:rsid w:val="5E222B67"/>
    <w:rsid w:val="5E2E2DA9"/>
    <w:rsid w:val="5E341D3B"/>
    <w:rsid w:val="5E390DBC"/>
    <w:rsid w:val="5E462514"/>
    <w:rsid w:val="5E617CB0"/>
    <w:rsid w:val="5E681499"/>
    <w:rsid w:val="5E7919F5"/>
    <w:rsid w:val="5E7F6EA9"/>
    <w:rsid w:val="5E86427D"/>
    <w:rsid w:val="5E975910"/>
    <w:rsid w:val="5EA16AD9"/>
    <w:rsid w:val="5EA6511C"/>
    <w:rsid w:val="5EAA50BA"/>
    <w:rsid w:val="5EC944B2"/>
    <w:rsid w:val="5ECB4555"/>
    <w:rsid w:val="5EDC2437"/>
    <w:rsid w:val="5EDF6FF3"/>
    <w:rsid w:val="5EE77D0C"/>
    <w:rsid w:val="5EE96589"/>
    <w:rsid w:val="5EEC6432"/>
    <w:rsid w:val="5EED552F"/>
    <w:rsid w:val="5EF86DE5"/>
    <w:rsid w:val="5F065FDA"/>
    <w:rsid w:val="5F0A3CB7"/>
    <w:rsid w:val="5F0A5DEA"/>
    <w:rsid w:val="5F1C0A86"/>
    <w:rsid w:val="5F1F0DB8"/>
    <w:rsid w:val="5F24793A"/>
    <w:rsid w:val="5F3C5698"/>
    <w:rsid w:val="5F497D13"/>
    <w:rsid w:val="5F562040"/>
    <w:rsid w:val="5F566882"/>
    <w:rsid w:val="5F5837B6"/>
    <w:rsid w:val="5F585836"/>
    <w:rsid w:val="5F593CE7"/>
    <w:rsid w:val="5F5D2E4C"/>
    <w:rsid w:val="5F622F7C"/>
    <w:rsid w:val="5F6A078D"/>
    <w:rsid w:val="5F6D308F"/>
    <w:rsid w:val="5F744410"/>
    <w:rsid w:val="5F9E1615"/>
    <w:rsid w:val="5FA171DD"/>
    <w:rsid w:val="5FA36AB1"/>
    <w:rsid w:val="5FA647F3"/>
    <w:rsid w:val="5FB503EB"/>
    <w:rsid w:val="5FB66778"/>
    <w:rsid w:val="5FD64FCE"/>
    <w:rsid w:val="5FDA4C96"/>
    <w:rsid w:val="5FE12471"/>
    <w:rsid w:val="5FF908F4"/>
    <w:rsid w:val="60032F94"/>
    <w:rsid w:val="600368C4"/>
    <w:rsid w:val="60066961"/>
    <w:rsid w:val="600F0DE2"/>
    <w:rsid w:val="60165B05"/>
    <w:rsid w:val="601B0984"/>
    <w:rsid w:val="60255B24"/>
    <w:rsid w:val="602641F1"/>
    <w:rsid w:val="602F5EC1"/>
    <w:rsid w:val="60416FC2"/>
    <w:rsid w:val="60432529"/>
    <w:rsid w:val="604A32BB"/>
    <w:rsid w:val="604D57AA"/>
    <w:rsid w:val="60502875"/>
    <w:rsid w:val="60541BBF"/>
    <w:rsid w:val="605E4BF2"/>
    <w:rsid w:val="60602C40"/>
    <w:rsid w:val="606D60A7"/>
    <w:rsid w:val="60870181"/>
    <w:rsid w:val="6094614B"/>
    <w:rsid w:val="60964187"/>
    <w:rsid w:val="60985EFA"/>
    <w:rsid w:val="609C79BC"/>
    <w:rsid w:val="60A50489"/>
    <w:rsid w:val="60A6626F"/>
    <w:rsid w:val="60A87A87"/>
    <w:rsid w:val="60A90E89"/>
    <w:rsid w:val="60AA4BCD"/>
    <w:rsid w:val="60B91957"/>
    <w:rsid w:val="60C5442D"/>
    <w:rsid w:val="60C97D4F"/>
    <w:rsid w:val="60CF36F6"/>
    <w:rsid w:val="60CF3BB4"/>
    <w:rsid w:val="60DF157A"/>
    <w:rsid w:val="61005930"/>
    <w:rsid w:val="61043507"/>
    <w:rsid w:val="610F38D5"/>
    <w:rsid w:val="61291238"/>
    <w:rsid w:val="61355E2F"/>
    <w:rsid w:val="613E1D7A"/>
    <w:rsid w:val="613F6527"/>
    <w:rsid w:val="61450C58"/>
    <w:rsid w:val="61554B37"/>
    <w:rsid w:val="617A11EA"/>
    <w:rsid w:val="617E77D6"/>
    <w:rsid w:val="61973664"/>
    <w:rsid w:val="61A50EEB"/>
    <w:rsid w:val="61A62889"/>
    <w:rsid w:val="61AF6E62"/>
    <w:rsid w:val="61B2602B"/>
    <w:rsid w:val="61C92987"/>
    <w:rsid w:val="61D33BF5"/>
    <w:rsid w:val="61DF3FED"/>
    <w:rsid w:val="61E7199A"/>
    <w:rsid w:val="61EE58BD"/>
    <w:rsid w:val="62047F2E"/>
    <w:rsid w:val="62092041"/>
    <w:rsid w:val="621824D7"/>
    <w:rsid w:val="62195745"/>
    <w:rsid w:val="622A2945"/>
    <w:rsid w:val="62626B0C"/>
    <w:rsid w:val="6285149E"/>
    <w:rsid w:val="62C84579"/>
    <w:rsid w:val="62DA3805"/>
    <w:rsid w:val="62E47236"/>
    <w:rsid w:val="62FE5D89"/>
    <w:rsid w:val="632443AD"/>
    <w:rsid w:val="63291F66"/>
    <w:rsid w:val="632E258D"/>
    <w:rsid w:val="6330170C"/>
    <w:rsid w:val="633E4EB1"/>
    <w:rsid w:val="63621EBC"/>
    <w:rsid w:val="638A0B75"/>
    <w:rsid w:val="639A6746"/>
    <w:rsid w:val="639F5EAB"/>
    <w:rsid w:val="63A459C3"/>
    <w:rsid w:val="63C65EAF"/>
    <w:rsid w:val="63C75D56"/>
    <w:rsid w:val="63D12ED1"/>
    <w:rsid w:val="63EB0A27"/>
    <w:rsid w:val="63FA690D"/>
    <w:rsid w:val="63FB7E15"/>
    <w:rsid w:val="6409717A"/>
    <w:rsid w:val="64154CBD"/>
    <w:rsid w:val="64344C1E"/>
    <w:rsid w:val="644C7B14"/>
    <w:rsid w:val="64587F67"/>
    <w:rsid w:val="645B2050"/>
    <w:rsid w:val="645C1924"/>
    <w:rsid w:val="647465A0"/>
    <w:rsid w:val="647669FA"/>
    <w:rsid w:val="647D1326"/>
    <w:rsid w:val="647F600A"/>
    <w:rsid w:val="64857F2B"/>
    <w:rsid w:val="64860C9F"/>
    <w:rsid w:val="648833AA"/>
    <w:rsid w:val="64AA6B34"/>
    <w:rsid w:val="64AE6EAF"/>
    <w:rsid w:val="64B420B5"/>
    <w:rsid w:val="64BE2D8D"/>
    <w:rsid w:val="64DD319A"/>
    <w:rsid w:val="64E42046"/>
    <w:rsid w:val="64F06C33"/>
    <w:rsid w:val="64F66A6E"/>
    <w:rsid w:val="65000502"/>
    <w:rsid w:val="65076ED1"/>
    <w:rsid w:val="65095BA8"/>
    <w:rsid w:val="650C582B"/>
    <w:rsid w:val="65510C1C"/>
    <w:rsid w:val="658163E8"/>
    <w:rsid w:val="65891DC8"/>
    <w:rsid w:val="658A35A0"/>
    <w:rsid w:val="65A369A9"/>
    <w:rsid w:val="65A73073"/>
    <w:rsid w:val="65B20737"/>
    <w:rsid w:val="65B61DE7"/>
    <w:rsid w:val="65D35F8B"/>
    <w:rsid w:val="65D42400"/>
    <w:rsid w:val="65D5198E"/>
    <w:rsid w:val="65EF31C1"/>
    <w:rsid w:val="65F126C7"/>
    <w:rsid w:val="6603014D"/>
    <w:rsid w:val="661B1EB0"/>
    <w:rsid w:val="662B1304"/>
    <w:rsid w:val="66302B58"/>
    <w:rsid w:val="66313FE8"/>
    <w:rsid w:val="66346B35"/>
    <w:rsid w:val="66433D07"/>
    <w:rsid w:val="664B39FF"/>
    <w:rsid w:val="664C41DD"/>
    <w:rsid w:val="665054B9"/>
    <w:rsid w:val="6656075B"/>
    <w:rsid w:val="665E2C03"/>
    <w:rsid w:val="66715971"/>
    <w:rsid w:val="66715EE1"/>
    <w:rsid w:val="667C3A45"/>
    <w:rsid w:val="667C62AE"/>
    <w:rsid w:val="667F048D"/>
    <w:rsid w:val="66893D8F"/>
    <w:rsid w:val="66AC1B17"/>
    <w:rsid w:val="66EC0EE7"/>
    <w:rsid w:val="66EF4CD2"/>
    <w:rsid w:val="66F45E44"/>
    <w:rsid w:val="66F8666B"/>
    <w:rsid w:val="6716400D"/>
    <w:rsid w:val="671D0892"/>
    <w:rsid w:val="671D498D"/>
    <w:rsid w:val="672C48C6"/>
    <w:rsid w:val="67430B73"/>
    <w:rsid w:val="67430B7A"/>
    <w:rsid w:val="674F2421"/>
    <w:rsid w:val="676247C5"/>
    <w:rsid w:val="676D1010"/>
    <w:rsid w:val="67840CA7"/>
    <w:rsid w:val="67851845"/>
    <w:rsid w:val="678659D7"/>
    <w:rsid w:val="679500C6"/>
    <w:rsid w:val="679C2DC3"/>
    <w:rsid w:val="679D472E"/>
    <w:rsid w:val="67B650F1"/>
    <w:rsid w:val="67BD26DA"/>
    <w:rsid w:val="67DF4D46"/>
    <w:rsid w:val="67E5641F"/>
    <w:rsid w:val="67F00651"/>
    <w:rsid w:val="67F95C46"/>
    <w:rsid w:val="67FD51CC"/>
    <w:rsid w:val="681579A8"/>
    <w:rsid w:val="681C7129"/>
    <w:rsid w:val="681D761D"/>
    <w:rsid w:val="681F3395"/>
    <w:rsid w:val="682513F1"/>
    <w:rsid w:val="682C1259"/>
    <w:rsid w:val="682C5E0D"/>
    <w:rsid w:val="68757459"/>
    <w:rsid w:val="68782FFD"/>
    <w:rsid w:val="687E15DE"/>
    <w:rsid w:val="688109F0"/>
    <w:rsid w:val="6888024C"/>
    <w:rsid w:val="688E1D41"/>
    <w:rsid w:val="68986BD8"/>
    <w:rsid w:val="68AD274F"/>
    <w:rsid w:val="68B0223F"/>
    <w:rsid w:val="68B0454C"/>
    <w:rsid w:val="68BE4437"/>
    <w:rsid w:val="68BE495C"/>
    <w:rsid w:val="68C161FA"/>
    <w:rsid w:val="691F503B"/>
    <w:rsid w:val="691F66E4"/>
    <w:rsid w:val="692215CE"/>
    <w:rsid w:val="692232EB"/>
    <w:rsid w:val="694C0F2C"/>
    <w:rsid w:val="696E1978"/>
    <w:rsid w:val="696F4BDA"/>
    <w:rsid w:val="69766BEB"/>
    <w:rsid w:val="69A422AA"/>
    <w:rsid w:val="69CE533A"/>
    <w:rsid w:val="69D07214"/>
    <w:rsid w:val="69D94A39"/>
    <w:rsid w:val="69DF38CB"/>
    <w:rsid w:val="69E81660"/>
    <w:rsid w:val="69F22DFC"/>
    <w:rsid w:val="6A0378F3"/>
    <w:rsid w:val="6A2A6048"/>
    <w:rsid w:val="6A550555"/>
    <w:rsid w:val="6A5F3F1C"/>
    <w:rsid w:val="6A6F12A2"/>
    <w:rsid w:val="6A955B90"/>
    <w:rsid w:val="6AB543B2"/>
    <w:rsid w:val="6AC82B4B"/>
    <w:rsid w:val="6AE126C6"/>
    <w:rsid w:val="6AF830B1"/>
    <w:rsid w:val="6B011391"/>
    <w:rsid w:val="6B135047"/>
    <w:rsid w:val="6B3E2F63"/>
    <w:rsid w:val="6B3E7FD6"/>
    <w:rsid w:val="6B421C0A"/>
    <w:rsid w:val="6B434BD2"/>
    <w:rsid w:val="6B4F0D37"/>
    <w:rsid w:val="6B4F38DD"/>
    <w:rsid w:val="6B7C5B24"/>
    <w:rsid w:val="6B8C4F51"/>
    <w:rsid w:val="6B976DEB"/>
    <w:rsid w:val="6BD57112"/>
    <w:rsid w:val="6BE23594"/>
    <w:rsid w:val="6BE4292B"/>
    <w:rsid w:val="6BE9626B"/>
    <w:rsid w:val="6C052B01"/>
    <w:rsid w:val="6C224890"/>
    <w:rsid w:val="6C2507D8"/>
    <w:rsid w:val="6C3C728A"/>
    <w:rsid w:val="6C457D6E"/>
    <w:rsid w:val="6C507FC1"/>
    <w:rsid w:val="6C6849F4"/>
    <w:rsid w:val="6C6A4337"/>
    <w:rsid w:val="6C75116C"/>
    <w:rsid w:val="6C757E16"/>
    <w:rsid w:val="6C7F44EB"/>
    <w:rsid w:val="6C833F02"/>
    <w:rsid w:val="6C92211C"/>
    <w:rsid w:val="6C9F2CF6"/>
    <w:rsid w:val="6CB5285B"/>
    <w:rsid w:val="6CF6233D"/>
    <w:rsid w:val="6CFD2C3C"/>
    <w:rsid w:val="6D0C2BFA"/>
    <w:rsid w:val="6D0F5D7A"/>
    <w:rsid w:val="6D3E606B"/>
    <w:rsid w:val="6D551401"/>
    <w:rsid w:val="6D61605E"/>
    <w:rsid w:val="6D6B4986"/>
    <w:rsid w:val="6D7663AB"/>
    <w:rsid w:val="6DA7761A"/>
    <w:rsid w:val="6DAA0345"/>
    <w:rsid w:val="6DC3327E"/>
    <w:rsid w:val="6DDF4286"/>
    <w:rsid w:val="6DE970EA"/>
    <w:rsid w:val="6DED7422"/>
    <w:rsid w:val="6DEF3809"/>
    <w:rsid w:val="6DF1132F"/>
    <w:rsid w:val="6DF350A8"/>
    <w:rsid w:val="6DFB2481"/>
    <w:rsid w:val="6E0C0963"/>
    <w:rsid w:val="6E2C05BA"/>
    <w:rsid w:val="6E2C7855"/>
    <w:rsid w:val="6E3A5758"/>
    <w:rsid w:val="6E522AC7"/>
    <w:rsid w:val="6E53384B"/>
    <w:rsid w:val="6E545085"/>
    <w:rsid w:val="6E895A0C"/>
    <w:rsid w:val="6E934195"/>
    <w:rsid w:val="6E9F27A5"/>
    <w:rsid w:val="6EA11601"/>
    <w:rsid w:val="6EB42E26"/>
    <w:rsid w:val="6ED30A35"/>
    <w:rsid w:val="6EDB297D"/>
    <w:rsid w:val="6EE22906"/>
    <w:rsid w:val="6EED77C2"/>
    <w:rsid w:val="6EFF5FE0"/>
    <w:rsid w:val="6F082A05"/>
    <w:rsid w:val="6F0F5D52"/>
    <w:rsid w:val="6F156F48"/>
    <w:rsid w:val="6F1E3CF1"/>
    <w:rsid w:val="6F2061F4"/>
    <w:rsid w:val="6F233805"/>
    <w:rsid w:val="6F251A41"/>
    <w:rsid w:val="6F2A0C05"/>
    <w:rsid w:val="6F435B3E"/>
    <w:rsid w:val="6F445850"/>
    <w:rsid w:val="6F5558EE"/>
    <w:rsid w:val="6F5C3995"/>
    <w:rsid w:val="6F5C77A1"/>
    <w:rsid w:val="6F674A0B"/>
    <w:rsid w:val="6F6C5033"/>
    <w:rsid w:val="6FB03C97"/>
    <w:rsid w:val="6FB47687"/>
    <w:rsid w:val="6FBB684B"/>
    <w:rsid w:val="6FBF06AF"/>
    <w:rsid w:val="6FCE7B02"/>
    <w:rsid w:val="6FDB4045"/>
    <w:rsid w:val="6FEF5D43"/>
    <w:rsid w:val="6FF173C5"/>
    <w:rsid w:val="6FF9170D"/>
    <w:rsid w:val="700A0487"/>
    <w:rsid w:val="701A2428"/>
    <w:rsid w:val="704240C4"/>
    <w:rsid w:val="7056191E"/>
    <w:rsid w:val="70565EFE"/>
    <w:rsid w:val="705A394D"/>
    <w:rsid w:val="7060454A"/>
    <w:rsid w:val="706E4102"/>
    <w:rsid w:val="706F0977"/>
    <w:rsid w:val="706F478E"/>
    <w:rsid w:val="70A266F9"/>
    <w:rsid w:val="70A72179"/>
    <w:rsid w:val="70BA65D7"/>
    <w:rsid w:val="70C4213E"/>
    <w:rsid w:val="70D0658A"/>
    <w:rsid w:val="70D07922"/>
    <w:rsid w:val="70E15700"/>
    <w:rsid w:val="70F8010E"/>
    <w:rsid w:val="70FF23EA"/>
    <w:rsid w:val="711B1A70"/>
    <w:rsid w:val="712C6061"/>
    <w:rsid w:val="712D08D1"/>
    <w:rsid w:val="71347EB1"/>
    <w:rsid w:val="71397275"/>
    <w:rsid w:val="71420975"/>
    <w:rsid w:val="7148086A"/>
    <w:rsid w:val="717F65F5"/>
    <w:rsid w:val="71822E6D"/>
    <w:rsid w:val="718F50E7"/>
    <w:rsid w:val="71994103"/>
    <w:rsid w:val="71A149CC"/>
    <w:rsid w:val="71CD6EDF"/>
    <w:rsid w:val="71F6680B"/>
    <w:rsid w:val="72121874"/>
    <w:rsid w:val="722A4E10"/>
    <w:rsid w:val="722E551A"/>
    <w:rsid w:val="722F68CA"/>
    <w:rsid w:val="723D3BFF"/>
    <w:rsid w:val="723F4D5F"/>
    <w:rsid w:val="72444159"/>
    <w:rsid w:val="724A7260"/>
    <w:rsid w:val="726E7CBB"/>
    <w:rsid w:val="727D3192"/>
    <w:rsid w:val="727D76BA"/>
    <w:rsid w:val="729156C7"/>
    <w:rsid w:val="72C374E5"/>
    <w:rsid w:val="72C57F76"/>
    <w:rsid w:val="72D24194"/>
    <w:rsid w:val="72E4737D"/>
    <w:rsid w:val="72E90827"/>
    <w:rsid w:val="72EA0385"/>
    <w:rsid w:val="72EC1B47"/>
    <w:rsid w:val="73150018"/>
    <w:rsid w:val="731E2B7F"/>
    <w:rsid w:val="732C6241"/>
    <w:rsid w:val="7355410F"/>
    <w:rsid w:val="737768E6"/>
    <w:rsid w:val="73780F8F"/>
    <w:rsid w:val="737E705F"/>
    <w:rsid w:val="73BC23E0"/>
    <w:rsid w:val="73CB289A"/>
    <w:rsid w:val="73D24E49"/>
    <w:rsid w:val="73D7426C"/>
    <w:rsid w:val="73DB747A"/>
    <w:rsid w:val="73E411E4"/>
    <w:rsid w:val="73E55492"/>
    <w:rsid w:val="74072B3C"/>
    <w:rsid w:val="741915E0"/>
    <w:rsid w:val="741D149B"/>
    <w:rsid w:val="74393501"/>
    <w:rsid w:val="74457D42"/>
    <w:rsid w:val="74494576"/>
    <w:rsid w:val="745B39A7"/>
    <w:rsid w:val="745B519B"/>
    <w:rsid w:val="745F5B50"/>
    <w:rsid w:val="746000ED"/>
    <w:rsid w:val="747D4572"/>
    <w:rsid w:val="747F1A52"/>
    <w:rsid w:val="74801CB7"/>
    <w:rsid w:val="748219B7"/>
    <w:rsid w:val="74824B95"/>
    <w:rsid w:val="74967A55"/>
    <w:rsid w:val="749A646D"/>
    <w:rsid w:val="749D79C8"/>
    <w:rsid w:val="74A54C22"/>
    <w:rsid w:val="74AE4C60"/>
    <w:rsid w:val="74B669EC"/>
    <w:rsid w:val="74B9247B"/>
    <w:rsid w:val="74C1539A"/>
    <w:rsid w:val="74CF1C9F"/>
    <w:rsid w:val="74D83B89"/>
    <w:rsid w:val="74F11DAB"/>
    <w:rsid w:val="74F14380"/>
    <w:rsid w:val="74F57957"/>
    <w:rsid w:val="75157145"/>
    <w:rsid w:val="752E10BB"/>
    <w:rsid w:val="75351DC2"/>
    <w:rsid w:val="75442A1E"/>
    <w:rsid w:val="75505D5D"/>
    <w:rsid w:val="755503F6"/>
    <w:rsid w:val="75736F2C"/>
    <w:rsid w:val="75801CB4"/>
    <w:rsid w:val="75842705"/>
    <w:rsid w:val="758B0D8C"/>
    <w:rsid w:val="759324B8"/>
    <w:rsid w:val="759A6F93"/>
    <w:rsid w:val="75C630A2"/>
    <w:rsid w:val="75CE76C3"/>
    <w:rsid w:val="75CF48EF"/>
    <w:rsid w:val="76095A8D"/>
    <w:rsid w:val="760B24A8"/>
    <w:rsid w:val="760F3FC1"/>
    <w:rsid w:val="76280919"/>
    <w:rsid w:val="76391937"/>
    <w:rsid w:val="763A1223"/>
    <w:rsid w:val="765863F0"/>
    <w:rsid w:val="765C45D3"/>
    <w:rsid w:val="76724FD8"/>
    <w:rsid w:val="767444CC"/>
    <w:rsid w:val="7691545E"/>
    <w:rsid w:val="76BD6253"/>
    <w:rsid w:val="76DD06A3"/>
    <w:rsid w:val="76E66BF1"/>
    <w:rsid w:val="76EC2FDC"/>
    <w:rsid w:val="77005040"/>
    <w:rsid w:val="771045D5"/>
    <w:rsid w:val="77186165"/>
    <w:rsid w:val="77196043"/>
    <w:rsid w:val="77416E84"/>
    <w:rsid w:val="7744009C"/>
    <w:rsid w:val="774A217C"/>
    <w:rsid w:val="77545B29"/>
    <w:rsid w:val="776628A8"/>
    <w:rsid w:val="777C7EBC"/>
    <w:rsid w:val="777D1E86"/>
    <w:rsid w:val="778D0A0C"/>
    <w:rsid w:val="77983CC0"/>
    <w:rsid w:val="779C7F0C"/>
    <w:rsid w:val="77A033B8"/>
    <w:rsid w:val="77A57835"/>
    <w:rsid w:val="77B942D1"/>
    <w:rsid w:val="77C17FC5"/>
    <w:rsid w:val="77CE5240"/>
    <w:rsid w:val="77DE1959"/>
    <w:rsid w:val="77E65C7D"/>
    <w:rsid w:val="781A470A"/>
    <w:rsid w:val="781E5417"/>
    <w:rsid w:val="78244A5D"/>
    <w:rsid w:val="7834012E"/>
    <w:rsid w:val="7839235D"/>
    <w:rsid w:val="78397646"/>
    <w:rsid w:val="783F7464"/>
    <w:rsid w:val="784322CA"/>
    <w:rsid w:val="78480591"/>
    <w:rsid w:val="784C69BC"/>
    <w:rsid w:val="785931B9"/>
    <w:rsid w:val="785E1CB7"/>
    <w:rsid w:val="785E75C1"/>
    <w:rsid w:val="785F404A"/>
    <w:rsid w:val="786E4245"/>
    <w:rsid w:val="7870298D"/>
    <w:rsid w:val="78715547"/>
    <w:rsid w:val="78751C40"/>
    <w:rsid w:val="788A348A"/>
    <w:rsid w:val="788B39FD"/>
    <w:rsid w:val="789D458E"/>
    <w:rsid w:val="78A2146F"/>
    <w:rsid w:val="78BA5D1B"/>
    <w:rsid w:val="78BD3ABE"/>
    <w:rsid w:val="78C93712"/>
    <w:rsid w:val="78CF028F"/>
    <w:rsid w:val="78F16E4F"/>
    <w:rsid w:val="793547C6"/>
    <w:rsid w:val="793A5135"/>
    <w:rsid w:val="794E02E6"/>
    <w:rsid w:val="79716522"/>
    <w:rsid w:val="798651DE"/>
    <w:rsid w:val="799D05BD"/>
    <w:rsid w:val="79AC3AA4"/>
    <w:rsid w:val="79B113AD"/>
    <w:rsid w:val="79BD5EC0"/>
    <w:rsid w:val="79CF1211"/>
    <w:rsid w:val="79D264B9"/>
    <w:rsid w:val="79FC5BD4"/>
    <w:rsid w:val="79FF6B82"/>
    <w:rsid w:val="7A067777"/>
    <w:rsid w:val="7A067F11"/>
    <w:rsid w:val="7A131C17"/>
    <w:rsid w:val="7A4615F8"/>
    <w:rsid w:val="7A4D49D4"/>
    <w:rsid w:val="7A4E1337"/>
    <w:rsid w:val="7A583B2A"/>
    <w:rsid w:val="7A5A52BF"/>
    <w:rsid w:val="7A5C2227"/>
    <w:rsid w:val="7A6443AD"/>
    <w:rsid w:val="7A763316"/>
    <w:rsid w:val="7A7D0F11"/>
    <w:rsid w:val="7A980FBD"/>
    <w:rsid w:val="7AAE4E9F"/>
    <w:rsid w:val="7ABB2379"/>
    <w:rsid w:val="7ACC2F08"/>
    <w:rsid w:val="7ADA42B1"/>
    <w:rsid w:val="7AE62031"/>
    <w:rsid w:val="7AF0315D"/>
    <w:rsid w:val="7AF1296F"/>
    <w:rsid w:val="7B123083"/>
    <w:rsid w:val="7B1373E3"/>
    <w:rsid w:val="7B1A261A"/>
    <w:rsid w:val="7B2745E3"/>
    <w:rsid w:val="7B3B303F"/>
    <w:rsid w:val="7B456A20"/>
    <w:rsid w:val="7B48416D"/>
    <w:rsid w:val="7B533629"/>
    <w:rsid w:val="7B56213D"/>
    <w:rsid w:val="7B725255"/>
    <w:rsid w:val="7B890DF9"/>
    <w:rsid w:val="7B9832A2"/>
    <w:rsid w:val="7B9D0BEA"/>
    <w:rsid w:val="7BA464AD"/>
    <w:rsid w:val="7BAB2CBB"/>
    <w:rsid w:val="7BB12C18"/>
    <w:rsid w:val="7BC42470"/>
    <w:rsid w:val="7BC85B0B"/>
    <w:rsid w:val="7BE152AD"/>
    <w:rsid w:val="7BEB2BD6"/>
    <w:rsid w:val="7BEB6F40"/>
    <w:rsid w:val="7BF61EB4"/>
    <w:rsid w:val="7BF675CB"/>
    <w:rsid w:val="7BFA1CF7"/>
    <w:rsid w:val="7C1A080F"/>
    <w:rsid w:val="7C524258"/>
    <w:rsid w:val="7C547F45"/>
    <w:rsid w:val="7C6043DA"/>
    <w:rsid w:val="7C76219B"/>
    <w:rsid w:val="7C8B0969"/>
    <w:rsid w:val="7CAD2F2B"/>
    <w:rsid w:val="7CC27921"/>
    <w:rsid w:val="7CCA4972"/>
    <w:rsid w:val="7CD01577"/>
    <w:rsid w:val="7CD04806"/>
    <w:rsid w:val="7CD417CC"/>
    <w:rsid w:val="7CE21D95"/>
    <w:rsid w:val="7D1032D5"/>
    <w:rsid w:val="7D1961AD"/>
    <w:rsid w:val="7D1D6D14"/>
    <w:rsid w:val="7D1E3617"/>
    <w:rsid w:val="7D3E5C13"/>
    <w:rsid w:val="7D3F16BD"/>
    <w:rsid w:val="7D4067C0"/>
    <w:rsid w:val="7D4464EA"/>
    <w:rsid w:val="7D4622F9"/>
    <w:rsid w:val="7D4F5CD8"/>
    <w:rsid w:val="7D564E88"/>
    <w:rsid w:val="7D711FAA"/>
    <w:rsid w:val="7D751CB9"/>
    <w:rsid w:val="7D843DC0"/>
    <w:rsid w:val="7D9903CF"/>
    <w:rsid w:val="7D9F1A49"/>
    <w:rsid w:val="7DA57A41"/>
    <w:rsid w:val="7DC15CF3"/>
    <w:rsid w:val="7DC40557"/>
    <w:rsid w:val="7DCB71A1"/>
    <w:rsid w:val="7DD82F61"/>
    <w:rsid w:val="7DEC566F"/>
    <w:rsid w:val="7DFB53BB"/>
    <w:rsid w:val="7E0809C4"/>
    <w:rsid w:val="7E0875FE"/>
    <w:rsid w:val="7E184E4A"/>
    <w:rsid w:val="7E1D6E58"/>
    <w:rsid w:val="7E281586"/>
    <w:rsid w:val="7E2E7A36"/>
    <w:rsid w:val="7E344D4A"/>
    <w:rsid w:val="7E4D7032"/>
    <w:rsid w:val="7E5E37D9"/>
    <w:rsid w:val="7E68083E"/>
    <w:rsid w:val="7EA55DE6"/>
    <w:rsid w:val="7EB264E4"/>
    <w:rsid w:val="7EC16431"/>
    <w:rsid w:val="7EC64656"/>
    <w:rsid w:val="7ED61906"/>
    <w:rsid w:val="7ED700CE"/>
    <w:rsid w:val="7ED75A14"/>
    <w:rsid w:val="7EE54599"/>
    <w:rsid w:val="7EEB587A"/>
    <w:rsid w:val="7EF2575C"/>
    <w:rsid w:val="7EF90BA5"/>
    <w:rsid w:val="7F096E10"/>
    <w:rsid w:val="7F0A58FC"/>
    <w:rsid w:val="7F1A5E1B"/>
    <w:rsid w:val="7F1E60CA"/>
    <w:rsid w:val="7F3228CC"/>
    <w:rsid w:val="7F370A81"/>
    <w:rsid w:val="7F47412F"/>
    <w:rsid w:val="7F511C2E"/>
    <w:rsid w:val="7F69341C"/>
    <w:rsid w:val="7F7A0875"/>
    <w:rsid w:val="7F8C710A"/>
    <w:rsid w:val="7F971052"/>
    <w:rsid w:val="7FB71650"/>
    <w:rsid w:val="7FBD3842"/>
    <w:rsid w:val="7FD05249"/>
    <w:rsid w:val="7FEA6B1A"/>
    <w:rsid w:val="7FF531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14:docId w14:val="4BD6F26B"/>
  <w15:docId w15:val="{BF0BD244-F86C-48A3-AEA3-14A4B660F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Body Text First Indent" w:qFormat="1"/>
    <w:lsdException w:name="Hyperlink" w:qFormat="1"/>
    <w:lsdException w:name="Strong" w:qFormat="1"/>
    <w:lsdException w:name="Emphasis" w:uiPriority="20" w:qFormat="1"/>
    <w:lsdException w:name="HTML Top of Form" w:semiHidden="1" w:uiPriority="99" w:unhideWhenUsed="1"/>
    <w:lsdException w:name="HTML Bottom of Form" w:semiHidden="1" w:uiPriority="99" w:unhideWhenUsed="1"/>
    <w:lsdException w:name="Normal (Web)" w:semiHidden="1" w:uiPriority="99" w:unhideWhenUsed="1"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next w:val="a0"/>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qFormat/>
    <w:pPr>
      <w:spacing w:beforeAutospacing="1" w:afterAutospacing="1"/>
      <w:jc w:val="left"/>
      <w:outlineLvl w:val="0"/>
    </w:pPr>
    <w:rPr>
      <w:rFonts w:ascii="宋体" w:eastAsia="宋体" w:hAnsi="宋体" w:cs="Times New Roman" w:hint="eastAsia"/>
      <w:b/>
      <w:bCs/>
      <w:kern w:val="44"/>
      <w:sz w:val="48"/>
      <w:szCs w:val="48"/>
    </w:rPr>
  </w:style>
  <w:style w:type="paragraph" w:styleId="3">
    <w:name w:val="heading 3"/>
    <w:basedOn w:val="a"/>
    <w:next w:val="a"/>
    <w:link w:val="30"/>
    <w:semiHidden/>
    <w:unhideWhenUsed/>
    <w:qFormat/>
    <w:pPr>
      <w:keepNext/>
      <w:keepLines/>
      <w:spacing w:before="260" w:after="260" w:line="416" w:lineRule="auto"/>
      <w:outlineLvl w:val="2"/>
    </w:pPr>
    <w:rPr>
      <w:b/>
      <w:bCs/>
      <w:sz w:val="32"/>
      <w:szCs w:val="32"/>
    </w:rPr>
  </w:style>
  <w:style w:type="paragraph" w:styleId="5">
    <w:name w:val="heading 5"/>
    <w:basedOn w:val="a"/>
    <w:next w:val="a"/>
    <w:semiHidden/>
    <w:unhideWhenUsed/>
    <w:qFormat/>
    <w:pPr>
      <w:spacing w:beforeAutospacing="1" w:afterAutospacing="1"/>
      <w:jc w:val="left"/>
      <w:outlineLvl w:val="4"/>
    </w:pPr>
    <w:rPr>
      <w:rFonts w:ascii="宋体" w:eastAsia="宋体" w:hAnsi="宋体" w:cs="Times New Roman" w:hint="eastAsia"/>
      <w:b/>
      <w:bCs/>
      <w:kern w:val="0"/>
      <w:sz w:val="20"/>
      <w:szCs w:val="2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First Indent"/>
    <w:basedOn w:val="a"/>
    <w:next w:val="a"/>
    <w:qFormat/>
    <w:pPr>
      <w:ind w:firstLineChars="100" w:firstLine="420"/>
    </w:pPr>
  </w:style>
  <w:style w:type="paragraph" w:styleId="a4">
    <w:name w:val="annotation text"/>
    <w:basedOn w:val="a"/>
    <w:link w:val="a5"/>
    <w:qFormat/>
    <w:rPr>
      <w:sz w:val="20"/>
      <w:szCs w:val="20"/>
    </w:rPr>
  </w:style>
  <w:style w:type="paragraph" w:styleId="a6">
    <w:name w:val="Balloon Text"/>
    <w:basedOn w:val="a"/>
    <w:link w:val="a7"/>
    <w:qFormat/>
    <w:rPr>
      <w:rFonts w:asciiTheme="majorHAnsi" w:eastAsiaTheme="majorEastAsia" w:hAnsiTheme="majorHAnsi" w:cstheme="majorBidi"/>
      <w:sz w:val="18"/>
      <w:szCs w:val="18"/>
    </w:rPr>
  </w:style>
  <w:style w:type="paragraph" w:styleId="a8">
    <w:name w:val="footer"/>
    <w:basedOn w:val="a"/>
    <w:qFormat/>
    <w:pPr>
      <w:tabs>
        <w:tab w:val="center" w:pos="4153"/>
        <w:tab w:val="right" w:pos="8306"/>
      </w:tabs>
      <w:snapToGrid w:val="0"/>
      <w:jc w:val="left"/>
    </w:pPr>
    <w:rPr>
      <w:sz w:val="18"/>
    </w:rPr>
  </w:style>
  <w:style w:type="paragraph" w:styleId="a9">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aa">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paragraph" w:styleId="ab">
    <w:name w:val="annotation subject"/>
    <w:basedOn w:val="a4"/>
    <w:next w:val="a4"/>
    <w:link w:val="ac"/>
    <w:qFormat/>
    <w:rPr>
      <w:b/>
      <w:bCs/>
    </w:rPr>
  </w:style>
  <w:style w:type="character" w:styleId="ad">
    <w:name w:val="Emphasis"/>
    <w:basedOn w:val="a1"/>
    <w:uiPriority w:val="20"/>
    <w:qFormat/>
    <w:rPr>
      <w:i/>
      <w:iCs/>
    </w:rPr>
  </w:style>
  <w:style w:type="character" w:styleId="ae">
    <w:name w:val="Hyperlink"/>
    <w:basedOn w:val="a1"/>
    <w:qFormat/>
    <w:rPr>
      <w:color w:val="0000FF"/>
      <w:u w:val="single"/>
    </w:rPr>
  </w:style>
  <w:style w:type="character" w:styleId="af">
    <w:name w:val="annotation reference"/>
    <w:basedOn w:val="a1"/>
    <w:qFormat/>
    <w:rPr>
      <w:sz w:val="16"/>
      <w:szCs w:val="16"/>
    </w:rPr>
  </w:style>
  <w:style w:type="paragraph" w:customStyle="1" w:styleId="10">
    <w:name w:val="修訂1"/>
    <w:hidden/>
    <w:uiPriority w:val="99"/>
    <w:unhideWhenUsed/>
    <w:qFormat/>
    <w:rPr>
      <w:rFonts w:asciiTheme="minorHAnsi" w:eastAsiaTheme="minorEastAsia" w:hAnsiTheme="minorHAnsi" w:cstheme="minorBidi"/>
      <w:kern w:val="2"/>
      <w:sz w:val="21"/>
      <w:szCs w:val="22"/>
    </w:rPr>
  </w:style>
  <w:style w:type="character" w:customStyle="1" w:styleId="a5">
    <w:name w:val="批注文字 字符"/>
    <w:basedOn w:val="a1"/>
    <w:link w:val="a4"/>
    <w:qFormat/>
    <w:rPr>
      <w:rFonts w:asciiTheme="minorHAnsi" w:eastAsiaTheme="minorEastAsia" w:hAnsiTheme="minorHAnsi" w:cstheme="minorBidi"/>
      <w:kern w:val="2"/>
      <w:lang w:val="en-US" w:eastAsia="zh-CN"/>
    </w:rPr>
  </w:style>
  <w:style w:type="character" w:customStyle="1" w:styleId="ac">
    <w:name w:val="批注主题 字符"/>
    <w:basedOn w:val="a5"/>
    <w:link w:val="ab"/>
    <w:qFormat/>
    <w:rPr>
      <w:rFonts w:asciiTheme="minorHAnsi" w:eastAsiaTheme="minorEastAsia" w:hAnsiTheme="minorHAnsi" w:cstheme="minorBidi"/>
      <w:b/>
      <w:bCs/>
      <w:kern w:val="2"/>
      <w:lang w:val="en-US" w:eastAsia="zh-CN"/>
    </w:rPr>
  </w:style>
  <w:style w:type="character" w:customStyle="1" w:styleId="30">
    <w:name w:val="标题 3 字符"/>
    <w:basedOn w:val="a1"/>
    <w:link w:val="3"/>
    <w:semiHidden/>
    <w:qFormat/>
    <w:rPr>
      <w:rFonts w:asciiTheme="minorHAnsi" w:eastAsiaTheme="minorEastAsia" w:hAnsiTheme="minorHAnsi" w:cstheme="minorBidi"/>
      <w:b/>
      <w:bCs/>
      <w:kern w:val="2"/>
      <w:sz w:val="32"/>
      <w:szCs w:val="32"/>
      <w:lang w:val="en-US" w:eastAsia="zh-CN"/>
    </w:rPr>
  </w:style>
  <w:style w:type="character" w:customStyle="1" w:styleId="11">
    <w:name w:val="未解析的提及項目1"/>
    <w:basedOn w:val="a1"/>
    <w:uiPriority w:val="99"/>
    <w:semiHidden/>
    <w:unhideWhenUsed/>
    <w:qFormat/>
    <w:rPr>
      <w:color w:val="605E5C"/>
      <w:shd w:val="clear" w:color="auto" w:fill="E1DFDD"/>
    </w:rPr>
  </w:style>
  <w:style w:type="character" w:customStyle="1" w:styleId="a7">
    <w:name w:val="批注框文本 字符"/>
    <w:basedOn w:val="a1"/>
    <w:link w:val="a6"/>
    <w:qFormat/>
    <w:rPr>
      <w:rFonts w:asciiTheme="majorHAnsi" w:eastAsiaTheme="majorEastAsia" w:hAnsiTheme="majorHAnsi" w:cstheme="majorBidi"/>
      <w:kern w:val="2"/>
      <w:sz w:val="18"/>
      <w:szCs w:val="18"/>
      <w:lang w:eastAsia="zh-CN"/>
    </w:rPr>
  </w:style>
  <w:style w:type="paragraph" w:customStyle="1" w:styleId="2">
    <w:name w:val="修訂2"/>
    <w:hidden/>
    <w:uiPriority w:val="99"/>
    <w:unhideWhenUsed/>
    <w:qFormat/>
    <w:rPr>
      <w:rFonts w:asciiTheme="minorHAnsi" w:eastAsiaTheme="minorEastAsia" w:hAnsiTheme="minorHAnsi" w:cstheme="minorBidi"/>
      <w:kern w:val="2"/>
      <w:sz w:val="21"/>
      <w:szCs w:val="22"/>
    </w:rPr>
  </w:style>
  <w:style w:type="paragraph" w:customStyle="1" w:styleId="paragraph">
    <w:name w:val="paragraph"/>
    <w:basedOn w:val="a"/>
    <w:semiHidden/>
    <w:qFormat/>
    <w:pPr>
      <w:widowControl/>
      <w:spacing w:before="100" w:beforeAutospacing="1" w:after="100" w:afterAutospacing="1"/>
      <w:jc w:val="left"/>
    </w:pPr>
    <w:rPr>
      <w:rFonts w:ascii="等线" w:eastAsia="等线" w:hAnsi="等线" w:cs="Times New Roman"/>
      <w:kern w:val="0"/>
      <w:sz w:val="24"/>
      <w:szCs w:val="24"/>
      <w:lang w:eastAsia="zh-TW"/>
    </w:rPr>
  </w:style>
  <w:style w:type="paragraph" w:customStyle="1" w:styleId="31">
    <w:name w:val="修訂3"/>
    <w:hidden/>
    <w:uiPriority w:val="99"/>
    <w:unhideWhenUsed/>
    <w:qFormat/>
    <w:rPr>
      <w:rFonts w:asciiTheme="minorHAnsi" w:eastAsiaTheme="minorEastAsia" w:hAnsiTheme="minorHAnsi" w:cstheme="minorBidi"/>
      <w:kern w:val="2"/>
      <w:sz w:val="21"/>
      <w:szCs w:val="22"/>
    </w:rPr>
  </w:style>
  <w:style w:type="paragraph" w:styleId="af0">
    <w:name w:val="Revision"/>
    <w:hidden/>
    <w:uiPriority w:val="99"/>
    <w:semiHidden/>
    <w:rsid w:val="00334937"/>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708725">
      <w:bodyDiv w:val="1"/>
      <w:marLeft w:val="0"/>
      <w:marRight w:val="0"/>
      <w:marTop w:val="0"/>
      <w:marBottom w:val="0"/>
      <w:divBdr>
        <w:top w:val="none" w:sz="0" w:space="0" w:color="auto"/>
        <w:left w:val="none" w:sz="0" w:space="0" w:color="auto"/>
        <w:bottom w:val="none" w:sz="0" w:space="0" w:color="auto"/>
        <w:right w:val="none" w:sz="0" w:space="0" w:color="auto"/>
      </w:divBdr>
    </w:div>
    <w:div w:id="316374198">
      <w:bodyDiv w:val="1"/>
      <w:marLeft w:val="0"/>
      <w:marRight w:val="0"/>
      <w:marTop w:val="0"/>
      <w:marBottom w:val="0"/>
      <w:divBdr>
        <w:top w:val="none" w:sz="0" w:space="0" w:color="auto"/>
        <w:left w:val="none" w:sz="0" w:space="0" w:color="auto"/>
        <w:bottom w:val="none" w:sz="0" w:space="0" w:color="auto"/>
        <w:right w:val="none" w:sz="0" w:space="0" w:color="auto"/>
      </w:divBdr>
    </w:div>
    <w:div w:id="500924348">
      <w:bodyDiv w:val="1"/>
      <w:marLeft w:val="0"/>
      <w:marRight w:val="0"/>
      <w:marTop w:val="0"/>
      <w:marBottom w:val="0"/>
      <w:divBdr>
        <w:top w:val="none" w:sz="0" w:space="0" w:color="auto"/>
        <w:left w:val="none" w:sz="0" w:space="0" w:color="auto"/>
        <w:bottom w:val="none" w:sz="0" w:space="0" w:color="auto"/>
        <w:right w:val="none" w:sz="0" w:space="0" w:color="auto"/>
      </w:divBdr>
    </w:div>
    <w:div w:id="164943287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細明體"/>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新細明體"/>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2.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171B9F68-9EF4-4EAF-AE79-8EED1ABD7EE2}">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4</Pages>
  <Words>685</Words>
  <Characters>391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Z</cp:lastModifiedBy>
  <cp:revision>19</cp:revision>
  <cp:lastPrinted>2023-10-01T13:31:00Z</cp:lastPrinted>
  <dcterms:created xsi:type="dcterms:W3CDTF">2023-10-24T04:43:00Z</dcterms:created>
  <dcterms:modified xsi:type="dcterms:W3CDTF">2023-11-24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F687CD813A364F4F844B7F21FEEA7ABC_13</vt:lpwstr>
  </property>
</Properties>
</file>